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F4BE48" w14:textId="393FD5CC" w:rsidR="00763270" w:rsidRPr="00B37355" w:rsidRDefault="004E755E" w:rsidP="00763270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37355">
        <w:rPr>
          <w:rFonts w:ascii="Times New Roman" w:hAnsi="Times New Roman" w:cs="Times New Roman"/>
          <w:b/>
          <w:bCs/>
          <w:sz w:val="24"/>
          <w:szCs w:val="24"/>
          <w:lang w:val="en-US"/>
        </w:rPr>
        <w:t>Racial and Ethnic Disparities in Fathers’ Food Parenting Practices and Children’s Diets</w:t>
      </w:r>
    </w:p>
    <w:p w14:paraId="69CA545E" w14:textId="12138406" w:rsidR="00297A9B" w:rsidRPr="00B37355" w:rsidRDefault="00297A9B" w:rsidP="00297A9B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BCA6E9" w14:textId="0D5BEC20" w:rsidR="00297A9B" w:rsidRPr="00B37355" w:rsidRDefault="00297A9B" w:rsidP="00297A9B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7E32F0" w14:textId="4BC50891" w:rsidR="00297A9B" w:rsidRPr="00B37355" w:rsidRDefault="00297A9B" w:rsidP="00297A9B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3735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60E6813C" w14:textId="77777777" w:rsidR="00297A9B" w:rsidRPr="00B37355" w:rsidRDefault="00297A9B">
      <w:pPr>
        <w:rPr>
          <w:rFonts w:cs="Times New Roman"/>
          <w:b/>
          <w:bCs/>
          <w:szCs w:val="24"/>
        </w:rPr>
      </w:pPr>
      <w:r w:rsidRPr="00B37355">
        <w:rPr>
          <w:rFonts w:cs="Times New Roman"/>
          <w:b/>
          <w:bCs/>
          <w:szCs w:val="24"/>
        </w:rPr>
        <w:br w:type="page"/>
      </w:r>
    </w:p>
    <w:p w14:paraId="7C1BF10D" w14:textId="25D8B4AC" w:rsidR="00B37355" w:rsidRPr="00B37355" w:rsidRDefault="00376697" w:rsidP="00B37355">
      <w:pPr>
        <w:pStyle w:val="Heading1"/>
      </w:pPr>
      <w:r w:rsidRPr="00B37355">
        <w:lastRenderedPageBreak/>
        <w:t xml:space="preserve">Appendix </w:t>
      </w:r>
      <w:r w:rsidR="00BA360B">
        <w:t>S1</w:t>
      </w:r>
      <w:bookmarkStart w:id="0" w:name="_GoBack"/>
      <w:bookmarkEnd w:id="0"/>
    </w:p>
    <w:p w14:paraId="20432A93" w14:textId="2AEF9AD3" w:rsidR="00297A9B" w:rsidRPr="00B37355" w:rsidRDefault="005D7BED" w:rsidP="00B37355">
      <w:pPr>
        <w:rPr>
          <w:rFonts w:cs="Times New Roman"/>
          <w:szCs w:val="24"/>
        </w:rPr>
      </w:pPr>
      <w:r>
        <w:rPr>
          <w:rFonts w:cs="Times New Roman"/>
          <w:szCs w:val="24"/>
        </w:rPr>
        <w:t>Fathers &amp; Families Study s</w:t>
      </w:r>
      <w:r w:rsidR="00B37355" w:rsidRPr="00B37355">
        <w:rPr>
          <w:rFonts w:cs="Times New Roman"/>
          <w:szCs w:val="24"/>
        </w:rPr>
        <w:t>urvey questions</w:t>
      </w:r>
      <w:r w:rsidR="00B37355" w:rsidRPr="00B37355"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on</w:t>
      </w:r>
      <w:r w:rsidR="00B37355" w:rsidRPr="00B37355">
        <w:rPr>
          <w:rFonts w:cs="Times New Roman"/>
          <w:szCs w:val="24"/>
        </w:rPr>
        <w:t xml:space="preserve"> fathers’ food parenting practices and children’s diets</w:t>
      </w:r>
    </w:p>
    <w:p w14:paraId="6BE03B44" w14:textId="77777777" w:rsidR="00B37355" w:rsidRPr="00B37355" w:rsidRDefault="00B37355" w:rsidP="00B37355">
      <w:pPr>
        <w:rPr>
          <w:rFonts w:cs="Times New Roman"/>
          <w:szCs w:val="24"/>
        </w:rPr>
      </w:pPr>
    </w:p>
    <w:p w14:paraId="75048226" w14:textId="2E3B589F" w:rsidR="00376697" w:rsidRDefault="00B37355" w:rsidP="00376697">
      <w:pPr>
        <w:pStyle w:val="NoSpacing"/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B3735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Food Parenting Practices</w:t>
      </w:r>
    </w:p>
    <w:p w14:paraId="52C49710" w14:textId="5B39AEBA" w:rsidR="0028310E" w:rsidRPr="0028310E" w:rsidRDefault="0028310E" w:rsidP="0037669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310E">
        <w:rPr>
          <w:rFonts w:ascii="Times New Roman" w:hAnsi="Times New Roman" w:cs="Times New Roman"/>
          <w:sz w:val="24"/>
          <w:szCs w:val="24"/>
          <w:lang w:val="en-US"/>
        </w:rPr>
        <w:t>The following questions are about your CURRENT food parenting practices, or the strategies you use to feed [</w:t>
      </w:r>
      <w:proofErr w:type="spellStart"/>
      <w:r w:rsidRPr="0028310E">
        <w:rPr>
          <w:rFonts w:ascii="Times New Roman" w:hAnsi="Times New Roman" w:cs="Times New Roman"/>
          <w:sz w:val="24"/>
          <w:szCs w:val="24"/>
          <w:lang w:val="en-US"/>
        </w:rPr>
        <w:t>child_name</w:t>
      </w:r>
      <w:proofErr w:type="spellEnd"/>
      <w:r w:rsidRPr="0028310E">
        <w:rPr>
          <w:rFonts w:ascii="Times New Roman" w:hAnsi="Times New Roman" w:cs="Times New Roman"/>
          <w:sz w:val="24"/>
          <w:szCs w:val="24"/>
          <w:lang w:val="en-US"/>
        </w:rPr>
        <w:t>]. Please indicate how much you agree or disagree</w:t>
      </w:r>
      <w:r w:rsidRPr="0028310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28310E">
        <w:rPr>
          <w:rFonts w:ascii="Times New Roman" w:hAnsi="Times New Roman" w:cs="Times New Roman"/>
          <w:sz w:val="24"/>
          <w:szCs w:val="24"/>
          <w:lang w:val="en-US"/>
        </w:rPr>
        <w:t>with the following statements when [insert child name here] stays at your hom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A0E60D2" w14:textId="7721AB3F" w:rsidR="004E755E" w:rsidRPr="00B37355" w:rsidRDefault="004E755E" w:rsidP="004E755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7355">
        <w:rPr>
          <w:rFonts w:ascii="Times New Roman" w:hAnsi="Times New Roman" w:cs="Times New Roman"/>
          <w:sz w:val="24"/>
          <w:szCs w:val="24"/>
          <w:lang w:val="en-US"/>
        </w:rPr>
        <w:t>1. Do you give this child something to eat or drink if s/he is bored even if you think s/he is not hungry?</w:t>
      </w:r>
    </w:p>
    <w:p w14:paraId="24A52458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>Strongly disagree</w:t>
      </w:r>
    </w:p>
    <w:p w14:paraId="6E700574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Disagree</w:t>
      </w:r>
    </w:p>
    <w:p w14:paraId="5A8E29E7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Agree</w:t>
      </w:r>
    </w:p>
    <w:p w14:paraId="1AEA5903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Strongly agree</w:t>
      </w:r>
    </w:p>
    <w:p w14:paraId="2B65969E" w14:textId="33D69079" w:rsidR="004E755E" w:rsidRPr="00B37355" w:rsidRDefault="004E755E" w:rsidP="004E755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7355">
        <w:rPr>
          <w:rFonts w:ascii="Times New Roman" w:hAnsi="Times New Roman" w:cs="Times New Roman"/>
          <w:sz w:val="24"/>
          <w:szCs w:val="24"/>
          <w:lang w:val="en-US"/>
        </w:rPr>
        <w:t>2. Do you give this child something to eat or drink if s/he is upset even if you think s/he is not hungry?</w:t>
      </w:r>
    </w:p>
    <w:p w14:paraId="734FECA8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>Strongly disagree</w:t>
      </w:r>
    </w:p>
    <w:p w14:paraId="5C36F140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Disagree</w:t>
      </w:r>
    </w:p>
    <w:p w14:paraId="42D206C8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Agree</w:t>
      </w:r>
    </w:p>
    <w:p w14:paraId="044E4735" w14:textId="585AB50D" w:rsidR="004E755E" w:rsidRPr="00B37355" w:rsidRDefault="004E755E" w:rsidP="00376697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Strongly agree</w:t>
      </w:r>
    </w:p>
    <w:p w14:paraId="13BDE0CC" w14:textId="347A1E12" w:rsidR="004E755E" w:rsidRPr="00B37355" w:rsidRDefault="004E755E" w:rsidP="004E755E">
      <w:p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3. I offer sweets (candy, ice cream, cake, pastries) to my child as a reward for good behavior.</w:t>
      </w:r>
    </w:p>
    <w:p w14:paraId="10B05A59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>Strongly disagree</w:t>
      </w:r>
    </w:p>
    <w:p w14:paraId="5886CFE3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Disagree</w:t>
      </w:r>
    </w:p>
    <w:p w14:paraId="46E22336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Agree</w:t>
      </w:r>
    </w:p>
    <w:p w14:paraId="0A4A8A22" w14:textId="75AA0028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Strongly agree</w:t>
      </w:r>
    </w:p>
    <w:p w14:paraId="3D7B0BBE" w14:textId="7C905E77" w:rsidR="004E755E" w:rsidRPr="00B37355" w:rsidRDefault="004E755E" w:rsidP="004E755E">
      <w:p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lastRenderedPageBreak/>
        <w:t>4. I withhold sweets/dessert from my child in response to bad behavior.</w:t>
      </w:r>
    </w:p>
    <w:p w14:paraId="3374C853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>Strongly disagree</w:t>
      </w:r>
    </w:p>
    <w:p w14:paraId="2235DB84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Disagree</w:t>
      </w:r>
    </w:p>
    <w:p w14:paraId="073315BF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Agree</w:t>
      </w:r>
    </w:p>
    <w:p w14:paraId="27098660" w14:textId="56FAAF13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Strongly agree</w:t>
      </w:r>
    </w:p>
    <w:p w14:paraId="4F6869BA" w14:textId="7E275627" w:rsidR="004E755E" w:rsidRPr="00B37355" w:rsidRDefault="004E755E" w:rsidP="0037669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7355">
        <w:rPr>
          <w:rFonts w:ascii="Times New Roman" w:hAnsi="Times New Roman" w:cs="Times New Roman"/>
          <w:sz w:val="24"/>
          <w:szCs w:val="24"/>
          <w:lang w:val="en-US"/>
        </w:rPr>
        <w:t>5. How much do you keep track of the sweets (candy, ice cream, cake, pies, pastries) that your child eats?</w:t>
      </w:r>
    </w:p>
    <w:p w14:paraId="311260C3" w14:textId="396FE51E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>Strongly disagree</w:t>
      </w:r>
    </w:p>
    <w:p w14:paraId="152F754A" w14:textId="25C04A64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Disagree</w:t>
      </w:r>
    </w:p>
    <w:p w14:paraId="620F6F27" w14:textId="1C05B654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Agree</w:t>
      </w:r>
    </w:p>
    <w:p w14:paraId="3562F4D6" w14:textId="68E9CCBB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Strongly agree</w:t>
      </w:r>
    </w:p>
    <w:p w14:paraId="4D540A9E" w14:textId="3F2BD89F" w:rsidR="004E755E" w:rsidRPr="00B37355" w:rsidRDefault="004E755E" w:rsidP="004E755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7355">
        <w:rPr>
          <w:rFonts w:ascii="Times New Roman" w:hAnsi="Times New Roman" w:cs="Times New Roman"/>
          <w:sz w:val="24"/>
          <w:szCs w:val="24"/>
          <w:lang w:val="en-US"/>
        </w:rPr>
        <w:t>6. How much do you keep track of the snack food (potato chips, Doritos, cheese puffs) that your child eats?</w:t>
      </w:r>
    </w:p>
    <w:p w14:paraId="2C284004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>Strongly disagree</w:t>
      </w:r>
    </w:p>
    <w:p w14:paraId="1F2CB385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Disagree</w:t>
      </w:r>
    </w:p>
    <w:p w14:paraId="10EFB588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Agree</w:t>
      </w:r>
    </w:p>
    <w:p w14:paraId="5713EF6E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Strongly agree</w:t>
      </w:r>
    </w:p>
    <w:p w14:paraId="2A01C897" w14:textId="64D70235" w:rsidR="004E755E" w:rsidRPr="00B37355" w:rsidRDefault="004E755E" w:rsidP="004E755E">
      <w:p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 xml:space="preserve">7. I keep a lot of snack food (potato chips, Doritos, cheese puffs) in my house. </w:t>
      </w:r>
    </w:p>
    <w:p w14:paraId="521F4268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>Strongly disagree</w:t>
      </w:r>
    </w:p>
    <w:p w14:paraId="144376D0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Disagree</w:t>
      </w:r>
    </w:p>
    <w:p w14:paraId="7B31B3AB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Agree</w:t>
      </w:r>
    </w:p>
    <w:p w14:paraId="6AFEE958" w14:textId="409276EC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Strongly agree</w:t>
      </w:r>
    </w:p>
    <w:p w14:paraId="6A7026F6" w14:textId="3F3F96E1" w:rsidR="004E755E" w:rsidRPr="00B37355" w:rsidRDefault="004E755E" w:rsidP="004E755E">
      <w:p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 xml:space="preserve">8. I keep a lot of sweets (candy, ice cream, cake, pies, pastries) in my house. </w:t>
      </w:r>
    </w:p>
    <w:p w14:paraId="4DE90876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>Strongly disagree</w:t>
      </w:r>
    </w:p>
    <w:p w14:paraId="7FF670B4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Disagree</w:t>
      </w:r>
    </w:p>
    <w:p w14:paraId="2C4EA16D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Agree</w:t>
      </w:r>
    </w:p>
    <w:p w14:paraId="5F93AC23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Strongly agree</w:t>
      </w:r>
    </w:p>
    <w:p w14:paraId="3B501553" w14:textId="3C3B7182" w:rsidR="004E755E" w:rsidRPr="00B37355" w:rsidRDefault="008060C4" w:rsidP="004E755E">
      <w:p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9. I try to eat healthy foods in front of my child.</w:t>
      </w:r>
    </w:p>
    <w:p w14:paraId="2116CD6F" w14:textId="77777777" w:rsidR="008060C4" w:rsidRPr="00B37355" w:rsidRDefault="008060C4" w:rsidP="008060C4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>Strongly disagree</w:t>
      </w:r>
    </w:p>
    <w:p w14:paraId="02D3E8F4" w14:textId="77777777" w:rsidR="008060C4" w:rsidRPr="00B37355" w:rsidRDefault="008060C4" w:rsidP="008060C4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Disagree</w:t>
      </w:r>
    </w:p>
    <w:p w14:paraId="169C9303" w14:textId="77777777" w:rsidR="008060C4" w:rsidRPr="00B37355" w:rsidRDefault="008060C4" w:rsidP="008060C4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Agree</w:t>
      </w:r>
    </w:p>
    <w:p w14:paraId="0FC0A0AE" w14:textId="77777777" w:rsidR="008060C4" w:rsidRPr="00B37355" w:rsidRDefault="008060C4" w:rsidP="008060C4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Strongly agree</w:t>
      </w:r>
    </w:p>
    <w:p w14:paraId="4DD82C75" w14:textId="14D44795" w:rsidR="008060C4" w:rsidRPr="00B37355" w:rsidRDefault="008060C4" w:rsidP="008060C4">
      <w:p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10. I tell my child that healthy food tastes good.</w:t>
      </w:r>
    </w:p>
    <w:p w14:paraId="371448E1" w14:textId="77777777" w:rsidR="008060C4" w:rsidRPr="00B37355" w:rsidRDefault="008060C4" w:rsidP="008060C4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>Strongly disagree</w:t>
      </w:r>
    </w:p>
    <w:p w14:paraId="203CB4DC" w14:textId="77777777" w:rsidR="008060C4" w:rsidRPr="00B37355" w:rsidRDefault="008060C4" w:rsidP="008060C4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Disagree</w:t>
      </w:r>
    </w:p>
    <w:p w14:paraId="53F31C96" w14:textId="77777777" w:rsidR="008060C4" w:rsidRPr="00B37355" w:rsidRDefault="008060C4" w:rsidP="008060C4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Agree</w:t>
      </w:r>
    </w:p>
    <w:p w14:paraId="0E86F69A" w14:textId="43397FFE" w:rsidR="008060C4" w:rsidRPr="00B37355" w:rsidRDefault="008060C4" w:rsidP="008060C4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Strongly agree</w:t>
      </w:r>
    </w:p>
    <w:p w14:paraId="407081BC" w14:textId="36A16AF8" w:rsidR="008060C4" w:rsidRPr="00B37355" w:rsidRDefault="008060C4" w:rsidP="008060C4">
      <w:p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11. I encourage my child to eat a variety of foods.</w:t>
      </w:r>
    </w:p>
    <w:p w14:paraId="0FEFFD28" w14:textId="77777777" w:rsidR="008060C4" w:rsidRPr="00B37355" w:rsidRDefault="008060C4" w:rsidP="008060C4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>Strongly disagree</w:t>
      </w:r>
    </w:p>
    <w:p w14:paraId="04CF9EC2" w14:textId="77777777" w:rsidR="008060C4" w:rsidRPr="00B37355" w:rsidRDefault="008060C4" w:rsidP="008060C4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Disagree</w:t>
      </w:r>
    </w:p>
    <w:p w14:paraId="2C0A26EF" w14:textId="77777777" w:rsidR="008060C4" w:rsidRPr="00B37355" w:rsidRDefault="008060C4" w:rsidP="008060C4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Agree</w:t>
      </w:r>
    </w:p>
    <w:p w14:paraId="1C8469FB" w14:textId="77777777" w:rsidR="008060C4" w:rsidRPr="00B37355" w:rsidRDefault="008060C4" w:rsidP="008060C4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Strongly agree</w:t>
      </w:r>
    </w:p>
    <w:p w14:paraId="0274A6E9" w14:textId="77777777" w:rsidR="004E755E" w:rsidRPr="00B37355" w:rsidRDefault="004E755E" w:rsidP="0037669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A9FC32" w14:textId="77777777" w:rsidR="004E755E" w:rsidRPr="00B37355" w:rsidRDefault="004E755E">
      <w:pPr>
        <w:rPr>
          <w:rFonts w:cs="Times New Roman"/>
          <w:b/>
          <w:bCs/>
          <w:szCs w:val="24"/>
        </w:rPr>
      </w:pPr>
      <w:r w:rsidRPr="00B37355">
        <w:rPr>
          <w:rFonts w:cs="Times New Roman"/>
          <w:b/>
          <w:bCs/>
          <w:szCs w:val="24"/>
        </w:rPr>
        <w:br w:type="page"/>
      </w:r>
    </w:p>
    <w:p w14:paraId="310CBBCB" w14:textId="4D6D72BC" w:rsidR="004E755E" w:rsidRDefault="004E755E" w:rsidP="004E755E">
      <w:pPr>
        <w:pStyle w:val="NoSpacing"/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B3735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hildren's Diets</w:t>
      </w:r>
    </w:p>
    <w:p w14:paraId="50081489" w14:textId="6E126F7D" w:rsidR="004C05CD" w:rsidRPr="004C05CD" w:rsidRDefault="004C05CD" w:rsidP="004E755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84569374"/>
      <w:r w:rsidRPr="004C05CD">
        <w:rPr>
          <w:rFonts w:ascii="Times New Roman" w:hAnsi="Times New Roman" w:cs="Times New Roman"/>
          <w:sz w:val="24"/>
          <w:szCs w:val="24"/>
          <w:lang w:val="en-US"/>
        </w:rPr>
        <w:t>The following questions are about the different kinds of foods [</w:t>
      </w:r>
      <w:proofErr w:type="spellStart"/>
      <w:r w:rsidRPr="004C05CD">
        <w:rPr>
          <w:rFonts w:ascii="Times New Roman" w:hAnsi="Times New Roman" w:cs="Times New Roman"/>
          <w:sz w:val="24"/>
          <w:szCs w:val="24"/>
          <w:lang w:val="en-US"/>
        </w:rPr>
        <w:t>child_name</w:t>
      </w:r>
      <w:proofErr w:type="spellEnd"/>
      <w:r w:rsidRPr="004C05CD">
        <w:rPr>
          <w:rFonts w:ascii="Times New Roman" w:hAnsi="Times New Roman" w:cs="Times New Roman"/>
          <w:sz w:val="24"/>
          <w:szCs w:val="24"/>
          <w:lang w:val="en-US"/>
        </w:rPr>
        <w:t xml:space="preserve">] ate or drank during the </w:t>
      </w:r>
      <w:r w:rsidRPr="004C05CD">
        <w:rPr>
          <w:rFonts w:ascii="Times New Roman" w:hAnsi="Times New Roman" w:cs="Times New Roman"/>
          <w:i/>
          <w:iCs/>
          <w:sz w:val="24"/>
          <w:szCs w:val="24"/>
          <w:lang w:val="en-US"/>
        </w:rPr>
        <w:t>PAST 30 DAYS</w:t>
      </w:r>
      <w:r w:rsidRPr="004C05CD">
        <w:rPr>
          <w:rFonts w:ascii="Times New Roman" w:hAnsi="Times New Roman" w:cs="Times New Roman"/>
          <w:sz w:val="24"/>
          <w:szCs w:val="24"/>
          <w:lang w:val="en-US"/>
        </w:rPr>
        <w:t xml:space="preserve">. When answering, please include </w:t>
      </w:r>
      <w:bookmarkStart w:id="2" w:name="_Hlk184569333"/>
      <w:r w:rsidRPr="004C05CD">
        <w:rPr>
          <w:rFonts w:ascii="Times New Roman" w:hAnsi="Times New Roman" w:cs="Times New Roman"/>
          <w:sz w:val="24"/>
          <w:szCs w:val="24"/>
          <w:lang w:val="en-US"/>
        </w:rPr>
        <w:t>meals and snacks eaten at home, at school, at restaurants, and anywhere else</w:t>
      </w:r>
      <w:bookmarkEnd w:id="2"/>
      <w:r w:rsidRPr="004C05C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1"/>
    <w:p w14:paraId="06BED7B2" w14:textId="77777777" w:rsidR="004E755E" w:rsidRPr="00B37355" w:rsidRDefault="004E755E" w:rsidP="004E755E">
      <w:pPr>
        <w:numPr>
          <w:ilvl w:val="0"/>
          <w:numId w:val="1"/>
        </w:numPr>
        <w:tabs>
          <w:tab w:val="center" w:pos="4320"/>
          <w:tab w:val="right" w:pos="8640"/>
        </w:tabs>
        <w:spacing w:after="0" w:line="480" w:lineRule="auto"/>
        <w:jc w:val="both"/>
        <w:rPr>
          <w:rFonts w:cs="Times New Roman"/>
          <w:szCs w:val="24"/>
        </w:rPr>
      </w:pPr>
      <w:r w:rsidRPr="00B37355">
        <w:rPr>
          <w:rFonts w:cs="Times New Roman"/>
          <w:szCs w:val="24"/>
        </w:rPr>
        <w:t xml:space="preserve">During the </w:t>
      </w:r>
      <w:r w:rsidRPr="00B37355">
        <w:rPr>
          <w:rFonts w:cs="Times New Roman"/>
          <w:i/>
          <w:szCs w:val="24"/>
          <w:u w:val="single"/>
        </w:rPr>
        <w:t>PAST 30 DAYS</w:t>
      </w:r>
      <w:r w:rsidRPr="00B37355">
        <w:rPr>
          <w:rFonts w:cs="Times New Roman"/>
          <w:szCs w:val="24"/>
        </w:rPr>
        <w:t>, how often did [</w:t>
      </w:r>
      <w:proofErr w:type="spellStart"/>
      <w:r w:rsidRPr="00B37355">
        <w:rPr>
          <w:rFonts w:cs="Times New Roman"/>
          <w:szCs w:val="24"/>
        </w:rPr>
        <w:t>child_name</w:t>
      </w:r>
      <w:proofErr w:type="spellEnd"/>
      <w:r w:rsidRPr="00B37355">
        <w:rPr>
          <w:rFonts w:cs="Times New Roman"/>
          <w:szCs w:val="24"/>
        </w:rPr>
        <w:t>] drink</w:t>
      </w:r>
      <w:r w:rsidRPr="00B37355">
        <w:rPr>
          <w:rFonts w:cs="Times New Roman"/>
          <w:szCs w:val="24"/>
          <w:u w:val="single"/>
        </w:rPr>
        <w:t xml:space="preserve"> regular soda/pop </w:t>
      </w:r>
      <w:r w:rsidRPr="00B37355">
        <w:rPr>
          <w:rFonts w:cs="Times New Roman"/>
          <w:szCs w:val="24"/>
        </w:rPr>
        <w:t xml:space="preserve">that contains sugar? Do </w:t>
      </w:r>
      <w:r w:rsidRPr="00B37355">
        <w:rPr>
          <w:rFonts w:cs="Times New Roman"/>
          <w:szCs w:val="24"/>
          <w:u w:val="single"/>
        </w:rPr>
        <w:t>not</w:t>
      </w:r>
      <w:r w:rsidRPr="00B37355">
        <w:rPr>
          <w:rFonts w:cs="Times New Roman"/>
          <w:szCs w:val="24"/>
        </w:rPr>
        <w:t xml:space="preserve"> include diet soda. </w:t>
      </w:r>
    </w:p>
    <w:p w14:paraId="626573F2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bookmarkStart w:id="3" w:name="OLE_LINK1"/>
      <w:r w:rsidRPr="00B37355">
        <w:rPr>
          <w:rFonts w:cs="Times New Roman"/>
          <w:szCs w:val="24"/>
        </w:rPr>
        <w:t>Never</w:t>
      </w:r>
    </w:p>
    <w:p w14:paraId="691DF22A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Less than once per week </w:t>
      </w:r>
    </w:p>
    <w:p w14:paraId="3CE01AA3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Once per week </w:t>
      </w:r>
    </w:p>
    <w:p w14:paraId="7C6AAFD6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2-4 times per week </w:t>
      </w:r>
    </w:p>
    <w:p w14:paraId="23E88FAB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Nearly daily or daily </w:t>
      </w:r>
    </w:p>
    <w:p w14:paraId="2BDC4E64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2-4 times per day </w:t>
      </w:r>
    </w:p>
    <w:p w14:paraId="4D385FC5" w14:textId="3CE76B5D" w:rsidR="004E755E" w:rsidRPr="00B37355" w:rsidRDefault="004E755E" w:rsidP="008060C4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5 or more times per day </w:t>
      </w:r>
      <w:bookmarkEnd w:id="3"/>
    </w:p>
    <w:p w14:paraId="2CD2B049" w14:textId="77777777" w:rsidR="004E755E" w:rsidRPr="00B37355" w:rsidRDefault="004E755E" w:rsidP="004E755E">
      <w:pPr>
        <w:numPr>
          <w:ilvl w:val="0"/>
          <w:numId w:val="1"/>
        </w:numPr>
        <w:tabs>
          <w:tab w:val="center" w:pos="4320"/>
          <w:tab w:val="right" w:pos="8640"/>
        </w:tabs>
        <w:spacing w:after="0" w:line="480" w:lineRule="auto"/>
        <w:jc w:val="both"/>
        <w:rPr>
          <w:rFonts w:cs="Times New Roman"/>
          <w:szCs w:val="24"/>
        </w:rPr>
      </w:pPr>
      <w:r w:rsidRPr="00B37355">
        <w:rPr>
          <w:rFonts w:cs="Times New Roman"/>
          <w:szCs w:val="24"/>
        </w:rPr>
        <w:t xml:space="preserve">During the </w:t>
      </w:r>
      <w:r w:rsidRPr="00B37355">
        <w:rPr>
          <w:rFonts w:cs="Times New Roman"/>
          <w:i/>
          <w:szCs w:val="24"/>
          <w:u w:val="single"/>
        </w:rPr>
        <w:t>PAST 30 DAYS</w:t>
      </w:r>
      <w:r w:rsidRPr="00B37355">
        <w:rPr>
          <w:rFonts w:cs="Times New Roman"/>
          <w:szCs w:val="24"/>
        </w:rPr>
        <w:t>, how often did [</w:t>
      </w:r>
      <w:proofErr w:type="spellStart"/>
      <w:r w:rsidRPr="00B37355">
        <w:rPr>
          <w:rFonts w:cs="Times New Roman"/>
          <w:szCs w:val="24"/>
        </w:rPr>
        <w:t>child_name</w:t>
      </w:r>
      <w:proofErr w:type="spellEnd"/>
      <w:r w:rsidRPr="00B37355">
        <w:rPr>
          <w:rFonts w:cs="Times New Roman"/>
          <w:szCs w:val="24"/>
        </w:rPr>
        <w:t>] drink</w:t>
      </w:r>
      <w:r w:rsidRPr="00B37355">
        <w:rPr>
          <w:rFonts w:cs="Times New Roman"/>
          <w:szCs w:val="24"/>
          <w:u w:val="single"/>
        </w:rPr>
        <w:t xml:space="preserve"> sweetened f</w:t>
      </w:r>
      <w:r w:rsidRPr="00B37355">
        <w:rPr>
          <w:rFonts w:cs="Times New Roman"/>
          <w:szCs w:val="24"/>
        </w:rPr>
        <w:t xml:space="preserve">ruit, sports, or energy drinks (such as </w:t>
      </w:r>
      <w:proofErr w:type="spellStart"/>
      <w:r w:rsidRPr="00B37355">
        <w:rPr>
          <w:rFonts w:cs="Times New Roman"/>
          <w:szCs w:val="24"/>
        </w:rPr>
        <w:t>Kool­Aid</w:t>
      </w:r>
      <w:proofErr w:type="spellEnd"/>
      <w:r w:rsidRPr="00B37355">
        <w:rPr>
          <w:rFonts w:cs="Times New Roman"/>
          <w:szCs w:val="24"/>
        </w:rPr>
        <w:t xml:space="preserve">, lemonade, Hi-­C, cranberry drink, Gatorade, or Vitamin Water)? Include fruit juices you made at home and added sugar to. Do </w:t>
      </w:r>
      <w:r w:rsidRPr="00B37355">
        <w:rPr>
          <w:rFonts w:cs="Times New Roman"/>
          <w:szCs w:val="24"/>
          <w:u w:val="single"/>
        </w:rPr>
        <w:t>not</w:t>
      </w:r>
      <w:r w:rsidRPr="00B37355">
        <w:rPr>
          <w:rFonts w:cs="Times New Roman"/>
          <w:szCs w:val="24"/>
        </w:rPr>
        <w:t xml:space="preserve"> include diet drinks or artificially sweetened drinks.</w:t>
      </w:r>
    </w:p>
    <w:p w14:paraId="29C19E56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>Never</w:t>
      </w:r>
    </w:p>
    <w:p w14:paraId="03E41D77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Less than once per week </w:t>
      </w:r>
    </w:p>
    <w:p w14:paraId="614B1800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Once per week </w:t>
      </w:r>
    </w:p>
    <w:p w14:paraId="18E49391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2-4 times per week </w:t>
      </w:r>
    </w:p>
    <w:p w14:paraId="13FDD3CE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Nearly daily or daily </w:t>
      </w:r>
    </w:p>
    <w:p w14:paraId="0BB34D2C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2-4 times per day </w:t>
      </w:r>
    </w:p>
    <w:p w14:paraId="2AF24F23" w14:textId="29660A69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>5 or more times per day</w:t>
      </w:r>
    </w:p>
    <w:p w14:paraId="6C9D8003" w14:textId="77777777" w:rsidR="004E755E" w:rsidRPr="00B37355" w:rsidRDefault="004E755E" w:rsidP="004E755E">
      <w:pPr>
        <w:tabs>
          <w:tab w:val="center" w:pos="4320"/>
          <w:tab w:val="right" w:pos="8640"/>
        </w:tabs>
        <w:spacing w:after="0" w:line="480" w:lineRule="auto"/>
        <w:ind w:left="720"/>
        <w:jc w:val="both"/>
        <w:rPr>
          <w:rFonts w:cs="Times New Roman"/>
          <w:szCs w:val="24"/>
        </w:rPr>
      </w:pPr>
    </w:p>
    <w:p w14:paraId="339CA6CC" w14:textId="3B209915" w:rsidR="004E755E" w:rsidRPr="00B37355" w:rsidRDefault="004E755E" w:rsidP="004E755E">
      <w:pPr>
        <w:numPr>
          <w:ilvl w:val="0"/>
          <w:numId w:val="1"/>
        </w:numPr>
        <w:tabs>
          <w:tab w:val="center" w:pos="4320"/>
          <w:tab w:val="right" w:pos="8640"/>
        </w:tabs>
        <w:spacing w:after="0" w:line="480" w:lineRule="auto"/>
        <w:jc w:val="both"/>
        <w:rPr>
          <w:rFonts w:cs="Times New Roman"/>
          <w:szCs w:val="24"/>
        </w:rPr>
      </w:pPr>
      <w:r w:rsidRPr="00B37355">
        <w:rPr>
          <w:rFonts w:cs="Times New Roman"/>
          <w:szCs w:val="24"/>
        </w:rPr>
        <w:t xml:space="preserve">During the </w:t>
      </w:r>
      <w:r w:rsidRPr="00B37355">
        <w:rPr>
          <w:rFonts w:cs="Times New Roman"/>
          <w:i/>
          <w:szCs w:val="24"/>
          <w:u w:val="single"/>
        </w:rPr>
        <w:t>PAST 30 DAYS</w:t>
      </w:r>
      <w:r w:rsidRPr="00B37355">
        <w:rPr>
          <w:rFonts w:cs="Times New Roman"/>
          <w:szCs w:val="24"/>
        </w:rPr>
        <w:t>, how often did [</w:t>
      </w:r>
      <w:proofErr w:type="spellStart"/>
      <w:r w:rsidRPr="00B37355">
        <w:rPr>
          <w:rFonts w:cs="Times New Roman"/>
          <w:szCs w:val="24"/>
        </w:rPr>
        <w:t>child_name</w:t>
      </w:r>
      <w:proofErr w:type="spellEnd"/>
      <w:r w:rsidRPr="00B37355">
        <w:rPr>
          <w:rFonts w:cs="Times New Roman"/>
          <w:szCs w:val="24"/>
        </w:rPr>
        <w:t xml:space="preserve">] drink </w:t>
      </w:r>
      <w:r w:rsidRPr="00B37355">
        <w:rPr>
          <w:rFonts w:cs="Times New Roman"/>
          <w:szCs w:val="24"/>
          <w:u w:val="single"/>
        </w:rPr>
        <w:t>flavored</w:t>
      </w:r>
      <w:r w:rsidRPr="00B37355">
        <w:rPr>
          <w:rFonts w:cs="Times New Roman"/>
          <w:szCs w:val="24"/>
        </w:rPr>
        <w:t xml:space="preserve"> milk (such as chocolate vanilla and strawberry milk)? Include flavored milk you made at home. Do </w:t>
      </w:r>
      <w:r w:rsidRPr="00B37355">
        <w:rPr>
          <w:rFonts w:cs="Times New Roman"/>
          <w:szCs w:val="24"/>
          <w:u w:val="single"/>
        </w:rPr>
        <w:t>not</w:t>
      </w:r>
      <w:r w:rsidRPr="00B37355">
        <w:rPr>
          <w:rFonts w:cs="Times New Roman"/>
          <w:szCs w:val="24"/>
        </w:rPr>
        <w:t xml:space="preserve"> include regular milks or yogurt drinks.</w:t>
      </w:r>
    </w:p>
    <w:p w14:paraId="1BB7BB26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>Never</w:t>
      </w:r>
    </w:p>
    <w:p w14:paraId="72936EE1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Less than once per week </w:t>
      </w:r>
    </w:p>
    <w:p w14:paraId="1D1191EB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Once per week </w:t>
      </w:r>
    </w:p>
    <w:p w14:paraId="4617B8AA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2-4 times per week </w:t>
      </w:r>
    </w:p>
    <w:p w14:paraId="171438DD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Nearly daily or daily </w:t>
      </w:r>
    </w:p>
    <w:p w14:paraId="7DD6275C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2-4 times per day </w:t>
      </w:r>
    </w:p>
    <w:p w14:paraId="6E8011A0" w14:textId="2D793C9D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5 or more times per day </w:t>
      </w:r>
    </w:p>
    <w:p w14:paraId="646BA29A" w14:textId="77777777" w:rsidR="004E755E" w:rsidRPr="00B37355" w:rsidRDefault="004E755E" w:rsidP="004E755E">
      <w:pPr>
        <w:numPr>
          <w:ilvl w:val="0"/>
          <w:numId w:val="1"/>
        </w:numPr>
        <w:spacing w:after="0" w:line="480" w:lineRule="auto"/>
        <w:jc w:val="both"/>
        <w:rPr>
          <w:rFonts w:cs="Times New Roman"/>
          <w:szCs w:val="24"/>
        </w:rPr>
      </w:pPr>
      <w:r w:rsidRPr="00B37355">
        <w:rPr>
          <w:rFonts w:cs="Times New Roman"/>
          <w:szCs w:val="24"/>
        </w:rPr>
        <w:t xml:space="preserve">During the </w:t>
      </w:r>
      <w:r w:rsidRPr="00B37355">
        <w:rPr>
          <w:rFonts w:cs="Times New Roman"/>
          <w:i/>
          <w:szCs w:val="24"/>
          <w:u w:val="single"/>
        </w:rPr>
        <w:t>PAST 30 DAYS</w:t>
      </w:r>
      <w:r w:rsidRPr="00B37355">
        <w:rPr>
          <w:rFonts w:cs="Times New Roman"/>
          <w:szCs w:val="24"/>
        </w:rPr>
        <w:t>, how often did [</w:t>
      </w:r>
      <w:proofErr w:type="spellStart"/>
      <w:r w:rsidRPr="00B37355">
        <w:rPr>
          <w:rFonts w:cs="Times New Roman"/>
          <w:szCs w:val="24"/>
        </w:rPr>
        <w:t>child_name</w:t>
      </w:r>
      <w:proofErr w:type="spellEnd"/>
      <w:r w:rsidRPr="00B37355">
        <w:rPr>
          <w:rFonts w:cs="Times New Roman"/>
          <w:szCs w:val="24"/>
        </w:rPr>
        <w:t xml:space="preserve">] eat </w:t>
      </w:r>
      <w:r w:rsidRPr="00B37355">
        <w:rPr>
          <w:rFonts w:cs="Times New Roman"/>
          <w:szCs w:val="24"/>
          <w:u w:val="single"/>
        </w:rPr>
        <w:t>fruit</w:t>
      </w:r>
      <w:r w:rsidRPr="00B37355">
        <w:rPr>
          <w:rFonts w:cs="Times New Roman"/>
          <w:szCs w:val="24"/>
        </w:rPr>
        <w:t xml:space="preserve">? Include fresh, frozen, or canned fruit. Do </w:t>
      </w:r>
      <w:r w:rsidRPr="00B37355">
        <w:rPr>
          <w:rFonts w:cs="Times New Roman"/>
          <w:szCs w:val="24"/>
          <w:u w:val="single"/>
        </w:rPr>
        <w:t>not</w:t>
      </w:r>
      <w:r w:rsidRPr="00B37355">
        <w:rPr>
          <w:rFonts w:cs="Times New Roman"/>
          <w:szCs w:val="24"/>
        </w:rPr>
        <w:t xml:space="preserve"> include juices. </w:t>
      </w:r>
    </w:p>
    <w:p w14:paraId="1049EA1B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>Never</w:t>
      </w:r>
    </w:p>
    <w:p w14:paraId="7EA6C075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Less than once per week </w:t>
      </w:r>
    </w:p>
    <w:p w14:paraId="5E32409D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Once per week </w:t>
      </w:r>
    </w:p>
    <w:p w14:paraId="48E5A778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2-4 times per week </w:t>
      </w:r>
    </w:p>
    <w:p w14:paraId="2D5677AB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Nearly daily or daily </w:t>
      </w:r>
    </w:p>
    <w:p w14:paraId="6939A320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2-4 times per day </w:t>
      </w:r>
    </w:p>
    <w:p w14:paraId="1485A1CC" w14:textId="290FE42A" w:rsidR="004E755E" w:rsidRPr="00B37355" w:rsidRDefault="004E755E" w:rsidP="008060C4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5 or more times per day </w:t>
      </w:r>
    </w:p>
    <w:p w14:paraId="0D2B855E" w14:textId="77777777" w:rsidR="004E755E" w:rsidRPr="00B37355" w:rsidRDefault="004E755E" w:rsidP="004E755E">
      <w:pPr>
        <w:numPr>
          <w:ilvl w:val="0"/>
          <w:numId w:val="1"/>
        </w:numPr>
        <w:spacing w:after="0" w:line="480" w:lineRule="auto"/>
        <w:jc w:val="both"/>
        <w:rPr>
          <w:rFonts w:cs="Times New Roman"/>
          <w:szCs w:val="24"/>
        </w:rPr>
      </w:pPr>
      <w:r w:rsidRPr="00B37355">
        <w:rPr>
          <w:rFonts w:cs="Times New Roman"/>
          <w:szCs w:val="24"/>
        </w:rPr>
        <w:t xml:space="preserve">During the </w:t>
      </w:r>
      <w:r w:rsidRPr="00B37355">
        <w:rPr>
          <w:rFonts w:cs="Times New Roman"/>
          <w:i/>
          <w:szCs w:val="24"/>
          <w:u w:val="single"/>
        </w:rPr>
        <w:t>PAST 30 DAYS</w:t>
      </w:r>
      <w:r w:rsidRPr="00B37355">
        <w:rPr>
          <w:rFonts w:cs="Times New Roman"/>
          <w:szCs w:val="24"/>
        </w:rPr>
        <w:t>, how often did [</w:t>
      </w:r>
      <w:proofErr w:type="spellStart"/>
      <w:r w:rsidRPr="00B37355">
        <w:rPr>
          <w:rFonts w:cs="Times New Roman"/>
          <w:szCs w:val="24"/>
        </w:rPr>
        <w:t>child_name</w:t>
      </w:r>
      <w:proofErr w:type="spellEnd"/>
      <w:r w:rsidRPr="00B37355">
        <w:rPr>
          <w:rFonts w:cs="Times New Roman"/>
          <w:szCs w:val="24"/>
        </w:rPr>
        <w:t xml:space="preserve">] eat </w:t>
      </w:r>
      <w:r w:rsidRPr="00B37355">
        <w:rPr>
          <w:rFonts w:cs="Times New Roman"/>
          <w:szCs w:val="24"/>
          <w:u w:val="single"/>
        </w:rPr>
        <w:t>vegetables</w:t>
      </w:r>
      <w:r w:rsidRPr="00B37355">
        <w:rPr>
          <w:rFonts w:cs="Times New Roman"/>
          <w:szCs w:val="24"/>
        </w:rPr>
        <w:t xml:space="preserve">? Include fresh, frozen, or canned vegetables.  Do </w:t>
      </w:r>
      <w:r w:rsidRPr="00B37355">
        <w:rPr>
          <w:rFonts w:cs="Times New Roman"/>
          <w:szCs w:val="24"/>
          <w:u w:val="single"/>
        </w:rPr>
        <w:t>not</w:t>
      </w:r>
      <w:r w:rsidRPr="00B37355">
        <w:rPr>
          <w:rFonts w:cs="Times New Roman"/>
          <w:szCs w:val="24"/>
        </w:rPr>
        <w:t xml:space="preserve"> include potatoes.</w:t>
      </w:r>
    </w:p>
    <w:p w14:paraId="59A81CA5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>Never</w:t>
      </w:r>
    </w:p>
    <w:p w14:paraId="215FDA4F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Less than once per week </w:t>
      </w:r>
    </w:p>
    <w:p w14:paraId="7546BF8B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Once per week </w:t>
      </w:r>
    </w:p>
    <w:p w14:paraId="362F3633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2-4 times per week </w:t>
      </w:r>
    </w:p>
    <w:p w14:paraId="4C3F225C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Nearly daily or daily </w:t>
      </w:r>
    </w:p>
    <w:p w14:paraId="2D16097A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2-4 times per day </w:t>
      </w:r>
    </w:p>
    <w:p w14:paraId="4D77ABEF" w14:textId="45634A9C" w:rsidR="004E755E" w:rsidRPr="00B37355" w:rsidRDefault="004E755E" w:rsidP="008060C4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szCs w:val="24"/>
        </w:rPr>
      </w:pPr>
      <w:r w:rsidRPr="00B37355">
        <w:rPr>
          <w:rFonts w:cs="Times New Roman"/>
          <w:szCs w:val="24"/>
        </w:rPr>
        <w:t>5 or more times per day</w:t>
      </w:r>
    </w:p>
    <w:p w14:paraId="6E97CED0" w14:textId="77777777" w:rsidR="004E755E" w:rsidRPr="00B37355" w:rsidRDefault="004E755E" w:rsidP="004E755E">
      <w:pPr>
        <w:numPr>
          <w:ilvl w:val="0"/>
          <w:numId w:val="1"/>
        </w:numPr>
        <w:spacing w:after="0" w:line="480" w:lineRule="auto"/>
        <w:jc w:val="both"/>
        <w:rPr>
          <w:rFonts w:cs="Times New Roman"/>
          <w:szCs w:val="24"/>
        </w:rPr>
      </w:pPr>
      <w:r w:rsidRPr="00B37355">
        <w:rPr>
          <w:rFonts w:cs="Times New Roman"/>
          <w:szCs w:val="24"/>
        </w:rPr>
        <w:t xml:space="preserve">During the </w:t>
      </w:r>
      <w:r w:rsidRPr="00B37355">
        <w:rPr>
          <w:rFonts w:cs="Times New Roman"/>
          <w:i/>
          <w:szCs w:val="24"/>
          <w:u w:val="single"/>
        </w:rPr>
        <w:t>PAST 30 DAYS</w:t>
      </w:r>
      <w:r w:rsidRPr="00B37355">
        <w:rPr>
          <w:rFonts w:cs="Times New Roman"/>
          <w:szCs w:val="24"/>
        </w:rPr>
        <w:t>, how often did [</w:t>
      </w:r>
      <w:proofErr w:type="spellStart"/>
      <w:r w:rsidRPr="00B37355">
        <w:rPr>
          <w:rFonts w:cs="Times New Roman"/>
          <w:szCs w:val="24"/>
        </w:rPr>
        <w:t>child_name</w:t>
      </w:r>
      <w:proofErr w:type="spellEnd"/>
      <w:r w:rsidRPr="00B37355">
        <w:rPr>
          <w:rFonts w:cs="Times New Roman"/>
          <w:szCs w:val="24"/>
        </w:rPr>
        <w:t xml:space="preserve">] eat something from a </w:t>
      </w:r>
      <w:r w:rsidRPr="00B37355">
        <w:rPr>
          <w:rFonts w:cs="Times New Roman"/>
          <w:szCs w:val="24"/>
          <w:u w:val="single"/>
        </w:rPr>
        <w:t>fast-food restaurant</w:t>
      </w:r>
      <w:r w:rsidRPr="00B37355">
        <w:rPr>
          <w:rFonts w:cs="Times New Roman"/>
          <w:szCs w:val="24"/>
        </w:rPr>
        <w:t xml:space="preserve"> (such as McDonald’s, Burger King, and Taco Bell)?</w:t>
      </w:r>
    </w:p>
    <w:p w14:paraId="50E5EAC3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>Never</w:t>
      </w:r>
    </w:p>
    <w:p w14:paraId="1F6C1595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Less than once per week </w:t>
      </w:r>
    </w:p>
    <w:p w14:paraId="1084A756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Once per week </w:t>
      </w:r>
    </w:p>
    <w:p w14:paraId="4C14362E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2-4 times per week </w:t>
      </w:r>
    </w:p>
    <w:p w14:paraId="3E6F556F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Nearly daily or daily </w:t>
      </w:r>
    </w:p>
    <w:p w14:paraId="502D4B2E" w14:textId="77777777" w:rsidR="004E755E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b/>
          <w:szCs w:val="24"/>
        </w:rPr>
      </w:pPr>
      <w:r w:rsidRPr="00B37355">
        <w:rPr>
          <w:rFonts w:cs="Times New Roman"/>
          <w:szCs w:val="24"/>
        </w:rPr>
        <w:t xml:space="preserve">2-4 times per day </w:t>
      </w:r>
    </w:p>
    <w:p w14:paraId="14C1EC6D" w14:textId="6288A7A8" w:rsidR="004C521F" w:rsidRPr="00B37355" w:rsidRDefault="004E755E" w:rsidP="004E755E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szCs w:val="24"/>
        </w:rPr>
      </w:pPr>
      <w:r w:rsidRPr="00B37355">
        <w:rPr>
          <w:rFonts w:cs="Times New Roman"/>
          <w:szCs w:val="24"/>
        </w:rPr>
        <w:t xml:space="preserve">5 or more times per day </w:t>
      </w:r>
    </w:p>
    <w:p w14:paraId="2F94C714" w14:textId="77777777" w:rsidR="004C521F" w:rsidRPr="00B37355" w:rsidRDefault="004C521F">
      <w:pPr>
        <w:rPr>
          <w:rFonts w:cs="Times New Roman"/>
          <w:szCs w:val="24"/>
        </w:rPr>
      </w:pPr>
      <w:r w:rsidRPr="00B37355">
        <w:rPr>
          <w:rFonts w:cs="Times New Roman"/>
          <w:szCs w:val="24"/>
        </w:rPr>
        <w:br w:type="page"/>
      </w:r>
    </w:p>
    <w:p w14:paraId="6A463A87" w14:textId="4FCD3D41" w:rsidR="00B37355" w:rsidRPr="00B37355" w:rsidRDefault="00B37355" w:rsidP="00B37355">
      <w:pPr>
        <w:pStyle w:val="Heading1"/>
      </w:pPr>
      <w:r w:rsidRPr="00B37355">
        <w:t xml:space="preserve">Appendix </w:t>
      </w:r>
      <w:r w:rsidR="00BA360B">
        <w:t>S2</w:t>
      </w:r>
    </w:p>
    <w:p w14:paraId="4ADDAE33" w14:textId="4458BBCB" w:rsidR="00B37355" w:rsidRPr="00B37355" w:rsidRDefault="00B37355" w:rsidP="004C521F">
      <w:pPr>
        <w:spacing w:after="0" w:line="480" w:lineRule="auto"/>
        <w:jc w:val="both"/>
        <w:rPr>
          <w:rFonts w:cs="Times New Roman"/>
          <w:bCs/>
          <w:szCs w:val="24"/>
        </w:rPr>
      </w:pPr>
      <w:r w:rsidRPr="00B37355">
        <w:rPr>
          <w:rFonts w:cs="Times New Roman"/>
          <w:bCs/>
          <w:szCs w:val="24"/>
        </w:rPr>
        <w:t>Alternative specifications</w:t>
      </w:r>
      <w:r w:rsidR="005D7BED">
        <w:rPr>
          <w:rFonts w:cs="Times New Roman"/>
          <w:bCs/>
          <w:szCs w:val="24"/>
        </w:rPr>
        <w:t>: descriptive statistics, mediation, and moderation models</w:t>
      </w:r>
      <w:r w:rsidRPr="00B37355">
        <w:rPr>
          <w:rFonts w:cs="Times New Roman"/>
          <w:bCs/>
          <w:szCs w:val="24"/>
        </w:rPr>
        <w:t xml:space="preserve"> using </w:t>
      </w:r>
      <w:r w:rsidR="005D7BED">
        <w:rPr>
          <w:rFonts w:cs="Times New Roman"/>
          <w:bCs/>
          <w:szCs w:val="24"/>
        </w:rPr>
        <w:t xml:space="preserve">continuous measures of </w:t>
      </w:r>
      <w:r w:rsidRPr="00B37355">
        <w:rPr>
          <w:rFonts w:cs="Times New Roman"/>
          <w:bCs/>
          <w:szCs w:val="24"/>
        </w:rPr>
        <w:t xml:space="preserve">children’s </w:t>
      </w:r>
      <w:r w:rsidR="005D7BED">
        <w:rPr>
          <w:rFonts w:cs="Times New Roman"/>
          <w:bCs/>
          <w:szCs w:val="24"/>
        </w:rPr>
        <w:t>fruit, vegetable, sugar-sweetened beverages, and fast food consumption.</w:t>
      </w:r>
      <w:r w:rsidRPr="00B37355">
        <w:rPr>
          <w:rFonts w:cs="Times New Roman"/>
          <w:bCs/>
          <w:szCs w:val="24"/>
        </w:rPr>
        <w:t xml:space="preserve"> </w:t>
      </w:r>
    </w:p>
    <w:p w14:paraId="1FCFCB1C" w14:textId="77777777" w:rsidR="00B37355" w:rsidRDefault="00B37355" w:rsidP="004C521F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031EC523" w14:textId="4A066FA5" w:rsidR="00FD1411" w:rsidRDefault="006E720E" w:rsidP="00FD1411">
      <w:pPr>
        <w:pStyle w:val="Heading2"/>
      </w:pPr>
      <w:r>
        <w:t>Table S</w:t>
      </w:r>
      <w:r w:rsidR="00B37355" w:rsidRPr="00FD1411">
        <w:t>1</w:t>
      </w:r>
    </w:p>
    <w:p w14:paraId="0ABB9380" w14:textId="3566F721" w:rsidR="004C521F" w:rsidRPr="00ED4C42" w:rsidRDefault="004C521F" w:rsidP="00FD1411">
      <w:pPr>
        <w:rPr>
          <w:rFonts w:cs="Times New Roman"/>
          <w:i/>
          <w:iCs/>
          <w:szCs w:val="24"/>
        </w:rPr>
      </w:pPr>
      <w:r w:rsidRPr="00ED4C42">
        <w:rPr>
          <w:rFonts w:cs="Times New Roman"/>
          <w:i/>
          <w:iCs/>
          <w:szCs w:val="24"/>
        </w:rPr>
        <w:t>Descriptive Statistics of Child</w:t>
      </w:r>
      <w:r w:rsidR="00B37355" w:rsidRPr="00ED4C42">
        <w:rPr>
          <w:rFonts w:cs="Times New Roman"/>
          <w:i/>
          <w:iCs/>
          <w:szCs w:val="24"/>
        </w:rPr>
        <w:t>ren’s</w:t>
      </w:r>
      <w:r w:rsidRPr="00ED4C42">
        <w:rPr>
          <w:rFonts w:cs="Times New Roman"/>
          <w:i/>
          <w:iCs/>
          <w:szCs w:val="24"/>
        </w:rPr>
        <w:t xml:space="preserve"> Diet</w:t>
      </w:r>
      <w:r w:rsidR="005D7BED" w:rsidRPr="00ED4C42">
        <w:rPr>
          <w:rFonts w:cs="Times New Roman"/>
          <w:i/>
          <w:iCs/>
          <w:szCs w:val="24"/>
        </w:rPr>
        <w:t>ary Intake (Times/Week)</w:t>
      </w:r>
      <w:r w:rsidRPr="00ED4C42">
        <w:rPr>
          <w:rFonts w:cs="Times New Roman"/>
          <w:i/>
          <w:iCs/>
          <w:szCs w:val="24"/>
        </w:rPr>
        <w:t xml:space="preserve"> </w:t>
      </w:r>
    </w:p>
    <w:tbl>
      <w:tblPr>
        <w:tblStyle w:val="8"/>
        <w:tblW w:w="5085" w:type="pct"/>
        <w:tblLayout w:type="fixed"/>
        <w:tblLook w:val="0400" w:firstRow="0" w:lastRow="0" w:firstColumn="0" w:lastColumn="0" w:noHBand="0" w:noVBand="1"/>
      </w:tblPr>
      <w:tblGrid>
        <w:gridCol w:w="1530"/>
        <w:gridCol w:w="1439"/>
        <w:gridCol w:w="1441"/>
        <w:gridCol w:w="1621"/>
        <w:gridCol w:w="1439"/>
        <w:gridCol w:w="1709"/>
      </w:tblGrid>
      <w:tr w:rsidR="004C521F" w:rsidRPr="005D7BED" w14:paraId="7702C56E" w14:textId="77777777" w:rsidTr="00EB052E">
        <w:trPr>
          <w:trHeight w:val="405"/>
        </w:trPr>
        <w:tc>
          <w:tcPr>
            <w:tcW w:w="833" w:type="pct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EA55D24" w14:textId="77777777" w:rsidR="004C521F" w:rsidRPr="00ED4C42" w:rsidRDefault="004C521F" w:rsidP="004C521F">
            <w:pPr>
              <w:rPr>
                <w:rFonts w:cs="Times New Roman"/>
                <w:b/>
                <w:szCs w:val="24"/>
              </w:rPr>
            </w:pPr>
            <w:bookmarkStart w:id="4" w:name="_Hlk184127604"/>
          </w:p>
        </w:tc>
        <w:tc>
          <w:tcPr>
            <w:tcW w:w="784" w:type="pct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8A68D" w14:textId="77777777" w:rsidR="004C521F" w:rsidRPr="00ED4C42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ED4C42">
              <w:rPr>
                <w:rFonts w:cs="Times New Roman"/>
                <w:b/>
                <w:szCs w:val="24"/>
              </w:rPr>
              <w:t>Full sample</w:t>
            </w:r>
          </w:p>
          <w:p w14:paraId="78F2DB8E" w14:textId="15C3000A" w:rsidR="00ED4C42" w:rsidRPr="00ED4C42" w:rsidRDefault="00ED4C42" w:rsidP="004C521F">
            <w:pPr>
              <w:ind w:right="-334"/>
              <w:rPr>
                <w:rFonts w:cs="Times New Roman"/>
                <w:bCs/>
                <w:szCs w:val="24"/>
              </w:rPr>
            </w:pPr>
            <w:r w:rsidRPr="00ED4C42">
              <w:rPr>
                <w:rFonts w:cs="Times New Roman"/>
                <w:bCs/>
                <w:szCs w:val="24"/>
              </w:rPr>
              <w:t>Mean (SD)</w:t>
            </w:r>
          </w:p>
        </w:tc>
        <w:tc>
          <w:tcPr>
            <w:tcW w:w="785" w:type="pct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CD91C" w14:textId="77777777" w:rsidR="00ED4C42" w:rsidRDefault="004C521F" w:rsidP="004C521F">
            <w:pPr>
              <w:ind w:right="-334"/>
              <w:rPr>
                <w:rFonts w:cs="Times New Roman"/>
                <w:bCs/>
                <w:szCs w:val="24"/>
              </w:rPr>
            </w:pPr>
            <w:r w:rsidRPr="00ED4C42">
              <w:rPr>
                <w:rFonts w:cs="Times New Roman"/>
                <w:b/>
                <w:szCs w:val="24"/>
              </w:rPr>
              <w:t>Asian</w:t>
            </w:r>
            <w:r w:rsidR="00ED4C42" w:rsidRPr="00ED4C42">
              <w:rPr>
                <w:rFonts w:cs="Times New Roman"/>
                <w:bCs/>
                <w:szCs w:val="24"/>
              </w:rPr>
              <w:t xml:space="preserve"> </w:t>
            </w:r>
          </w:p>
          <w:p w14:paraId="17DDE09B" w14:textId="1D43291C" w:rsidR="004C521F" w:rsidRPr="00ED4C42" w:rsidRDefault="00ED4C42" w:rsidP="004C521F">
            <w:pPr>
              <w:ind w:right="-334"/>
              <w:rPr>
                <w:rFonts w:cs="Times New Roman"/>
                <w:szCs w:val="24"/>
              </w:rPr>
            </w:pPr>
            <w:r w:rsidRPr="00ED4C42">
              <w:rPr>
                <w:rFonts w:cs="Times New Roman"/>
                <w:bCs/>
                <w:szCs w:val="24"/>
              </w:rPr>
              <w:t>Mean (SD)</w:t>
            </w:r>
          </w:p>
        </w:tc>
        <w:tc>
          <w:tcPr>
            <w:tcW w:w="883" w:type="pct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C0C1C" w14:textId="77777777" w:rsid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ED4C42">
              <w:rPr>
                <w:rFonts w:cs="Times New Roman"/>
                <w:b/>
                <w:szCs w:val="24"/>
              </w:rPr>
              <w:t>Black</w:t>
            </w:r>
          </w:p>
          <w:p w14:paraId="35FE6444" w14:textId="0D1C9045" w:rsidR="00ED4C42" w:rsidRPr="00ED4C42" w:rsidRDefault="00ED4C42" w:rsidP="004C521F">
            <w:pPr>
              <w:ind w:right="-334"/>
              <w:rPr>
                <w:rFonts w:cs="Times New Roman"/>
                <w:szCs w:val="24"/>
              </w:rPr>
            </w:pPr>
            <w:r w:rsidRPr="00ED4C42">
              <w:rPr>
                <w:rFonts w:cs="Times New Roman"/>
                <w:bCs/>
                <w:szCs w:val="24"/>
              </w:rPr>
              <w:t>Mean (SD)</w:t>
            </w:r>
          </w:p>
        </w:tc>
        <w:tc>
          <w:tcPr>
            <w:tcW w:w="784" w:type="pct"/>
            <w:tcBorders>
              <w:top w:val="single" w:sz="12" w:space="0" w:color="000000"/>
              <w:bottom w:val="single" w:sz="4" w:space="0" w:color="auto"/>
            </w:tcBorders>
          </w:tcPr>
          <w:p w14:paraId="315185CE" w14:textId="77777777" w:rsid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ED4C42">
              <w:rPr>
                <w:rFonts w:cs="Times New Roman"/>
                <w:b/>
                <w:szCs w:val="24"/>
              </w:rPr>
              <w:t>Hispanic</w:t>
            </w:r>
          </w:p>
          <w:p w14:paraId="7B5942E4" w14:textId="1F86FF7D" w:rsidR="00ED4C42" w:rsidRPr="00ED4C42" w:rsidRDefault="00ED4C42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ED4C42">
              <w:rPr>
                <w:rFonts w:cs="Times New Roman"/>
                <w:bCs/>
                <w:szCs w:val="24"/>
              </w:rPr>
              <w:t>Mean (SD)</w:t>
            </w:r>
          </w:p>
        </w:tc>
        <w:tc>
          <w:tcPr>
            <w:tcW w:w="931" w:type="pct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A9D93" w14:textId="77777777" w:rsidR="004C521F" w:rsidRDefault="004C521F" w:rsidP="004C521F">
            <w:pPr>
              <w:ind w:right="-124"/>
              <w:rPr>
                <w:rFonts w:cs="Times New Roman"/>
                <w:b/>
                <w:szCs w:val="24"/>
              </w:rPr>
            </w:pPr>
            <w:r w:rsidRPr="00ED4C42">
              <w:rPr>
                <w:rFonts w:cs="Times New Roman"/>
                <w:b/>
                <w:szCs w:val="24"/>
              </w:rPr>
              <w:t>White</w:t>
            </w:r>
          </w:p>
          <w:p w14:paraId="2A681BE4" w14:textId="486BF867" w:rsidR="00ED4C42" w:rsidRPr="00ED4C42" w:rsidRDefault="00ED4C42" w:rsidP="004C521F">
            <w:pPr>
              <w:ind w:right="-124"/>
              <w:rPr>
                <w:rFonts w:cs="Times New Roman"/>
                <w:szCs w:val="24"/>
              </w:rPr>
            </w:pPr>
            <w:r w:rsidRPr="00ED4C42">
              <w:rPr>
                <w:rFonts w:cs="Times New Roman"/>
                <w:bCs/>
                <w:szCs w:val="24"/>
              </w:rPr>
              <w:t>Mean (SD)</w:t>
            </w:r>
          </w:p>
        </w:tc>
      </w:tr>
      <w:tr w:rsidR="004C521F" w:rsidRPr="004C521F" w14:paraId="1960AB89" w14:textId="77777777" w:rsidTr="00EB052E">
        <w:trPr>
          <w:trHeight w:val="20"/>
        </w:trPr>
        <w:tc>
          <w:tcPr>
            <w:tcW w:w="833" w:type="pct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C09E94" w14:textId="77777777" w:rsidR="004C521F" w:rsidRPr="004C521F" w:rsidRDefault="004C521F" w:rsidP="004C521F">
            <w:pPr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 xml:space="preserve">Fruit </w:t>
            </w:r>
          </w:p>
        </w:tc>
        <w:tc>
          <w:tcPr>
            <w:tcW w:w="78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048BE" w14:textId="77777777" w:rsidR="004C521F" w:rsidRP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13.47 (8.82)</w:t>
            </w:r>
          </w:p>
        </w:tc>
        <w:tc>
          <w:tcPr>
            <w:tcW w:w="78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3649C" w14:textId="77777777" w:rsidR="004C521F" w:rsidRP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12.00 (8.92)</w:t>
            </w:r>
            <w:r w:rsidRPr="004C521F">
              <w:rPr>
                <w:rFonts w:cs="Times New Roman"/>
                <w:szCs w:val="24"/>
                <w:vertAlign w:val="superscript"/>
              </w:rPr>
              <w:t>w</w:t>
            </w:r>
          </w:p>
        </w:tc>
        <w:tc>
          <w:tcPr>
            <w:tcW w:w="88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7885D" w14:textId="77777777" w:rsidR="004C521F" w:rsidRP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10.72 (8.82)</w:t>
            </w:r>
            <w:proofErr w:type="spellStart"/>
            <w:r w:rsidRPr="004C521F">
              <w:rPr>
                <w:rFonts w:cs="Times New Roman"/>
                <w:szCs w:val="24"/>
                <w:vertAlign w:val="superscript"/>
              </w:rPr>
              <w:t>h,w</w:t>
            </w:r>
            <w:proofErr w:type="spellEnd"/>
          </w:p>
        </w:tc>
        <w:tc>
          <w:tcPr>
            <w:tcW w:w="784" w:type="pct"/>
          </w:tcPr>
          <w:p w14:paraId="62B753DD" w14:textId="712565C0" w:rsidR="004C521F" w:rsidRP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13.92 (9.45)</w:t>
            </w:r>
            <w:r w:rsidRPr="004C521F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93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93DB2" w14:textId="77777777" w:rsidR="004C521F" w:rsidRPr="004C521F" w:rsidRDefault="004C521F" w:rsidP="004C521F">
            <w:pPr>
              <w:ind w:right="-12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14.12 (8.65)</w:t>
            </w:r>
            <w:proofErr w:type="spellStart"/>
            <w:r w:rsidRPr="004C521F">
              <w:rPr>
                <w:rFonts w:cs="Times New Roman"/>
                <w:szCs w:val="24"/>
                <w:vertAlign w:val="superscript"/>
              </w:rPr>
              <w:t>a,b</w:t>
            </w:r>
            <w:proofErr w:type="spellEnd"/>
          </w:p>
        </w:tc>
      </w:tr>
      <w:tr w:rsidR="004C521F" w:rsidRPr="004C521F" w14:paraId="24489511" w14:textId="77777777" w:rsidTr="00EB052E">
        <w:trPr>
          <w:trHeight w:val="20"/>
        </w:trPr>
        <w:tc>
          <w:tcPr>
            <w:tcW w:w="833" w:type="pct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CA16064" w14:textId="77777777" w:rsidR="004C521F" w:rsidRPr="004C521F" w:rsidRDefault="004C521F" w:rsidP="004C521F">
            <w:pPr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 xml:space="preserve">Vegetables  </w:t>
            </w:r>
          </w:p>
        </w:tc>
        <w:tc>
          <w:tcPr>
            <w:tcW w:w="78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BA9F4" w14:textId="77777777" w:rsidR="004C521F" w:rsidRP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8.88 (7.64)</w:t>
            </w:r>
          </w:p>
        </w:tc>
        <w:tc>
          <w:tcPr>
            <w:tcW w:w="78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3D65F" w14:textId="77777777" w:rsidR="004C521F" w:rsidRP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8.96 (7.53)</w:t>
            </w:r>
            <w:r w:rsidRPr="004C521F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88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3E776" w14:textId="6D7991A6" w:rsidR="004C521F" w:rsidRP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6.72 (8.04)</w:t>
            </w:r>
            <w:proofErr w:type="spellStart"/>
            <w:r w:rsidRPr="004C521F">
              <w:rPr>
                <w:rFonts w:cs="Times New Roman"/>
                <w:szCs w:val="24"/>
                <w:vertAlign w:val="superscript"/>
              </w:rPr>
              <w:t>a</w:t>
            </w:r>
            <w:r w:rsidR="00ED4C42">
              <w:rPr>
                <w:rFonts w:cs="Times New Roman"/>
                <w:szCs w:val="24"/>
                <w:vertAlign w:val="superscript"/>
              </w:rPr>
              <w:t>,</w:t>
            </w:r>
            <w:r w:rsidRPr="004C521F">
              <w:rPr>
                <w:rFonts w:cs="Times New Roman"/>
                <w:szCs w:val="24"/>
                <w:vertAlign w:val="superscript"/>
              </w:rPr>
              <w:t>w</w:t>
            </w:r>
            <w:proofErr w:type="spellEnd"/>
          </w:p>
        </w:tc>
        <w:tc>
          <w:tcPr>
            <w:tcW w:w="784" w:type="pct"/>
          </w:tcPr>
          <w:p w14:paraId="6A435163" w14:textId="77777777" w:rsidR="004C521F" w:rsidRP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7.44 (7.09)</w:t>
            </w:r>
          </w:p>
        </w:tc>
        <w:tc>
          <w:tcPr>
            <w:tcW w:w="93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633A8" w14:textId="77777777" w:rsidR="004C521F" w:rsidRPr="004C521F" w:rsidRDefault="004C521F" w:rsidP="004C521F">
            <w:pPr>
              <w:ind w:right="-12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9.26 (7.61)</w:t>
            </w:r>
            <w:r w:rsidRPr="004C521F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4C521F" w:rsidRPr="004C521F" w14:paraId="040C88C8" w14:textId="77777777" w:rsidTr="004C521F">
        <w:trPr>
          <w:trHeight w:val="20"/>
        </w:trPr>
        <w:tc>
          <w:tcPr>
            <w:tcW w:w="833" w:type="pct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F8B6946" w14:textId="77777777" w:rsidR="004C521F" w:rsidRPr="004C521F" w:rsidRDefault="004C521F" w:rsidP="004C521F">
            <w:pPr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SSBs</w:t>
            </w:r>
          </w:p>
        </w:tc>
        <w:tc>
          <w:tcPr>
            <w:tcW w:w="78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24977" w14:textId="77777777" w:rsidR="004C521F" w:rsidRP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2.24 (3.44)</w:t>
            </w:r>
          </w:p>
        </w:tc>
        <w:tc>
          <w:tcPr>
            <w:tcW w:w="78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94C6C" w14:textId="77777777" w:rsidR="004C521F" w:rsidRP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2.02 (3.18)</w:t>
            </w:r>
            <w:r w:rsidRPr="004C521F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88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59E2F" w14:textId="77777777" w:rsidR="004C521F" w:rsidRP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2.87 (3.58)</w:t>
            </w:r>
            <w:r w:rsidRPr="004C521F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784" w:type="pct"/>
          </w:tcPr>
          <w:p w14:paraId="6FA22778" w14:textId="77777777" w:rsidR="004C521F" w:rsidRP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2.72 (4.03)</w:t>
            </w:r>
          </w:p>
        </w:tc>
        <w:tc>
          <w:tcPr>
            <w:tcW w:w="931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121DA" w14:textId="77777777" w:rsidR="004C521F" w:rsidRPr="004C521F" w:rsidRDefault="004C521F" w:rsidP="004C521F">
            <w:pPr>
              <w:ind w:right="-12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 xml:space="preserve">2.17 (3.42) </w:t>
            </w:r>
          </w:p>
        </w:tc>
      </w:tr>
      <w:tr w:rsidR="004C521F" w:rsidRPr="004C521F" w14:paraId="47481560" w14:textId="77777777" w:rsidTr="004C521F">
        <w:trPr>
          <w:trHeight w:val="20"/>
        </w:trPr>
        <w:tc>
          <w:tcPr>
            <w:tcW w:w="833" w:type="pct"/>
            <w:tcBorders>
              <w:bottom w:val="single" w:sz="12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FE8194D" w14:textId="77777777" w:rsidR="004C521F" w:rsidRPr="004C521F" w:rsidRDefault="004C521F" w:rsidP="004C521F">
            <w:pPr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 xml:space="preserve">Fast food </w:t>
            </w:r>
          </w:p>
        </w:tc>
        <w:tc>
          <w:tcPr>
            <w:tcW w:w="784" w:type="pct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F851A" w14:textId="77777777" w:rsidR="004C521F" w:rsidRP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0.71 (0.79)</w:t>
            </w:r>
          </w:p>
        </w:tc>
        <w:tc>
          <w:tcPr>
            <w:tcW w:w="785" w:type="pct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20019" w14:textId="77777777" w:rsidR="004C521F" w:rsidRP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0.56 (0.62)</w:t>
            </w:r>
            <w:proofErr w:type="spellStart"/>
            <w:r w:rsidRPr="004C521F">
              <w:rPr>
                <w:rFonts w:cs="Times New Roman"/>
                <w:szCs w:val="24"/>
                <w:vertAlign w:val="superscript"/>
              </w:rPr>
              <w:t>b,w</w:t>
            </w:r>
            <w:proofErr w:type="spellEnd"/>
          </w:p>
        </w:tc>
        <w:tc>
          <w:tcPr>
            <w:tcW w:w="883" w:type="pct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AAE20" w14:textId="119D9FF6" w:rsidR="004C521F" w:rsidRP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1.02 (0.97)</w:t>
            </w:r>
            <w:proofErr w:type="spellStart"/>
            <w:r w:rsidRPr="004C521F">
              <w:rPr>
                <w:rFonts w:cs="Times New Roman"/>
                <w:szCs w:val="24"/>
                <w:vertAlign w:val="superscript"/>
              </w:rPr>
              <w:t>a,h,w</w:t>
            </w:r>
            <w:proofErr w:type="spellEnd"/>
          </w:p>
        </w:tc>
        <w:tc>
          <w:tcPr>
            <w:tcW w:w="784" w:type="pct"/>
            <w:tcBorders>
              <w:bottom w:val="single" w:sz="12" w:space="0" w:color="auto"/>
            </w:tcBorders>
          </w:tcPr>
          <w:p w14:paraId="59C6E2F5" w14:textId="42BD6AE4" w:rsidR="004C521F" w:rsidRPr="004C521F" w:rsidRDefault="004C521F" w:rsidP="004C521F">
            <w:pPr>
              <w:ind w:right="-33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0.69 (0.74)</w:t>
            </w:r>
            <w:r w:rsidRPr="004C521F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DA8F8" w14:textId="77777777" w:rsidR="004C521F" w:rsidRPr="004C521F" w:rsidRDefault="004C521F" w:rsidP="004C521F">
            <w:pPr>
              <w:ind w:right="-124"/>
              <w:rPr>
                <w:rFonts w:cs="Times New Roman"/>
                <w:b/>
                <w:szCs w:val="24"/>
              </w:rPr>
            </w:pPr>
            <w:r w:rsidRPr="004C521F">
              <w:rPr>
                <w:rFonts w:cs="Times New Roman"/>
                <w:szCs w:val="24"/>
              </w:rPr>
              <w:t>0.70 (0.8)</w:t>
            </w:r>
            <w:r w:rsidRPr="004C521F">
              <w:rPr>
                <w:rFonts w:cs="Times New Roman"/>
                <w:szCs w:val="24"/>
                <w:vertAlign w:val="superscript"/>
              </w:rPr>
              <w:t>a, b</w:t>
            </w:r>
          </w:p>
        </w:tc>
      </w:tr>
    </w:tbl>
    <w:bookmarkEnd w:id="4"/>
    <w:p w14:paraId="5099DB19" w14:textId="03608C62" w:rsidR="004C521F" w:rsidRDefault="004C521F" w:rsidP="004C521F">
      <w:pPr>
        <w:spacing w:after="0" w:line="480" w:lineRule="auto"/>
        <w:jc w:val="both"/>
        <w:rPr>
          <w:rFonts w:eastAsia="+mn-ea" w:cs="Arial"/>
          <w:kern w:val="24"/>
          <w:szCs w:val="24"/>
          <w:lang w:eastAsia="zh-CN"/>
        </w:rPr>
      </w:pPr>
      <w:r w:rsidRPr="00B37355">
        <w:rPr>
          <w:rFonts w:eastAsia="+mn-ea" w:cs="Arial"/>
          <w:i/>
          <w:iCs/>
          <w:kern w:val="24"/>
          <w:szCs w:val="24"/>
          <w:lang w:eastAsia="zh-CN"/>
        </w:rPr>
        <w:t xml:space="preserve">Notes. </w:t>
      </w:r>
      <w:r w:rsidRPr="00B37355">
        <w:rPr>
          <w:rFonts w:eastAsia="DengXian" w:cs="Times New Roman" w:hint="eastAsia"/>
          <w:kern w:val="2"/>
          <w:szCs w:val="24"/>
          <w:lang w:eastAsia="zh-CN"/>
        </w:rPr>
        <w:t>SSBs:</w:t>
      </w:r>
      <w:r w:rsidRPr="00B37355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B37355">
        <w:rPr>
          <w:rFonts w:eastAsia="DengXian" w:cs="Times New Roman" w:hint="eastAsia"/>
          <w:kern w:val="2"/>
          <w:szCs w:val="24"/>
          <w:lang w:eastAsia="zh-CN"/>
        </w:rPr>
        <w:t xml:space="preserve">sugar-sweetened beverages. </w:t>
      </w:r>
      <w:r w:rsidRPr="00B37355">
        <w:rPr>
          <w:rFonts w:eastAsia="+mn-ea" w:cs="Arial"/>
          <w:kern w:val="24"/>
          <w:szCs w:val="24"/>
          <w:lang w:eastAsia="zh-CN"/>
        </w:rPr>
        <w:t>Superscripts indicate significant differences (</w:t>
      </w:r>
      <w:r w:rsidRPr="00B37355">
        <w:rPr>
          <w:rFonts w:eastAsia="+mn-ea" w:cs="Arial"/>
          <w:i/>
          <w:iCs/>
          <w:kern w:val="24"/>
          <w:szCs w:val="24"/>
          <w:lang w:eastAsia="zh-CN"/>
        </w:rPr>
        <w:t>p</w:t>
      </w:r>
      <w:r w:rsidRPr="00B37355">
        <w:rPr>
          <w:rFonts w:eastAsia="+mn-ea" w:cs="Arial"/>
          <w:kern w:val="24"/>
          <w:szCs w:val="24"/>
          <w:lang w:eastAsia="zh-CN"/>
        </w:rPr>
        <w:t xml:space="preserve"> &lt; .05) from the labeled group:</w:t>
      </w:r>
      <w:r w:rsidR="00ED4C42">
        <w:rPr>
          <w:rFonts w:eastAsia="+mn-ea" w:cs="Arial"/>
          <w:kern w:val="24"/>
          <w:szCs w:val="24"/>
          <w:lang w:eastAsia="zh-CN"/>
        </w:rPr>
        <w:t xml:space="preserve"> </w:t>
      </w:r>
      <w:proofErr w:type="gramStart"/>
      <w:r w:rsidRPr="00B37355">
        <w:rPr>
          <w:rFonts w:eastAsia="+mn-ea" w:cs="Arial"/>
          <w:kern w:val="24"/>
          <w:szCs w:val="24"/>
          <w:lang w:eastAsia="zh-CN"/>
        </w:rPr>
        <w:t>a</w:t>
      </w:r>
      <w:proofErr w:type="gramEnd"/>
      <w:r w:rsidRPr="00B37355">
        <w:rPr>
          <w:rFonts w:eastAsia="+mn-ea" w:cs="Arial"/>
          <w:kern w:val="24"/>
          <w:szCs w:val="24"/>
          <w:lang w:eastAsia="zh-CN"/>
        </w:rPr>
        <w:t xml:space="preserve"> Asian</w:t>
      </w:r>
      <w:r w:rsidR="00ED4C42">
        <w:rPr>
          <w:rFonts w:eastAsia="+mn-ea" w:cs="Arial"/>
          <w:kern w:val="24"/>
          <w:szCs w:val="24"/>
          <w:lang w:eastAsia="zh-CN"/>
        </w:rPr>
        <w:t xml:space="preserve">, </w:t>
      </w:r>
      <w:r w:rsidR="00ED4C42" w:rsidRPr="00B37355">
        <w:rPr>
          <w:rFonts w:eastAsia="+mn-ea" w:cs="Arial"/>
          <w:kern w:val="24"/>
          <w:szCs w:val="24"/>
          <w:lang w:eastAsia="zh-CN"/>
        </w:rPr>
        <w:t>b Black, h Hispanic,</w:t>
      </w:r>
      <w:r w:rsidR="00ED4C42" w:rsidRPr="00ED4C42">
        <w:rPr>
          <w:rFonts w:eastAsia="+mn-ea" w:cs="Arial"/>
          <w:kern w:val="24"/>
          <w:szCs w:val="24"/>
          <w:lang w:eastAsia="zh-CN"/>
        </w:rPr>
        <w:t xml:space="preserve"> </w:t>
      </w:r>
      <w:r w:rsidR="00ED4C42" w:rsidRPr="00B37355">
        <w:rPr>
          <w:rFonts w:eastAsia="+mn-ea" w:cs="Arial"/>
          <w:kern w:val="24"/>
          <w:szCs w:val="24"/>
          <w:lang w:eastAsia="zh-CN"/>
        </w:rPr>
        <w:t>w White</w:t>
      </w:r>
      <w:r w:rsidRPr="00B37355">
        <w:rPr>
          <w:rFonts w:eastAsia="+mn-ea" w:cs="Arial"/>
          <w:kern w:val="24"/>
          <w:szCs w:val="24"/>
          <w:lang w:eastAsia="zh-CN"/>
        </w:rPr>
        <w:t>.</w:t>
      </w:r>
    </w:p>
    <w:p w14:paraId="37393D0C" w14:textId="048E03BB" w:rsidR="00B37355" w:rsidRDefault="00B37355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0BE54A5" w14:textId="11519135" w:rsidR="00FD1411" w:rsidRDefault="006E720E" w:rsidP="00FD1411">
      <w:pPr>
        <w:pStyle w:val="Heading2"/>
      </w:pPr>
      <w:r>
        <w:t>Table S</w:t>
      </w:r>
      <w:r w:rsidR="00B37355" w:rsidRPr="00FD1411">
        <w:t>2</w:t>
      </w:r>
      <w:r w:rsidR="00B37355" w:rsidRPr="00B37355">
        <w:t xml:space="preserve"> </w:t>
      </w:r>
    </w:p>
    <w:p w14:paraId="0267BE4E" w14:textId="158B6C16" w:rsidR="00B37355" w:rsidRPr="00FC1C2F" w:rsidRDefault="00B37355" w:rsidP="00FD1411">
      <w:pPr>
        <w:rPr>
          <w:i/>
          <w:iCs/>
        </w:rPr>
      </w:pPr>
      <w:r w:rsidRPr="00FC1C2F">
        <w:rPr>
          <w:i/>
          <w:iCs/>
        </w:rPr>
        <w:t xml:space="preserve">Correlation Between Fathers’ Food Parenting and Children’s Diets </w:t>
      </w:r>
    </w:p>
    <w:tbl>
      <w:tblPr>
        <w:tblStyle w:val="6"/>
        <w:tblW w:w="4975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13"/>
        <w:gridCol w:w="1214"/>
        <w:gridCol w:w="1126"/>
        <w:gridCol w:w="1124"/>
        <w:gridCol w:w="983"/>
        <w:gridCol w:w="1096"/>
        <w:gridCol w:w="1128"/>
        <w:gridCol w:w="997"/>
      </w:tblGrid>
      <w:tr w:rsidR="00B37355" w:rsidRPr="00B37355" w14:paraId="51C22909" w14:textId="77777777" w:rsidTr="00EB052E">
        <w:trPr>
          <w:trHeight w:val="303"/>
        </w:trPr>
        <w:tc>
          <w:tcPr>
            <w:tcW w:w="731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C5CB3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76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D18DE" w14:textId="77777777" w:rsidR="00B37355" w:rsidRPr="00B37355" w:rsidRDefault="00B37355" w:rsidP="00B37355">
            <w:pPr>
              <w:widowControl w:val="0"/>
              <w:spacing w:after="0" w:line="240" w:lineRule="auto"/>
              <w:ind w:left="-90" w:right="-30"/>
              <w:rPr>
                <w:rFonts w:cs="Times New Roman"/>
                <w:b/>
                <w:szCs w:val="24"/>
              </w:rPr>
            </w:pPr>
            <w:r w:rsidRPr="00B37355">
              <w:rPr>
                <w:rFonts w:cs="Times New Roman"/>
                <w:b/>
                <w:szCs w:val="24"/>
              </w:rPr>
              <w:t>Control</w:t>
            </w:r>
          </w:p>
        </w:tc>
        <w:tc>
          <w:tcPr>
            <w:tcW w:w="627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FE552" w14:textId="77777777" w:rsidR="00B37355" w:rsidRPr="00B37355" w:rsidRDefault="00B37355" w:rsidP="00B37355">
            <w:pPr>
              <w:widowControl w:val="0"/>
              <w:spacing w:after="0" w:line="240" w:lineRule="auto"/>
              <w:ind w:right="-90" w:hanging="80"/>
              <w:rPr>
                <w:rFonts w:cs="Times New Roman"/>
                <w:b/>
                <w:szCs w:val="24"/>
              </w:rPr>
            </w:pPr>
            <w:r w:rsidRPr="00B37355">
              <w:rPr>
                <w:rFonts w:cs="Times New Roman"/>
                <w:b/>
                <w:szCs w:val="24"/>
              </w:rPr>
              <w:t>Structure</w:t>
            </w:r>
          </w:p>
        </w:tc>
        <w:tc>
          <w:tcPr>
            <w:tcW w:w="626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D717A" w14:textId="77777777" w:rsidR="00B37355" w:rsidRPr="00B37355" w:rsidRDefault="00B37355" w:rsidP="00B37355">
            <w:pPr>
              <w:widowControl w:val="0"/>
              <w:spacing w:after="0" w:line="240" w:lineRule="auto"/>
              <w:ind w:left="-110" w:right="-70"/>
              <w:rPr>
                <w:rFonts w:cs="Times New Roman"/>
                <w:b/>
                <w:szCs w:val="24"/>
              </w:rPr>
            </w:pPr>
            <w:r w:rsidRPr="00B37355">
              <w:rPr>
                <w:rFonts w:cs="Times New Roman"/>
                <w:b/>
                <w:szCs w:val="24"/>
              </w:rPr>
              <w:t>Support</w:t>
            </w:r>
          </w:p>
        </w:tc>
        <w:tc>
          <w:tcPr>
            <w:tcW w:w="547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7245F" w14:textId="77777777" w:rsidR="00B37355" w:rsidRPr="00B37355" w:rsidRDefault="00B37355" w:rsidP="00B37355">
            <w:pPr>
              <w:widowControl w:val="0"/>
              <w:spacing w:after="0" w:line="240" w:lineRule="auto"/>
              <w:ind w:left="-50" w:right="-60"/>
              <w:rPr>
                <w:rFonts w:cs="Times New Roman"/>
                <w:b/>
                <w:szCs w:val="24"/>
              </w:rPr>
            </w:pPr>
            <w:r w:rsidRPr="00B37355">
              <w:rPr>
                <w:rFonts w:cs="Times New Roman"/>
                <w:b/>
                <w:szCs w:val="24"/>
              </w:rPr>
              <w:t>Fruit</w:t>
            </w:r>
          </w:p>
        </w:tc>
        <w:tc>
          <w:tcPr>
            <w:tcW w:w="610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B1C31" w14:textId="082BC07E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B37355">
              <w:rPr>
                <w:rFonts w:cs="Times New Roman"/>
                <w:b/>
                <w:szCs w:val="24"/>
              </w:rPr>
              <w:t>Veg</w:t>
            </w:r>
            <w:r w:rsidR="00DE6DE1">
              <w:rPr>
                <w:rFonts w:cs="Times New Roman"/>
                <w:b/>
                <w:szCs w:val="24"/>
              </w:rPr>
              <w:t>e-tables</w:t>
            </w:r>
          </w:p>
        </w:tc>
        <w:tc>
          <w:tcPr>
            <w:tcW w:w="628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548CF" w14:textId="77777777" w:rsidR="00B37355" w:rsidRPr="00B37355" w:rsidRDefault="00B37355" w:rsidP="00B37355">
            <w:pPr>
              <w:widowControl w:val="0"/>
              <w:spacing w:after="0" w:line="240" w:lineRule="auto"/>
              <w:ind w:left="-100" w:right="-70"/>
              <w:rPr>
                <w:rFonts w:cs="Times New Roman"/>
                <w:b/>
                <w:szCs w:val="24"/>
              </w:rPr>
            </w:pPr>
            <w:r w:rsidRPr="00B37355">
              <w:rPr>
                <w:rFonts w:cs="Times New Roman"/>
                <w:b/>
                <w:szCs w:val="24"/>
              </w:rPr>
              <w:t>SSBs</w:t>
            </w:r>
          </w:p>
        </w:tc>
        <w:tc>
          <w:tcPr>
            <w:tcW w:w="555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71233" w14:textId="212A672E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b/>
                <w:szCs w:val="24"/>
              </w:rPr>
            </w:pPr>
            <w:r w:rsidRPr="00B37355">
              <w:rPr>
                <w:rFonts w:cs="Times New Roman"/>
                <w:b/>
                <w:szCs w:val="24"/>
              </w:rPr>
              <w:t>Fast food</w:t>
            </w:r>
          </w:p>
        </w:tc>
      </w:tr>
      <w:tr w:rsidR="00B37355" w:rsidRPr="00B37355" w14:paraId="66A31360" w14:textId="77777777" w:rsidTr="00EB052E">
        <w:trPr>
          <w:trHeight w:val="330"/>
        </w:trPr>
        <w:tc>
          <w:tcPr>
            <w:tcW w:w="731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D1783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 xml:space="preserve">Control </w:t>
            </w:r>
          </w:p>
        </w:tc>
        <w:tc>
          <w:tcPr>
            <w:tcW w:w="676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BBCE1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1.000</w:t>
            </w:r>
          </w:p>
        </w:tc>
        <w:tc>
          <w:tcPr>
            <w:tcW w:w="627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9D7BB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61286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1869A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10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5BFAC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28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721E4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C2423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37355" w:rsidRPr="00B37355" w14:paraId="105D0647" w14:textId="77777777" w:rsidTr="00EB052E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B40B7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 xml:space="preserve">Structur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E631B" w14:textId="77777777" w:rsidR="00B37355" w:rsidRPr="00B37355" w:rsidRDefault="00B37355" w:rsidP="00B373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-0.29*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CC63E" w14:textId="77777777" w:rsidR="00B37355" w:rsidRPr="00B37355" w:rsidRDefault="00B37355" w:rsidP="00B373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1.0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E24A6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0ABE8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F8E38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FB0E5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1FDA8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37355" w:rsidRPr="00B37355" w14:paraId="0A0B68CF" w14:textId="77777777" w:rsidTr="00EB052E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68904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Support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33345" w14:textId="77777777" w:rsidR="00B37355" w:rsidRPr="00B37355" w:rsidRDefault="00B37355" w:rsidP="00B373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-0.15***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2CF95" w14:textId="77777777" w:rsidR="00B37355" w:rsidRPr="00B37355" w:rsidRDefault="00B37355" w:rsidP="00B373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0.39***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26815" w14:textId="77777777" w:rsidR="00B37355" w:rsidRPr="00B37355" w:rsidRDefault="00B37355" w:rsidP="00A60FE3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1.00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FEF7A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31347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783A7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276FB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B37355" w:rsidRPr="00B37355" w14:paraId="1E61FC6D" w14:textId="77777777" w:rsidTr="00EB052E">
        <w:trPr>
          <w:trHeight w:val="412"/>
        </w:trPr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076C8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Fruit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9CF97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-0.15***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DB44B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0.16***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A4BF4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0.13***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0BE02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1.000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64200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EA35D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DE475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</w:p>
        </w:tc>
      </w:tr>
      <w:tr w:rsidR="00B37355" w:rsidRPr="00B37355" w14:paraId="5207975B" w14:textId="77777777" w:rsidTr="00EB052E">
        <w:trPr>
          <w:trHeight w:val="441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DA39D" w14:textId="24EB9BAA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Veg</w:t>
            </w:r>
            <w:r w:rsidR="005D7BED">
              <w:rPr>
                <w:rFonts w:cs="Times New Roman"/>
                <w:szCs w:val="24"/>
              </w:rPr>
              <w:t>etable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A897C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-0.18*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956E1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0.26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6C0E4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0.22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2CBC9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0.43**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0B981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1.0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981C0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36E35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</w:p>
        </w:tc>
      </w:tr>
      <w:tr w:rsidR="00B37355" w:rsidRPr="00B37355" w14:paraId="4759F897" w14:textId="77777777" w:rsidTr="00EB052E">
        <w:trPr>
          <w:trHeight w:val="34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66F6E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SSB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D7B9F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0.13*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C4021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-0.23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502C3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-0.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7C556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-0.13**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A4D8F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-0.12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E2E36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1.0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F7721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</w:p>
        </w:tc>
      </w:tr>
      <w:tr w:rsidR="00B37355" w:rsidRPr="00B37355" w14:paraId="7A21879A" w14:textId="77777777" w:rsidTr="00EB052E">
        <w:trPr>
          <w:trHeight w:val="333"/>
        </w:trPr>
        <w:tc>
          <w:tcPr>
            <w:tcW w:w="731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29D42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Fast Food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7D61A" w14:textId="77777777" w:rsidR="00B37355" w:rsidRPr="00B37355" w:rsidRDefault="00B37355" w:rsidP="00B37355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0.18***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D7737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-0.26***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355AA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-0.11***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A4F0C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-0.12***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75599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-0.14***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BD169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0.22***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D6251" w14:textId="77777777" w:rsidR="00B37355" w:rsidRPr="00B37355" w:rsidRDefault="00B37355" w:rsidP="00B37355">
            <w:pPr>
              <w:widowControl w:val="0"/>
              <w:spacing w:after="0" w:line="240" w:lineRule="auto"/>
              <w:ind w:hanging="80"/>
              <w:rPr>
                <w:rFonts w:cs="Times New Roman"/>
                <w:szCs w:val="24"/>
              </w:rPr>
            </w:pPr>
            <w:r w:rsidRPr="00B37355">
              <w:rPr>
                <w:rFonts w:cs="Times New Roman"/>
                <w:szCs w:val="24"/>
              </w:rPr>
              <w:t>1.000</w:t>
            </w:r>
          </w:p>
        </w:tc>
      </w:tr>
    </w:tbl>
    <w:p w14:paraId="735C1867" w14:textId="7DBF8166" w:rsidR="00B37355" w:rsidRDefault="00B37355" w:rsidP="00B37355">
      <w:pPr>
        <w:widowControl w:val="0"/>
        <w:spacing w:after="0" w:line="480" w:lineRule="auto"/>
        <w:rPr>
          <w:rFonts w:eastAsia="DengXian" w:cs="Times New Roman"/>
          <w:kern w:val="2"/>
          <w:szCs w:val="24"/>
          <w:lang w:eastAsia="zh-CN"/>
        </w:rPr>
      </w:pPr>
      <w:r w:rsidRPr="00B37355">
        <w:rPr>
          <w:rFonts w:eastAsia="+mn-ea" w:cs="Times New Roman"/>
          <w:i/>
          <w:iCs/>
          <w:kern w:val="24"/>
          <w:szCs w:val="24"/>
          <w:lang w:eastAsia="zh-CN"/>
        </w:rPr>
        <w:t>Notes</w:t>
      </w:r>
      <w:r w:rsidRPr="00B37355">
        <w:rPr>
          <w:rFonts w:eastAsia="DengXian" w:cs="Times New Roman"/>
          <w:i/>
          <w:kern w:val="2"/>
          <w:szCs w:val="24"/>
          <w:lang w:eastAsia="zh-CN"/>
        </w:rPr>
        <w:t>. *** p</w:t>
      </w:r>
      <w:r>
        <w:rPr>
          <w:rFonts w:eastAsia="DengXian" w:cs="Times New Roman"/>
          <w:i/>
          <w:kern w:val="2"/>
          <w:szCs w:val="24"/>
          <w:lang w:eastAsia="zh-CN"/>
        </w:rPr>
        <w:t xml:space="preserve"> </w:t>
      </w:r>
      <w:r w:rsidRPr="00B37355">
        <w:rPr>
          <w:rFonts w:eastAsia="DengXian" w:cs="Times New Roman"/>
          <w:iCs/>
          <w:kern w:val="2"/>
          <w:szCs w:val="24"/>
          <w:lang w:eastAsia="zh-CN"/>
        </w:rPr>
        <w:t>&lt;</w:t>
      </w:r>
      <w:r>
        <w:rPr>
          <w:rFonts w:eastAsia="DengXian" w:cs="Times New Roman"/>
          <w:iCs/>
          <w:kern w:val="2"/>
          <w:szCs w:val="24"/>
          <w:lang w:eastAsia="zh-CN"/>
        </w:rPr>
        <w:t xml:space="preserve"> </w:t>
      </w:r>
      <w:r w:rsidRPr="00B37355">
        <w:rPr>
          <w:rFonts w:eastAsia="DengXian" w:cs="Times New Roman"/>
          <w:iCs/>
          <w:kern w:val="2"/>
          <w:szCs w:val="24"/>
          <w:lang w:eastAsia="zh-CN"/>
        </w:rPr>
        <w:t>.001</w:t>
      </w:r>
      <w:r w:rsidRPr="00B37355">
        <w:rPr>
          <w:rFonts w:eastAsia="DengXian" w:cs="Times New Roman"/>
          <w:kern w:val="2"/>
          <w:szCs w:val="24"/>
          <w:lang w:eastAsia="zh-CN"/>
        </w:rPr>
        <w:t xml:space="preserve">. </w:t>
      </w:r>
      <w:r w:rsidRPr="00B37355">
        <w:rPr>
          <w:rFonts w:eastAsia="DengXian" w:cs="Times New Roman" w:hint="eastAsia"/>
          <w:kern w:val="2"/>
          <w:szCs w:val="24"/>
          <w:lang w:eastAsia="zh-CN"/>
        </w:rPr>
        <w:t>SSBs: sugar-sweetened beverages. Control: Coercive Control. Support: Autonomy support.</w:t>
      </w:r>
    </w:p>
    <w:p w14:paraId="3B15AC42" w14:textId="497E371E" w:rsidR="00A60FE3" w:rsidRDefault="00A60FE3">
      <w:pPr>
        <w:rPr>
          <w:rFonts w:eastAsia="DengXian" w:cs="Times New Roman"/>
          <w:kern w:val="2"/>
          <w:szCs w:val="24"/>
          <w:lang w:eastAsia="zh-CN"/>
        </w:rPr>
      </w:pPr>
      <w:r>
        <w:rPr>
          <w:rFonts w:eastAsia="DengXian" w:cs="Times New Roman"/>
          <w:kern w:val="2"/>
          <w:szCs w:val="24"/>
          <w:lang w:eastAsia="zh-CN"/>
        </w:rPr>
        <w:br w:type="page"/>
      </w:r>
    </w:p>
    <w:p w14:paraId="061C350A" w14:textId="6BC9A391" w:rsidR="00FD1411" w:rsidRPr="00FD1411" w:rsidRDefault="006E720E" w:rsidP="00FD1411">
      <w:pPr>
        <w:pStyle w:val="Heading2"/>
      </w:pPr>
      <w:r>
        <w:t>Table S</w:t>
      </w:r>
      <w:r w:rsidR="00A60FE3" w:rsidRPr="00FD1411">
        <w:t xml:space="preserve">3 </w:t>
      </w:r>
    </w:p>
    <w:p w14:paraId="1C163118" w14:textId="65B905B1" w:rsidR="00A60FE3" w:rsidRPr="00FC1C2F" w:rsidRDefault="00A60FE3" w:rsidP="00FD1411">
      <w:pPr>
        <w:spacing w:line="480" w:lineRule="auto"/>
        <w:rPr>
          <w:i/>
          <w:iCs/>
        </w:rPr>
      </w:pPr>
      <w:r w:rsidRPr="00FC1C2F">
        <w:rPr>
          <w:bCs/>
          <w:i/>
          <w:iCs/>
        </w:rPr>
        <w:t>Mediational</w:t>
      </w:r>
      <w:r w:rsidRPr="00FC1C2F">
        <w:rPr>
          <w:i/>
          <w:iCs/>
        </w:rPr>
        <w:t xml:space="preserve"> Path Model Results Linking Fathers’ Race and Ethnicity to Child</w:t>
      </w:r>
      <w:r w:rsidRPr="00FC1C2F">
        <w:rPr>
          <w:rFonts w:eastAsia="DengXian"/>
          <w:i/>
          <w:iCs/>
        </w:rPr>
        <w:t>ren’s</w:t>
      </w:r>
      <w:r w:rsidRPr="00FC1C2F">
        <w:rPr>
          <w:i/>
          <w:iCs/>
        </w:rPr>
        <w:t xml:space="preserve"> Diets through Food Parenting </w:t>
      </w:r>
    </w:p>
    <w:tbl>
      <w:tblPr>
        <w:tblW w:w="5235" w:type="pct"/>
        <w:tblLayout w:type="fixed"/>
        <w:tblLook w:val="04A0" w:firstRow="1" w:lastRow="0" w:firstColumn="1" w:lastColumn="0" w:noHBand="0" w:noVBand="1"/>
      </w:tblPr>
      <w:tblGrid>
        <w:gridCol w:w="1267"/>
        <w:gridCol w:w="1077"/>
        <w:gridCol w:w="1179"/>
        <w:gridCol w:w="1164"/>
        <w:gridCol w:w="1253"/>
        <w:gridCol w:w="1079"/>
        <w:gridCol w:w="1261"/>
        <w:gridCol w:w="1170"/>
      </w:tblGrid>
      <w:tr w:rsidR="00A60FE3" w:rsidRPr="00A60FE3" w14:paraId="5DB803E6" w14:textId="77777777" w:rsidTr="00FC1C2F">
        <w:trPr>
          <w:trHeight w:val="20"/>
          <w:tblHeader/>
        </w:trPr>
        <w:tc>
          <w:tcPr>
            <w:tcW w:w="67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1A661719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  <w:t> </w:t>
            </w:r>
          </w:p>
        </w:tc>
        <w:tc>
          <w:tcPr>
            <w:tcW w:w="247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90E875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 w:hint="eastAsia"/>
                <w:b/>
                <w:kern w:val="2"/>
                <w:szCs w:val="24"/>
                <w:lang w:eastAsia="zh-CN"/>
              </w:rPr>
              <w:t>Linear</w:t>
            </w:r>
            <w:r w:rsidRPr="00A60FE3"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  <w:t xml:space="preserve"> regression on child diet</w:t>
            </w:r>
          </w:p>
        </w:tc>
        <w:tc>
          <w:tcPr>
            <w:tcW w:w="1857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32AA32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  <w:t>Linear regression on food parenting</w:t>
            </w:r>
          </w:p>
        </w:tc>
      </w:tr>
      <w:tr w:rsidR="00A60FE3" w:rsidRPr="00A60FE3" w14:paraId="3F6BCF6E" w14:textId="77777777" w:rsidTr="00FC1C2F">
        <w:trPr>
          <w:trHeight w:val="20"/>
          <w:tblHeader/>
        </w:trPr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7A702F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  <w:t>Variables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2F2EAEEA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  <w:t>Fruit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2CF919F4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  <w:t>Veg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6B658266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  <w:t>SSBs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30487E50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  <w:t>Fast foo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68229542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b/>
                <w:kern w:val="2"/>
                <w:szCs w:val="24"/>
                <w:lang w:eastAsia="zh-CN"/>
              </w:rPr>
              <w:t>C</w:t>
            </w:r>
            <w:r w:rsidRPr="00A60FE3"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  <w:t>ontrol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11C4E8C9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  <w:t>Structure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4A231866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b/>
                <w:kern w:val="2"/>
                <w:szCs w:val="24"/>
                <w:lang w:eastAsia="zh-CN"/>
              </w:rPr>
              <w:t>Support</w:t>
            </w:r>
          </w:p>
        </w:tc>
      </w:tr>
      <w:tr w:rsidR="00A60FE3" w:rsidRPr="00A60FE3" w14:paraId="51F9F9C1" w14:textId="77777777" w:rsidTr="00FC1C2F">
        <w:trPr>
          <w:trHeight w:val="20"/>
          <w:tblHeader/>
        </w:trPr>
        <w:tc>
          <w:tcPr>
            <w:tcW w:w="67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60188A7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7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3E43268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</w:rPr>
              <w:t xml:space="preserve">b </w:t>
            </w: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>(S.E.)</w:t>
            </w:r>
          </w:p>
        </w:tc>
        <w:tc>
          <w:tcPr>
            <w:tcW w:w="62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46E7B0E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</w:rPr>
              <w:t xml:space="preserve">b </w:t>
            </w: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>(S.E.)</w:t>
            </w:r>
          </w:p>
        </w:tc>
        <w:tc>
          <w:tcPr>
            <w:tcW w:w="61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D736F33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</w:rPr>
              <w:t xml:space="preserve">b </w:t>
            </w: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>(S.E.)</w:t>
            </w:r>
          </w:p>
        </w:tc>
        <w:tc>
          <w:tcPr>
            <w:tcW w:w="66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07DCA52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</w:rPr>
              <w:t xml:space="preserve">b </w:t>
            </w: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>(S.E.)</w:t>
            </w:r>
          </w:p>
        </w:tc>
        <w:tc>
          <w:tcPr>
            <w:tcW w:w="57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4C7A0FB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</w:rPr>
              <w:t xml:space="preserve">b </w:t>
            </w: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>(S.E.)</w:t>
            </w:r>
          </w:p>
        </w:tc>
        <w:tc>
          <w:tcPr>
            <w:tcW w:w="66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97773F5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</w:rPr>
              <w:t xml:space="preserve">b </w:t>
            </w: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>(S.E.)</w:t>
            </w:r>
          </w:p>
        </w:tc>
        <w:tc>
          <w:tcPr>
            <w:tcW w:w="61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6A84F61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i/>
                <w:iCs/>
                <w:kern w:val="2"/>
                <w:szCs w:val="24"/>
                <w:lang w:eastAsia="zh-CN"/>
              </w:rPr>
              <w:t xml:space="preserve">b </w:t>
            </w: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>(S.E.)</w:t>
            </w:r>
          </w:p>
        </w:tc>
      </w:tr>
      <w:tr w:rsidR="00A60FE3" w:rsidRPr="00A60FE3" w14:paraId="06F8B4C8" w14:textId="77777777" w:rsidTr="00FC1C2F">
        <w:trPr>
          <w:trHeight w:val="20"/>
        </w:trPr>
        <w:tc>
          <w:tcPr>
            <w:tcW w:w="3143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F3FD2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  <w:t>Father race/ethnicity</w:t>
            </w:r>
            <w:r w:rsidRPr="00A60FE3">
              <w:rPr>
                <w:rFonts w:eastAsia="Times New Roman" w:cs="Times New Roman"/>
                <w:kern w:val="2"/>
                <w:szCs w:val="24"/>
                <w:vertAlign w:val="superscript"/>
                <w:lang w:eastAsia="zh-CN"/>
              </w:rPr>
              <w:t xml:space="preserve"> </w:t>
            </w:r>
            <w:r w:rsidRPr="00A60FE3">
              <w:rPr>
                <w:rFonts w:eastAsia="DengXian" w:cs="Times New Roman"/>
                <w:kern w:val="2"/>
                <w:szCs w:val="24"/>
                <w:vertAlign w:val="superscript"/>
                <w:lang w:eastAsia="zh-CN"/>
              </w:rPr>
              <w:t>→</w:t>
            </w:r>
            <w:r w:rsidRPr="00A60FE3"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  <w:t xml:space="preserve"> Father food parenting</w:t>
            </w: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> 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04BE8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CDD6C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73F6B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</w:tr>
      <w:tr w:rsidR="00A60FE3" w:rsidRPr="00A60FE3" w14:paraId="56A772AF" w14:textId="77777777" w:rsidTr="00FC1C2F">
        <w:trPr>
          <w:trHeight w:val="20"/>
        </w:trPr>
        <w:tc>
          <w:tcPr>
            <w:tcW w:w="1863" w:type="pct"/>
            <w:gridSpan w:val="3"/>
            <w:shd w:val="clear" w:color="auto" w:fill="auto"/>
          </w:tcPr>
          <w:p w14:paraId="3F16710B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kern w:val="2"/>
                <w:szCs w:val="24"/>
                <w:lang w:eastAsia="zh-CN"/>
              </w:rPr>
              <w:t>Asian</w:t>
            </w:r>
          </w:p>
          <w:p w14:paraId="5AFB88CA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EBB8665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1FC8CC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D6740E9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.01 (0.05)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D31D56E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-0.01 </w:t>
            </w:r>
          </w:p>
          <w:p w14:paraId="0BD5ABF0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(0.04)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F31DAE6" w14:textId="03C4D78E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0.12**</w:t>
            </w:r>
            <w:r w:rsidRPr="00A60FE3">
              <w:rPr>
                <w:rFonts w:eastAsia="DengXian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b</w:t>
            </w: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(0.05)</w:t>
            </w:r>
          </w:p>
        </w:tc>
      </w:tr>
      <w:tr w:rsidR="00A60FE3" w:rsidRPr="00A60FE3" w14:paraId="241D1A31" w14:textId="77777777" w:rsidTr="00FC1C2F">
        <w:trPr>
          <w:trHeight w:val="20"/>
        </w:trPr>
        <w:tc>
          <w:tcPr>
            <w:tcW w:w="1863" w:type="pct"/>
            <w:gridSpan w:val="3"/>
            <w:shd w:val="clear" w:color="auto" w:fill="auto"/>
          </w:tcPr>
          <w:p w14:paraId="70E78833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kern w:val="2"/>
                <w:szCs w:val="24"/>
                <w:lang w:eastAsia="zh-CN"/>
              </w:rPr>
              <w:t>Black</w:t>
            </w:r>
          </w:p>
          <w:p w14:paraId="7D610A8E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EDED782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5FE5BB0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A103106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.04 (0.05)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A3594F6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0.03 </w:t>
            </w:r>
          </w:p>
          <w:p w14:paraId="34A07CC8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(0.05)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BDFCF37" w14:textId="318E0D72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.07</w:t>
            </w:r>
            <w:r w:rsidRPr="00A60FE3">
              <w:rPr>
                <w:rFonts w:eastAsia="DengXian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a</w:t>
            </w: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(0.05)</w:t>
            </w:r>
          </w:p>
        </w:tc>
      </w:tr>
      <w:tr w:rsidR="00A60FE3" w:rsidRPr="00A60FE3" w14:paraId="44AF1EDE" w14:textId="77777777" w:rsidTr="00FC1C2F">
        <w:trPr>
          <w:trHeight w:val="20"/>
        </w:trPr>
        <w:tc>
          <w:tcPr>
            <w:tcW w:w="1863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5814684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kern w:val="2"/>
                <w:szCs w:val="24"/>
                <w:lang w:eastAsia="zh-CN"/>
              </w:rPr>
              <w:t>Hispanic</w:t>
            </w:r>
          </w:p>
          <w:p w14:paraId="543A9C73" w14:textId="0B7B0262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90CAC1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BF4C4B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EAE98" w14:textId="09172792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0.03 (0.07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55C7D5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0.01 </w:t>
            </w:r>
          </w:p>
          <w:p w14:paraId="02DCAC6D" w14:textId="6DE00E44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(0.06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CF95B5" w14:textId="47904961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0.01 (0.06)</w:t>
            </w:r>
          </w:p>
        </w:tc>
      </w:tr>
      <w:tr w:rsidR="00A60FE3" w:rsidRPr="00A60FE3" w14:paraId="2EF8D283" w14:textId="77777777" w:rsidTr="00FC1C2F">
        <w:trPr>
          <w:trHeight w:val="20"/>
        </w:trPr>
        <w:tc>
          <w:tcPr>
            <w:tcW w:w="247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29FE6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  <w:t xml:space="preserve">Father food parenting </w:t>
            </w:r>
            <w:r w:rsidRPr="00A60FE3">
              <w:rPr>
                <w:rFonts w:eastAsia="DengXian" w:cs="Times New Roman"/>
                <w:kern w:val="2"/>
                <w:szCs w:val="24"/>
                <w:vertAlign w:val="superscript"/>
                <w:lang w:eastAsia="zh-CN"/>
              </w:rPr>
              <w:t>→</w:t>
            </w:r>
            <w:r w:rsidRPr="00A60FE3"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  <w:t xml:space="preserve"> child die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CE2B8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26E1C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6E3AB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8D323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</w:tr>
      <w:tr w:rsidR="00A60FE3" w:rsidRPr="00A60FE3" w14:paraId="4323414A" w14:textId="77777777" w:rsidTr="00FC1C2F">
        <w:trPr>
          <w:trHeight w:val="2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0BB8A" w14:textId="3A22AB70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 xml:space="preserve">Control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76FB5" w14:textId="3FB630F6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1.76** (0.6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52CAC" w14:textId="3E32D8DB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1.66** (0.5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FABFC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.34   (0.2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5B2CB" w14:textId="675DA97F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.17*** (0.0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0431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9B9A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82795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</w:tr>
      <w:tr w:rsidR="00A60FE3" w:rsidRPr="00A60FE3" w14:paraId="2B74529E" w14:textId="77777777" w:rsidTr="00FC1C2F">
        <w:trPr>
          <w:trHeight w:val="20"/>
        </w:trPr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8C9CA2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>Structure</w:t>
            </w:r>
          </w:p>
          <w:p w14:paraId="3F61CA25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594B85F" w14:textId="4B811A51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.92** (0.65)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571E090" w14:textId="348A718C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.07*** (0.56)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CC0DC2B" w14:textId="0F3C4A6D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1.60*** (0.25)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DCB07A8" w14:textId="7C4A8BB0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0.40*** (0.06)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F18E0C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E35047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8B9F89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</w:tr>
      <w:tr w:rsidR="00A60FE3" w:rsidRPr="00A60FE3" w14:paraId="38CE268C" w14:textId="77777777" w:rsidTr="00FC1C2F">
        <w:trPr>
          <w:trHeight w:val="20"/>
        </w:trPr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923704" w14:textId="5FE52784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kern w:val="2"/>
                <w:szCs w:val="24"/>
                <w:lang w:eastAsia="zh-CN"/>
              </w:rPr>
              <w:t>S</w:t>
            </w: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 xml:space="preserve">upport 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55019" w14:textId="32DB842C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.38* (0.59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E9909" w14:textId="769B07E2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.24*** (0.47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71D2D3" w14:textId="16FFF08C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.47*  (0.20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1B95B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0.02 (0.05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07D3A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0D125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43F54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> </w:t>
            </w:r>
          </w:p>
        </w:tc>
      </w:tr>
      <w:tr w:rsidR="00A60FE3" w:rsidRPr="00A60FE3" w14:paraId="187828DC" w14:textId="77777777" w:rsidTr="00FC1C2F">
        <w:trPr>
          <w:trHeight w:val="20"/>
        </w:trPr>
        <w:tc>
          <w:tcPr>
            <w:tcW w:w="247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7D3B5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  <w:t xml:space="preserve">Father race/ethnicity </w:t>
            </w:r>
            <w:r w:rsidRPr="00A60FE3">
              <w:rPr>
                <w:rFonts w:eastAsia="DengXian" w:cs="Times New Roman"/>
                <w:kern w:val="2"/>
                <w:szCs w:val="24"/>
                <w:vertAlign w:val="superscript"/>
                <w:lang w:eastAsia="zh-CN"/>
              </w:rPr>
              <w:t>→</w:t>
            </w:r>
            <w:r w:rsidRPr="00A60FE3"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  <w:t xml:space="preserve"> child die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9B1F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8E255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FAA34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3FC5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</w:tr>
      <w:tr w:rsidR="00A60FE3" w:rsidRPr="00A60FE3" w14:paraId="5046AF9C" w14:textId="77777777" w:rsidTr="00FC1C2F">
        <w:trPr>
          <w:trHeight w:val="20"/>
        </w:trPr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C60C01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kern w:val="2"/>
                <w:szCs w:val="24"/>
                <w:lang w:eastAsia="zh-CN"/>
              </w:rPr>
              <w:t>Asian</w:t>
            </w:r>
          </w:p>
          <w:p w14:paraId="70C76724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highlight w:val="yellow"/>
                <w:lang w:eastAsia="zh-CN"/>
              </w:rPr>
            </w:pPr>
            <w:r w:rsidRPr="00A60FE3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CCCB5AF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highlight w:val="yellow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1.48 + (0.78)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462B9BD" w14:textId="4E3F89EC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.12</w:t>
            </w:r>
            <w:r w:rsidRPr="00A60FE3">
              <w:rPr>
                <w:rFonts w:eastAsia="DengXian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b</w:t>
            </w: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(0.65)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A7C6639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0.33 (0.24)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16A5507" w14:textId="308BBFD1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0.20**</w:t>
            </w:r>
            <w:r w:rsidRPr="00A60FE3">
              <w:rPr>
                <w:rFonts w:eastAsia="DengXian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b</w:t>
            </w: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(0.06) 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4CA97C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0EDFE0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AF6871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</w:tr>
      <w:tr w:rsidR="00A60FE3" w:rsidRPr="00A60FE3" w14:paraId="3D29FC7C" w14:textId="77777777" w:rsidTr="00FC1C2F">
        <w:trPr>
          <w:trHeight w:val="20"/>
        </w:trPr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CBD77A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kern w:val="2"/>
                <w:szCs w:val="24"/>
                <w:lang w:eastAsia="zh-CN"/>
              </w:rPr>
              <w:t>Black</w:t>
            </w:r>
          </w:p>
          <w:p w14:paraId="21163B10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CE4A32F" w14:textId="2A6A514B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3.11** (0.99)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A554221" w14:textId="099257D0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-2.59** </w:t>
            </w:r>
            <w:r w:rsidRPr="00A60FE3">
              <w:rPr>
                <w:rFonts w:eastAsia="DengXian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a</w:t>
            </w: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(0.89)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3D6AFCC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0.27 </w:t>
            </w:r>
          </w:p>
          <w:p w14:paraId="6E230DB5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(0.29)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1D1C879" w14:textId="235C3E90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.30**</w:t>
            </w:r>
            <w:r w:rsidRPr="00A60FE3">
              <w:rPr>
                <w:rFonts w:eastAsia="DengXian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a, h</w:t>
            </w: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(0.1)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049D33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0FA629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665DD1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</w:tr>
      <w:tr w:rsidR="00A60FE3" w:rsidRPr="00A60FE3" w14:paraId="05A9C536" w14:textId="77777777" w:rsidTr="00FC1C2F">
        <w:trPr>
          <w:trHeight w:val="20"/>
        </w:trPr>
        <w:tc>
          <w:tcPr>
            <w:tcW w:w="6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C5FC3B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kern w:val="2"/>
                <w:szCs w:val="24"/>
                <w:lang w:eastAsia="zh-CN"/>
              </w:rPr>
              <w:t>Hispanic</w:t>
            </w:r>
          </w:p>
          <w:p w14:paraId="010F1884" w14:textId="076A399B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C1EC0" w14:textId="11309E71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0.28 (1.15)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A47854" w14:textId="73BBE021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1.91* (0.95)</w:t>
            </w:r>
          </w:p>
        </w:tc>
        <w:tc>
          <w:tcPr>
            <w:tcW w:w="6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5C409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0.61 </w:t>
            </w:r>
          </w:p>
          <w:p w14:paraId="0EA905E3" w14:textId="03AE45C5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(0.53)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38101" w14:textId="1F0A1394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.00</w:t>
            </w:r>
            <w:r w:rsidRPr="00A60FE3">
              <w:rPr>
                <w:rFonts w:eastAsia="DengXian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b</w:t>
            </w: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(0.09)</w:t>
            </w:r>
          </w:p>
        </w:tc>
        <w:tc>
          <w:tcPr>
            <w:tcW w:w="5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88A4EE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2C26AF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D4FAE5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</w:tr>
      <w:tr w:rsidR="00A60FE3" w:rsidRPr="00A60FE3" w14:paraId="423D3A44" w14:textId="77777777" w:rsidTr="00FC1C2F">
        <w:trPr>
          <w:trHeight w:val="20"/>
        </w:trPr>
        <w:tc>
          <w:tcPr>
            <w:tcW w:w="6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EC7E78F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>Age</w:t>
            </w:r>
          </w:p>
          <w:p w14:paraId="260B0981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0786851" w14:textId="4BBD84C2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0.62** (0.21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46A5B8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0.04 (0.19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5069D3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.33 *** (0.07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AF87F5F" w14:textId="0FF40254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.06*** (0.02)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A3B306F" w14:textId="43182298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.05*** (0.01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BBDF2C1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-0.01 </w:t>
            </w:r>
          </w:p>
          <w:p w14:paraId="2116CD8D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(0.01)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2D8623C" w14:textId="60FC1E02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0.02+ (0.01)</w:t>
            </w:r>
          </w:p>
        </w:tc>
      </w:tr>
      <w:tr w:rsidR="00A60FE3" w:rsidRPr="00A60FE3" w14:paraId="281A8180" w14:textId="77777777" w:rsidTr="00FC1C2F">
        <w:trPr>
          <w:trHeight w:val="20"/>
        </w:trPr>
        <w:tc>
          <w:tcPr>
            <w:tcW w:w="6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1F10B76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Times New Roman" w:cs="Times New Roman"/>
                <w:kern w:val="2"/>
                <w:szCs w:val="24"/>
                <w:lang w:eastAsia="zh-CN"/>
              </w:rPr>
              <w:t>Male</w:t>
            </w:r>
          </w:p>
          <w:p w14:paraId="575186A8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A7BE3C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.87  (0.53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39F084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.03 (0.47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CCE75F" w14:textId="409AF080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.37+ (0.19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D5052D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0.01 (0.05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E3444C6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0.01 (0.03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3F26F5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-0.01 </w:t>
            </w:r>
          </w:p>
          <w:p w14:paraId="6FC68CB2" w14:textId="77777777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(0.03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108712" w14:textId="31A6A45C" w:rsidR="00A60FE3" w:rsidRPr="00A60FE3" w:rsidRDefault="00A60FE3" w:rsidP="00A60FE3">
            <w:pPr>
              <w:widowControl w:val="0"/>
              <w:spacing w:after="0" w:line="240" w:lineRule="auto"/>
              <w:contextualSpacing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A60FE3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0.07* (0.03)</w:t>
            </w:r>
          </w:p>
        </w:tc>
      </w:tr>
    </w:tbl>
    <w:p w14:paraId="1BE6DBAD" w14:textId="2C5101A7" w:rsidR="00A60FE3" w:rsidRPr="00A60FE3" w:rsidRDefault="00A60FE3" w:rsidP="00A60FE3">
      <w:pPr>
        <w:widowControl w:val="0"/>
        <w:spacing w:after="0" w:line="480" w:lineRule="auto"/>
        <w:jc w:val="both"/>
        <w:rPr>
          <w:rFonts w:eastAsia="DengXian" w:cs="Times New Roman"/>
          <w:kern w:val="2"/>
          <w:szCs w:val="24"/>
          <w:lang w:eastAsia="zh-CN"/>
        </w:rPr>
      </w:pPr>
      <w:r w:rsidRPr="00A60FE3">
        <w:rPr>
          <w:rFonts w:eastAsia="DengXian" w:cs="Times New Roman"/>
          <w:i/>
          <w:kern w:val="2"/>
          <w:szCs w:val="24"/>
          <w:lang w:eastAsia="zh-CN"/>
        </w:rPr>
        <w:t>Notes.</w:t>
      </w:r>
      <w:r w:rsidRPr="00A60FE3">
        <w:rPr>
          <w:rFonts w:eastAsia="DengXian" w:cs="Times New Roman"/>
          <w:kern w:val="2"/>
          <w:szCs w:val="24"/>
          <w:lang w:eastAsia="zh-CN"/>
        </w:rPr>
        <w:t xml:space="preserve"> *** </w:t>
      </w:r>
      <w:r w:rsidRPr="00A60FE3">
        <w:rPr>
          <w:rFonts w:eastAsia="DengXian" w:cs="Times New Roman"/>
          <w:i/>
          <w:iCs/>
          <w:kern w:val="2"/>
          <w:szCs w:val="24"/>
          <w:lang w:eastAsia="zh-CN"/>
        </w:rPr>
        <w:t>p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A60FE3">
        <w:rPr>
          <w:rFonts w:eastAsia="DengXian" w:cs="Times New Roman"/>
          <w:kern w:val="2"/>
          <w:szCs w:val="24"/>
          <w:lang w:eastAsia="zh-CN"/>
        </w:rPr>
        <w:t>&lt;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A60FE3">
        <w:rPr>
          <w:rFonts w:eastAsia="DengXian" w:cs="Times New Roman"/>
          <w:kern w:val="2"/>
          <w:szCs w:val="24"/>
          <w:lang w:eastAsia="zh-CN"/>
        </w:rPr>
        <w:t>.001, **</w:t>
      </w:r>
      <w:r w:rsidRPr="00A60FE3">
        <w:rPr>
          <w:rFonts w:eastAsia="DengXian" w:cs="Times New Roman"/>
          <w:i/>
          <w:iCs/>
          <w:kern w:val="2"/>
          <w:szCs w:val="24"/>
          <w:lang w:eastAsia="zh-CN"/>
        </w:rPr>
        <w:t>p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A60FE3">
        <w:rPr>
          <w:rFonts w:eastAsia="DengXian" w:cs="Times New Roman"/>
          <w:kern w:val="2"/>
          <w:szCs w:val="24"/>
          <w:lang w:eastAsia="zh-CN"/>
        </w:rPr>
        <w:t>&lt;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A60FE3">
        <w:rPr>
          <w:rFonts w:eastAsia="DengXian" w:cs="Times New Roman"/>
          <w:kern w:val="2"/>
          <w:szCs w:val="24"/>
          <w:lang w:eastAsia="zh-CN"/>
        </w:rPr>
        <w:t>.01, *</w:t>
      </w:r>
      <w:r w:rsidRPr="00A60FE3">
        <w:rPr>
          <w:rFonts w:eastAsia="DengXian" w:cs="Times New Roman"/>
          <w:i/>
          <w:iCs/>
          <w:kern w:val="2"/>
          <w:szCs w:val="24"/>
          <w:lang w:eastAsia="zh-CN"/>
        </w:rPr>
        <w:t>p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A60FE3">
        <w:rPr>
          <w:rFonts w:eastAsia="DengXian" w:cs="Times New Roman"/>
          <w:kern w:val="2"/>
          <w:szCs w:val="24"/>
          <w:lang w:eastAsia="zh-CN"/>
        </w:rPr>
        <w:t>&lt;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A60FE3">
        <w:rPr>
          <w:rFonts w:eastAsia="DengXian" w:cs="Times New Roman"/>
          <w:kern w:val="2"/>
          <w:szCs w:val="24"/>
          <w:lang w:eastAsia="zh-CN"/>
        </w:rPr>
        <w:t xml:space="preserve">.05, </w:t>
      </w:r>
      <w:r w:rsidRPr="00A60FE3">
        <w:rPr>
          <w:rFonts w:eastAsia="DengXian" w:cs="Times New Roman"/>
          <w:kern w:val="2"/>
          <w:szCs w:val="24"/>
          <w:vertAlign w:val="superscript"/>
          <w:lang w:eastAsia="zh-CN"/>
        </w:rPr>
        <w:t xml:space="preserve">+ </w:t>
      </w:r>
      <w:r w:rsidRPr="00A60FE3">
        <w:rPr>
          <w:rFonts w:eastAsia="DengXian" w:cs="Times New Roman"/>
          <w:i/>
          <w:iCs/>
          <w:kern w:val="2"/>
          <w:szCs w:val="24"/>
          <w:lang w:eastAsia="zh-CN"/>
        </w:rPr>
        <w:t>p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A60FE3">
        <w:rPr>
          <w:rFonts w:eastAsia="DengXian" w:cs="Times New Roman"/>
          <w:kern w:val="2"/>
          <w:szCs w:val="24"/>
          <w:lang w:eastAsia="zh-CN"/>
        </w:rPr>
        <w:t>&lt;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A60FE3">
        <w:rPr>
          <w:rFonts w:eastAsia="DengXian" w:cs="Times New Roman"/>
          <w:kern w:val="2"/>
          <w:szCs w:val="24"/>
          <w:lang w:eastAsia="zh-CN"/>
        </w:rPr>
        <w:t xml:space="preserve">.10. </w:t>
      </w:r>
      <w:r w:rsidRPr="00A60FE3">
        <w:rPr>
          <w:rFonts w:eastAsia="DengXian" w:cs="Times New Roman" w:hint="eastAsia"/>
          <w:kern w:val="2"/>
          <w:szCs w:val="24"/>
          <w:lang w:eastAsia="zh-CN"/>
        </w:rPr>
        <w:t xml:space="preserve">Veg: </w:t>
      </w:r>
      <w:r w:rsidRPr="00A60FE3">
        <w:rPr>
          <w:rFonts w:eastAsia="DengXian" w:cs="Times New Roman"/>
          <w:kern w:val="2"/>
          <w:szCs w:val="24"/>
          <w:lang w:eastAsia="zh-CN"/>
        </w:rPr>
        <w:t>Vegetables</w:t>
      </w:r>
      <w:r w:rsidRPr="00A60FE3">
        <w:rPr>
          <w:rFonts w:eastAsia="DengXian" w:cs="Times New Roman" w:hint="eastAsia"/>
          <w:kern w:val="2"/>
          <w:szCs w:val="24"/>
          <w:lang w:eastAsia="zh-CN"/>
        </w:rPr>
        <w:t>. SSBs: sugar-sweetened beverages.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A60FE3">
        <w:rPr>
          <w:rFonts w:eastAsia="DengXian" w:cs="Times New Roman" w:hint="eastAsia"/>
          <w:kern w:val="2"/>
          <w:szCs w:val="24"/>
          <w:lang w:eastAsia="zh-CN"/>
        </w:rPr>
        <w:t>Control: Coercive Control.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A60FE3">
        <w:rPr>
          <w:rFonts w:eastAsia="DengXian" w:cs="Times New Roman" w:hint="eastAsia"/>
          <w:kern w:val="2"/>
          <w:szCs w:val="24"/>
          <w:lang w:eastAsia="zh-CN"/>
        </w:rPr>
        <w:t xml:space="preserve">Support: Autonomy support. </w:t>
      </w:r>
      <w:r w:rsidRPr="00A60FE3">
        <w:rPr>
          <w:rFonts w:eastAsia="DengXian" w:cs="Times New Roman"/>
          <w:kern w:val="2"/>
          <w:szCs w:val="24"/>
          <w:lang w:eastAsia="zh-CN"/>
        </w:rPr>
        <w:t xml:space="preserve">White is the reference group. Significant differences </w:t>
      </w:r>
      <w:r w:rsidRPr="00A60FE3">
        <w:rPr>
          <w:rFonts w:eastAsia="+mn-ea" w:cs="Times New Roman"/>
          <w:kern w:val="24"/>
          <w:lang w:eastAsia="zh-CN"/>
        </w:rPr>
        <w:t>(</w:t>
      </w:r>
      <w:r w:rsidRPr="00A60FE3">
        <w:rPr>
          <w:rFonts w:eastAsia="+mn-ea" w:cs="Times New Roman"/>
          <w:i/>
          <w:iCs/>
          <w:kern w:val="24"/>
          <w:lang w:eastAsia="zh-CN"/>
        </w:rPr>
        <w:t>p</w:t>
      </w:r>
      <w:r w:rsidRPr="00A60FE3">
        <w:rPr>
          <w:rFonts w:eastAsia="+mn-ea" w:cs="Times New Roman"/>
          <w:kern w:val="24"/>
          <w:lang w:eastAsia="zh-CN"/>
        </w:rPr>
        <w:t xml:space="preserve"> &lt; .05) </w:t>
      </w:r>
      <w:r w:rsidRPr="00A60FE3">
        <w:rPr>
          <w:rFonts w:eastAsia="DengXian" w:cs="Times New Roman"/>
          <w:kern w:val="2"/>
          <w:szCs w:val="24"/>
          <w:lang w:eastAsia="zh-CN"/>
        </w:rPr>
        <w:t>between other groups are indicated with superscripts.</w:t>
      </w:r>
    </w:p>
    <w:p w14:paraId="0A155D42" w14:textId="29B301B0" w:rsidR="00FD1411" w:rsidRDefault="00FD1411">
      <w:pPr>
        <w:rPr>
          <w:rFonts w:eastAsia="DengXian" w:cs="Times New Roman"/>
          <w:kern w:val="2"/>
          <w:szCs w:val="24"/>
          <w:lang w:eastAsia="zh-CN"/>
        </w:rPr>
      </w:pPr>
      <w:r>
        <w:rPr>
          <w:rFonts w:eastAsia="DengXian" w:cs="Times New Roman"/>
          <w:kern w:val="2"/>
          <w:szCs w:val="24"/>
          <w:lang w:eastAsia="zh-CN"/>
        </w:rPr>
        <w:br w:type="page"/>
      </w:r>
    </w:p>
    <w:p w14:paraId="793BF11D" w14:textId="363764D0" w:rsidR="00FD1411" w:rsidRPr="00FD1411" w:rsidRDefault="00FD1411" w:rsidP="00FD1411">
      <w:pPr>
        <w:pStyle w:val="Heading2"/>
      </w:pPr>
      <w:r w:rsidRPr="00FD1411">
        <w:t xml:space="preserve">Figure </w:t>
      </w:r>
      <w:r w:rsidR="006E720E">
        <w:t>S</w:t>
      </w:r>
      <w:r>
        <w:t>1</w:t>
      </w:r>
      <w:r w:rsidRPr="00FD1411">
        <w:t xml:space="preserve"> </w:t>
      </w:r>
    </w:p>
    <w:p w14:paraId="6187E1A5" w14:textId="77777777" w:rsidR="00523E20" w:rsidRPr="00A41CB9" w:rsidRDefault="00523E20" w:rsidP="00523E20">
      <w:pPr>
        <w:spacing w:line="480" w:lineRule="auto"/>
        <w:rPr>
          <w:rFonts w:cs="Times New Roman"/>
          <w:bCs/>
          <w:i/>
          <w:iCs/>
          <w:szCs w:val="24"/>
        </w:rPr>
      </w:pPr>
      <w:bookmarkStart w:id="5" w:name="_Hlk184128460"/>
      <w:r w:rsidRPr="00A41CB9">
        <w:rPr>
          <w:rFonts w:cs="Times New Roman"/>
          <w:bCs/>
          <w:i/>
          <w:iCs/>
          <w:szCs w:val="24"/>
        </w:rPr>
        <w:t xml:space="preserve">Mediation Path Analysis </w:t>
      </w:r>
      <w:bookmarkEnd w:id="5"/>
      <w:r w:rsidRPr="00A41CB9">
        <w:rPr>
          <w:rFonts w:cs="Times New Roman"/>
          <w:bCs/>
          <w:i/>
          <w:iCs/>
          <w:szCs w:val="24"/>
        </w:rPr>
        <w:t>Linking Fathers’ Race and Ethnicity to Children’s Diets through Food Parenting</w:t>
      </w:r>
    </w:p>
    <w:p w14:paraId="449748FE" w14:textId="77777777" w:rsidR="00FD1411" w:rsidRPr="00FD1411" w:rsidRDefault="00FD1411" w:rsidP="00FD1411">
      <w:pPr>
        <w:widowControl w:val="0"/>
        <w:spacing w:after="0" w:line="480" w:lineRule="auto"/>
        <w:jc w:val="both"/>
        <w:rPr>
          <w:rFonts w:eastAsia="DengXian" w:cs="Times New Roman"/>
          <w:kern w:val="2"/>
          <w:szCs w:val="24"/>
          <w:lang w:eastAsia="zh-CN"/>
        </w:rPr>
      </w:pPr>
      <w:r w:rsidRPr="00FD1411">
        <w:rPr>
          <w:rFonts w:eastAsia="DengXian" w:cs="Times New Roman"/>
          <w:noProof/>
          <w:kern w:val="2"/>
          <w:szCs w:val="24"/>
          <w:lang w:val="en-IN" w:eastAsia="en-IN"/>
        </w:rPr>
        <w:drawing>
          <wp:inline distT="0" distB="0" distL="0" distR="0" wp14:anchorId="4D69DDA6" wp14:editId="7168FCB2">
            <wp:extent cx="6038491" cy="3244399"/>
            <wp:effectExtent l="0" t="0" r="635" b="0"/>
            <wp:docPr id="1247157861" name="Picture 1" descr="A diagram of a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157861" name="Picture 1" descr="A diagram of a structur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39762" cy="3245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80CA4" w14:textId="715164FB" w:rsidR="00FD1411" w:rsidRPr="00FD1411" w:rsidRDefault="00FD1411" w:rsidP="00FD1411">
      <w:pPr>
        <w:widowControl w:val="0"/>
        <w:spacing w:after="0" w:line="480" w:lineRule="auto"/>
        <w:jc w:val="both"/>
        <w:rPr>
          <w:rFonts w:eastAsia="DengXian" w:cs="Times New Roman"/>
          <w:kern w:val="2"/>
          <w:szCs w:val="24"/>
          <w:lang w:eastAsia="zh-CN"/>
        </w:rPr>
      </w:pPr>
      <w:r w:rsidRPr="00FD1411">
        <w:rPr>
          <w:rFonts w:eastAsia="DengXian" w:cs="Times New Roman"/>
          <w:i/>
          <w:kern w:val="2"/>
          <w:szCs w:val="24"/>
          <w:lang w:eastAsia="zh-CN"/>
        </w:rPr>
        <w:t xml:space="preserve">Notes. </w:t>
      </w:r>
      <w:r w:rsidRPr="00FD1411">
        <w:rPr>
          <w:rFonts w:eastAsia="DengXian" w:cs="Times New Roman"/>
          <w:kern w:val="2"/>
          <w:szCs w:val="24"/>
          <w:lang w:eastAsia="zh-CN"/>
        </w:rPr>
        <w:t xml:space="preserve">Significant paths </w:t>
      </w:r>
      <w:bookmarkStart w:id="6" w:name="_Hlk184128487"/>
      <w:r w:rsidR="00523E20" w:rsidRPr="00A41CB9">
        <w:rPr>
          <w:rFonts w:cs="Times New Roman"/>
          <w:szCs w:val="24"/>
        </w:rPr>
        <w:t>(</w:t>
      </w:r>
      <w:r w:rsidR="00523E20" w:rsidRPr="00A41CB9">
        <w:rPr>
          <w:rFonts w:cs="Times New Roman"/>
          <w:i/>
          <w:iCs/>
          <w:szCs w:val="24"/>
        </w:rPr>
        <w:t xml:space="preserve">p </w:t>
      </w:r>
      <w:r w:rsidR="00523E20" w:rsidRPr="00A41CB9">
        <w:rPr>
          <w:rFonts w:cs="Times New Roman"/>
          <w:szCs w:val="24"/>
        </w:rPr>
        <w:t xml:space="preserve">&lt; .05) </w:t>
      </w:r>
      <w:bookmarkEnd w:id="6"/>
      <w:r w:rsidRPr="00FD1411">
        <w:rPr>
          <w:rFonts w:eastAsia="DengXian" w:cs="Times New Roman"/>
          <w:kern w:val="2"/>
          <w:szCs w:val="24"/>
          <w:lang w:eastAsia="zh-CN"/>
        </w:rPr>
        <w:t>are presented in the diagram. Unstandardized coefficients are presented for each significant path. Models control for child age and gender. White is the omitted race group.</w:t>
      </w:r>
    </w:p>
    <w:p w14:paraId="535497AD" w14:textId="405FA760" w:rsidR="00523E20" w:rsidRDefault="00523E20">
      <w:pPr>
        <w:rPr>
          <w:rFonts w:eastAsia="DengXian" w:cs="Times New Roman"/>
          <w:kern w:val="2"/>
          <w:szCs w:val="24"/>
          <w:lang w:eastAsia="zh-CN"/>
        </w:rPr>
      </w:pPr>
      <w:r>
        <w:rPr>
          <w:rFonts w:eastAsia="DengXian" w:cs="Times New Roman"/>
          <w:kern w:val="2"/>
          <w:szCs w:val="24"/>
          <w:lang w:eastAsia="zh-CN"/>
        </w:rPr>
        <w:br w:type="page"/>
      </w:r>
    </w:p>
    <w:p w14:paraId="1DA17747" w14:textId="126F1585" w:rsidR="00523E20" w:rsidRPr="001D3699" w:rsidRDefault="00523E20" w:rsidP="00523E20">
      <w:pPr>
        <w:pStyle w:val="Heading2"/>
      </w:pPr>
      <w:r w:rsidRPr="001D3699">
        <w:t xml:space="preserve">Table </w:t>
      </w:r>
      <w:r w:rsidR="006E720E">
        <w:t>S</w:t>
      </w:r>
      <w:r>
        <w:t>4</w:t>
      </w:r>
      <w:r w:rsidRPr="001D3699">
        <w:t xml:space="preserve"> </w:t>
      </w:r>
    </w:p>
    <w:p w14:paraId="5669B15D" w14:textId="7EB9DC1F" w:rsidR="00523E20" w:rsidRPr="003B126C" w:rsidRDefault="00523E20" w:rsidP="00523E20">
      <w:pPr>
        <w:spacing w:after="0" w:line="480" w:lineRule="auto"/>
        <w:rPr>
          <w:i/>
          <w:iCs/>
          <w:szCs w:val="24"/>
        </w:rPr>
      </w:pPr>
      <w:r w:rsidRPr="001D3699">
        <w:rPr>
          <w:rFonts w:cs="Times New Roman"/>
          <w:bCs/>
          <w:i/>
          <w:iCs/>
          <w:szCs w:val="24"/>
        </w:rPr>
        <w:t>Mediational</w:t>
      </w:r>
      <w:r w:rsidRPr="001D3699">
        <w:rPr>
          <w:rFonts w:cs="Times New Roman"/>
          <w:b/>
          <w:i/>
          <w:iCs/>
          <w:szCs w:val="24"/>
        </w:rPr>
        <w:t xml:space="preserve"> </w:t>
      </w:r>
      <w:r w:rsidRPr="001D3699">
        <w:rPr>
          <w:rFonts w:cs="Times New Roman"/>
          <w:i/>
          <w:iCs/>
          <w:szCs w:val="24"/>
        </w:rPr>
        <w:t>Path Model Indirect, Direct, and Total Effects</w:t>
      </w:r>
      <w:r w:rsidRPr="001D3699">
        <w:rPr>
          <w:i/>
          <w:iCs/>
          <w:szCs w:val="24"/>
        </w:rPr>
        <w:t xml:space="preserve"> </w:t>
      </w:r>
    </w:p>
    <w:tbl>
      <w:tblPr>
        <w:tblStyle w:val="2"/>
        <w:tblW w:w="9000" w:type="dxa"/>
        <w:tblLayout w:type="fixed"/>
        <w:tblLook w:val="0400" w:firstRow="0" w:lastRow="0" w:firstColumn="0" w:lastColumn="0" w:noHBand="0" w:noVBand="1"/>
      </w:tblPr>
      <w:tblGrid>
        <w:gridCol w:w="1980"/>
        <w:gridCol w:w="1710"/>
        <w:gridCol w:w="1800"/>
        <w:gridCol w:w="1620"/>
        <w:gridCol w:w="1890"/>
      </w:tblGrid>
      <w:tr w:rsidR="00523E20" w:rsidRPr="003B126C" w14:paraId="6376E115" w14:textId="77777777" w:rsidTr="00523E20">
        <w:trPr>
          <w:trHeight w:val="20"/>
          <w:tblHeader/>
        </w:trPr>
        <w:tc>
          <w:tcPr>
            <w:tcW w:w="198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C61D12" w14:textId="77777777" w:rsidR="00523E20" w:rsidRPr="003B126C" w:rsidRDefault="00523E20" w:rsidP="00523E20">
            <w:pPr>
              <w:spacing w:after="0" w:line="240" w:lineRule="auto"/>
              <w:ind w:right="-110"/>
              <w:rPr>
                <w:rFonts w:eastAsiaTheme="minorEastAsia" w:cs="Times New Roman"/>
                <w:b/>
                <w:bCs/>
                <w:szCs w:val="24"/>
              </w:rPr>
            </w:pPr>
            <w:r w:rsidRPr="003B126C">
              <w:rPr>
                <w:rFonts w:eastAsiaTheme="minorEastAsia" w:cs="Times New Roman" w:hint="eastAsia"/>
                <w:b/>
                <w:bCs/>
                <w:szCs w:val="24"/>
              </w:rPr>
              <w:t>Indirect effects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55FEAC" w14:textId="77777777" w:rsidR="00523E20" w:rsidRPr="003B126C" w:rsidRDefault="00523E20" w:rsidP="00523E20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3B126C">
              <w:rPr>
                <w:rFonts w:cs="Times New Roman"/>
                <w:b/>
                <w:szCs w:val="24"/>
              </w:rPr>
              <w:t>Fruit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180319" w14:textId="77777777" w:rsidR="00523E20" w:rsidRPr="003B126C" w:rsidRDefault="00523E20" w:rsidP="00523E20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3B126C">
              <w:rPr>
                <w:rFonts w:cs="Times New Roman"/>
                <w:b/>
                <w:szCs w:val="24"/>
              </w:rPr>
              <w:t>Veg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3B9E2A" w14:textId="77777777" w:rsidR="00523E20" w:rsidRPr="003B126C" w:rsidRDefault="00523E20" w:rsidP="00523E20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3B126C">
              <w:rPr>
                <w:rFonts w:cs="Times New Roman"/>
                <w:b/>
                <w:szCs w:val="24"/>
              </w:rPr>
              <w:t>SSB</w:t>
            </w:r>
            <w:r w:rsidRPr="003B126C">
              <w:rPr>
                <w:rFonts w:cs="Times New Roman" w:hint="eastAsia"/>
                <w:b/>
                <w:szCs w:val="24"/>
              </w:rPr>
              <w:t>s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F810F" w14:textId="77777777" w:rsidR="00523E20" w:rsidRPr="003B126C" w:rsidRDefault="00523E20" w:rsidP="00523E20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3B126C">
              <w:rPr>
                <w:rFonts w:cs="Times New Roman"/>
                <w:b/>
                <w:szCs w:val="24"/>
              </w:rPr>
              <w:t>Fast food</w:t>
            </w:r>
          </w:p>
        </w:tc>
      </w:tr>
      <w:tr w:rsidR="00523E20" w:rsidRPr="003B126C" w14:paraId="670EC9C2" w14:textId="77777777" w:rsidTr="00523E20">
        <w:trPr>
          <w:trHeight w:val="20"/>
          <w:tblHeader/>
        </w:trPr>
        <w:tc>
          <w:tcPr>
            <w:tcW w:w="198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2A5CB27" w14:textId="77777777" w:rsidR="00523E20" w:rsidRPr="003B126C" w:rsidRDefault="00523E20" w:rsidP="0053335C">
            <w:pPr>
              <w:spacing w:after="0" w:line="240" w:lineRule="auto"/>
              <w:ind w:right="-11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D6F7FEC" w14:textId="77777777" w:rsidR="00523E20" w:rsidRPr="003B126C" w:rsidRDefault="00523E20" w:rsidP="00523E20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3B126C">
              <w:rPr>
                <w:rFonts w:cs="Times New Roman"/>
                <w:i/>
                <w:szCs w:val="24"/>
              </w:rPr>
              <w:t xml:space="preserve">b </w:t>
            </w:r>
            <w:r w:rsidRPr="003B126C">
              <w:rPr>
                <w:rFonts w:cs="Times New Roman"/>
                <w:szCs w:val="24"/>
              </w:rPr>
              <w:t>(S.E.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98B31AB" w14:textId="77777777" w:rsidR="00523E20" w:rsidRPr="003B126C" w:rsidRDefault="00523E20" w:rsidP="00523E20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3B126C">
              <w:rPr>
                <w:rFonts w:cs="Times New Roman"/>
                <w:i/>
                <w:szCs w:val="24"/>
              </w:rPr>
              <w:t xml:space="preserve">b </w:t>
            </w:r>
            <w:r w:rsidRPr="003B126C">
              <w:rPr>
                <w:rFonts w:cs="Times New Roman"/>
                <w:szCs w:val="24"/>
              </w:rPr>
              <w:t>(S.E.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BFD11B0" w14:textId="77777777" w:rsidR="00523E20" w:rsidRPr="003B126C" w:rsidRDefault="00523E20" w:rsidP="00523E20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3B126C">
              <w:rPr>
                <w:rFonts w:cs="Times New Roman"/>
                <w:i/>
                <w:szCs w:val="24"/>
              </w:rPr>
              <w:t xml:space="preserve">b </w:t>
            </w:r>
            <w:r w:rsidRPr="003B126C">
              <w:rPr>
                <w:rFonts w:cs="Times New Roman"/>
                <w:szCs w:val="24"/>
              </w:rPr>
              <w:t>(S.E.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69C58FD" w14:textId="77777777" w:rsidR="00523E20" w:rsidRPr="003B126C" w:rsidRDefault="00523E20" w:rsidP="00523E20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3B126C">
              <w:rPr>
                <w:rFonts w:cs="Times New Roman"/>
                <w:i/>
                <w:szCs w:val="24"/>
              </w:rPr>
              <w:t xml:space="preserve">b </w:t>
            </w:r>
            <w:r w:rsidRPr="003B126C">
              <w:rPr>
                <w:rFonts w:cs="Times New Roman"/>
                <w:szCs w:val="24"/>
              </w:rPr>
              <w:t>(S.E.)</w:t>
            </w:r>
          </w:p>
        </w:tc>
      </w:tr>
      <w:tr w:rsidR="00523E20" w:rsidRPr="00EE30A6" w14:paraId="66C7D306" w14:textId="77777777" w:rsidTr="00523E20">
        <w:trPr>
          <w:trHeight w:val="20"/>
        </w:trPr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48C15800" w14:textId="77777777" w:rsidR="00523E20" w:rsidRPr="00EE30A6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b/>
                <w:bCs/>
                <w:szCs w:val="24"/>
              </w:rPr>
              <w:t>Asia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C59D091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CA318F9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802018A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001F95B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523E20" w:rsidRPr="00EE30A6" w14:paraId="5338EB55" w14:textId="77777777" w:rsidTr="00523E20">
        <w:trPr>
          <w:trHeight w:val="20"/>
        </w:trPr>
        <w:tc>
          <w:tcPr>
            <w:tcW w:w="1980" w:type="dxa"/>
            <w:hideMark/>
          </w:tcPr>
          <w:p w14:paraId="1AF78B83" w14:textId="77777777" w:rsidR="00523E20" w:rsidRPr="00EE30A6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szCs w:val="24"/>
              </w:rPr>
              <w:t>VIA Control</w:t>
            </w:r>
          </w:p>
        </w:tc>
        <w:tc>
          <w:tcPr>
            <w:tcW w:w="1710" w:type="dxa"/>
          </w:tcPr>
          <w:p w14:paraId="25AFEB5F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0.02 (0.09)</w:t>
            </w:r>
          </w:p>
        </w:tc>
        <w:tc>
          <w:tcPr>
            <w:tcW w:w="1800" w:type="dxa"/>
          </w:tcPr>
          <w:p w14:paraId="68E559A0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0.02 (0.08)</w:t>
            </w:r>
          </w:p>
        </w:tc>
        <w:tc>
          <w:tcPr>
            <w:tcW w:w="1620" w:type="dxa"/>
          </w:tcPr>
          <w:p w14:paraId="41AC3F38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00 (0.02)</w:t>
            </w:r>
          </w:p>
        </w:tc>
        <w:tc>
          <w:tcPr>
            <w:tcW w:w="1890" w:type="dxa"/>
          </w:tcPr>
          <w:p w14:paraId="080216FF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00 (0.01)</w:t>
            </w:r>
          </w:p>
        </w:tc>
      </w:tr>
      <w:tr w:rsidR="00523E20" w:rsidRPr="00EE30A6" w14:paraId="56CCF39C" w14:textId="77777777" w:rsidTr="00523E20">
        <w:trPr>
          <w:trHeight w:val="20"/>
        </w:trPr>
        <w:tc>
          <w:tcPr>
            <w:tcW w:w="1980" w:type="dxa"/>
            <w:hideMark/>
          </w:tcPr>
          <w:p w14:paraId="49A90CA5" w14:textId="77777777" w:rsidR="00523E20" w:rsidRPr="00EE30A6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szCs w:val="24"/>
              </w:rPr>
              <w:t>VIA Structure</w:t>
            </w:r>
          </w:p>
        </w:tc>
        <w:tc>
          <w:tcPr>
            <w:tcW w:w="1710" w:type="dxa"/>
          </w:tcPr>
          <w:p w14:paraId="7556FDF0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0.02 (0.08)</w:t>
            </w:r>
          </w:p>
        </w:tc>
        <w:tc>
          <w:tcPr>
            <w:tcW w:w="1800" w:type="dxa"/>
          </w:tcPr>
          <w:p w14:paraId="2558E4E3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0.02 (0.13)</w:t>
            </w:r>
          </w:p>
        </w:tc>
        <w:tc>
          <w:tcPr>
            <w:tcW w:w="1620" w:type="dxa"/>
          </w:tcPr>
          <w:p w14:paraId="5E51A650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01 (0.07)</w:t>
            </w:r>
          </w:p>
        </w:tc>
        <w:tc>
          <w:tcPr>
            <w:tcW w:w="1890" w:type="dxa"/>
          </w:tcPr>
          <w:p w14:paraId="7D6640B2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00 (0.02)</w:t>
            </w:r>
          </w:p>
        </w:tc>
      </w:tr>
      <w:tr w:rsidR="00523E20" w:rsidRPr="00EE30A6" w14:paraId="2B525ABC" w14:textId="77777777" w:rsidTr="00523E20">
        <w:trPr>
          <w:trHeight w:val="20"/>
        </w:trPr>
        <w:tc>
          <w:tcPr>
            <w:tcW w:w="1980" w:type="dxa"/>
            <w:hideMark/>
          </w:tcPr>
          <w:p w14:paraId="0FAA86C2" w14:textId="77777777" w:rsidR="00523E20" w:rsidRPr="00EE30A6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szCs w:val="24"/>
              </w:rPr>
              <w:t>VIA Support</w:t>
            </w:r>
          </w:p>
        </w:tc>
        <w:tc>
          <w:tcPr>
            <w:tcW w:w="1710" w:type="dxa"/>
          </w:tcPr>
          <w:p w14:paraId="1C008736" w14:textId="0F9990FC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0.17+ (0.1</w:t>
            </w:r>
            <w:r w:rsidR="002B23AF">
              <w:rPr>
                <w:rFonts w:cs="Times New Roman"/>
                <w:color w:val="000000"/>
                <w:szCs w:val="24"/>
              </w:rPr>
              <w:t>0</w:t>
            </w:r>
            <w:r w:rsidRPr="00EE30A6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800" w:type="dxa"/>
          </w:tcPr>
          <w:p w14:paraId="5B4FE813" w14:textId="691AEC18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0.28*</w:t>
            </w:r>
            <w:r w:rsidRPr="00EE30A6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  <w:r w:rsidRPr="00EE30A6">
              <w:rPr>
                <w:rFonts w:cs="Times New Roman"/>
                <w:color w:val="000000"/>
                <w:szCs w:val="24"/>
              </w:rPr>
              <w:t xml:space="preserve"> (0.12)</w:t>
            </w:r>
          </w:p>
        </w:tc>
        <w:tc>
          <w:tcPr>
            <w:tcW w:w="1620" w:type="dxa"/>
          </w:tcPr>
          <w:p w14:paraId="2387095B" w14:textId="2E1AE13A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0.06+ (0.03)</w:t>
            </w:r>
          </w:p>
        </w:tc>
        <w:tc>
          <w:tcPr>
            <w:tcW w:w="1890" w:type="dxa"/>
          </w:tcPr>
          <w:p w14:paraId="0E7EA37B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00 (0.01)</w:t>
            </w:r>
          </w:p>
        </w:tc>
      </w:tr>
      <w:tr w:rsidR="00523E20" w:rsidRPr="00EE30A6" w14:paraId="664FD07E" w14:textId="77777777" w:rsidTr="00523E20">
        <w:trPr>
          <w:trHeight w:val="20"/>
        </w:trPr>
        <w:tc>
          <w:tcPr>
            <w:tcW w:w="1980" w:type="dxa"/>
            <w:hideMark/>
          </w:tcPr>
          <w:p w14:paraId="116FA8DB" w14:textId="77777777" w:rsidR="00523E20" w:rsidRPr="00EE30A6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szCs w:val="24"/>
              </w:rPr>
              <w:t>Direct effect</w:t>
            </w:r>
          </w:p>
        </w:tc>
        <w:tc>
          <w:tcPr>
            <w:tcW w:w="1710" w:type="dxa"/>
          </w:tcPr>
          <w:p w14:paraId="03AD82C6" w14:textId="63E2D1DA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1.48+ (0.78)</w:t>
            </w:r>
          </w:p>
        </w:tc>
        <w:tc>
          <w:tcPr>
            <w:tcW w:w="1800" w:type="dxa"/>
          </w:tcPr>
          <w:p w14:paraId="327E95A9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12 (0.65)</w:t>
            </w:r>
          </w:p>
        </w:tc>
        <w:tc>
          <w:tcPr>
            <w:tcW w:w="1620" w:type="dxa"/>
          </w:tcPr>
          <w:p w14:paraId="3D4042EB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0.33 (0.24)</w:t>
            </w:r>
          </w:p>
        </w:tc>
        <w:tc>
          <w:tcPr>
            <w:tcW w:w="1890" w:type="dxa"/>
          </w:tcPr>
          <w:p w14:paraId="655418FF" w14:textId="610434F5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 xml:space="preserve">-0.20** (0.06) </w:t>
            </w:r>
          </w:p>
        </w:tc>
      </w:tr>
      <w:tr w:rsidR="00523E20" w:rsidRPr="00EE30A6" w14:paraId="4D94CC6D" w14:textId="77777777" w:rsidTr="00523E20">
        <w:trPr>
          <w:trHeight w:val="20"/>
        </w:trPr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1EFE5428" w14:textId="77777777" w:rsidR="00523E20" w:rsidRPr="00EE30A6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szCs w:val="24"/>
              </w:rPr>
              <w:t>Total effec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DEF48F7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1.69* (0.7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FCEFBAD" w14:textId="48E05406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0.20</w:t>
            </w:r>
            <w:r w:rsidRPr="00EE30A6">
              <w:rPr>
                <w:rFonts w:cs="Times New Roman"/>
                <w:color w:val="000000"/>
                <w:szCs w:val="24"/>
                <w:vertAlign w:val="superscript"/>
              </w:rPr>
              <w:t xml:space="preserve">b </w:t>
            </w:r>
            <w:r w:rsidRPr="00EE30A6">
              <w:rPr>
                <w:rFonts w:cs="Times New Roman"/>
                <w:color w:val="000000"/>
                <w:szCs w:val="24"/>
              </w:rPr>
              <w:t xml:space="preserve">(0.67)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29A14C8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0.37</w:t>
            </w:r>
            <w:r w:rsidRPr="00EE30A6">
              <w:rPr>
                <w:rFonts w:cs="Times New Roman"/>
                <w:color w:val="000000"/>
                <w:szCs w:val="24"/>
                <w:vertAlign w:val="superscript"/>
              </w:rPr>
              <w:t xml:space="preserve"> </w:t>
            </w:r>
            <w:r w:rsidRPr="00EE30A6">
              <w:rPr>
                <w:rFonts w:cs="Times New Roman"/>
                <w:color w:val="000000"/>
                <w:szCs w:val="24"/>
              </w:rPr>
              <w:t xml:space="preserve">(0.25)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C1C1D17" w14:textId="79707F7B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0.19**</w:t>
            </w:r>
            <w:r w:rsidRPr="00EE30A6">
              <w:rPr>
                <w:rFonts w:cs="Times New Roman"/>
                <w:color w:val="000000"/>
                <w:szCs w:val="24"/>
                <w:vertAlign w:val="superscript"/>
              </w:rPr>
              <w:t xml:space="preserve">b </w:t>
            </w:r>
            <w:r w:rsidRPr="00EE30A6">
              <w:rPr>
                <w:rFonts w:cs="Times New Roman"/>
                <w:color w:val="000000"/>
                <w:szCs w:val="24"/>
              </w:rPr>
              <w:t xml:space="preserve">(0.06) </w:t>
            </w:r>
          </w:p>
        </w:tc>
      </w:tr>
      <w:tr w:rsidR="00523E20" w:rsidRPr="003B126C" w14:paraId="0712A810" w14:textId="77777777" w:rsidTr="00523E20">
        <w:trPr>
          <w:trHeight w:val="20"/>
        </w:trPr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60735FF7" w14:textId="77777777" w:rsidR="00523E20" w:rsidRPr="003B126C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3B126C">
              <w:rPr>
                <w:rFonts w:cs="Times New Roman"/>
                <w:b/>
                <w:bCs/>
                <w:szCs w:val="24"/>
              </w:rPr>
              <w:t>Black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53575ED" w14:textId="77777777" w:rsidR="00523E20" w:rsidRPr="003B126C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EF9CDDB" w14:textId="77777777" w:rsidR="00523E20" w:rsidRPr="003B126C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05B0C59" w14:textId="77777777" w:rsidR="00523E20" w:rsidRPr="003B126C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FF5783D" w14:textId="77777777" w:rsidR="00523E20" w:rsidRPr="003B126C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523E20" w:rsidRPr="003B126C" w14:paraId="49A533E0" w14:textId="77777777" w:rsidTr="00523E20">
        <w:trPr>
          <w:trHeight w:val="20"/>
        </w:trPr>
        <w:tc>
          <w:tcPr>
            <w:tcW w:w="1980" w:type="dxa"/>
            <w:hideMark/>
          </w:tcPr>
          <w:p w14:paraId="71C61080" w14:textId="77777777" w:rsidR="00523E20" w:rsidRPr="00EE30A6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szCs w:val="24"/>
              </w:rPr>
              <w:t>VIA Control</w:t>
            </w:r>
          </w:p>
        </w:tc>
        <w:tc>
          <w:tcPr>
            <w:tcW w:w="1710" w:type="dxa"/>
          </w:tcPr>
          <w:p w14:paraId="56740286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0.07 (0.11)</w:t>
            </w:r>
          </w:p>
        </w:tc>
        <w:tc>
          <w:tcPr>
            <w:tcW w:w="1800" w:type="dxa"/>
          </w:tcPr>
          <w:p w14:paraId="3B91AA9E" w14:textId="68977A70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0.07 (0.</w:t>
            </w:r>
            <w:r w:rsidR="002B23AF">
              <w:rPr>
                <w:rFonts w:cs="Times New Roman"/>
                <w:color w:val="000000"/>
                <w:szCs w:val="24"/>
              </w:rPr>
              <w:t>10</w:t>
            </w:r>
            <w:r w:rsidRPr="00EE30A6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620" w:type="dxa"/>
          </w:tcPr>
          <w:p w14:paraId="5E4B445E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01 (0.02)</w:t>
            </w:r>
          </w:p>
        </w:tc>
        <w:tc>
          <w:tcPr>
            <w:tcW w:w="1890" w:type="dxa"/>
          </w:tcPr>
          <w:p w14:paraId="088AA33E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01 (0.01)</w:t>
            </w:r>
          </w:p>
        </w:tc>
      </w:tr>
      <w:tr w:rsidR="00523E20" w:rsidRPr="003B126C" w14:paraId="6ACDF300" w14:textId="77777777" w:rsidTr="00523E20">
        <w:trPr>
          <w:trHeight w:val="20"/>
        </w:trPr>
        <w:tc>
          <w:tcPr>
            <w:tcW w:w="1980" w:type="dxa"/>
            <w:hideMark/>
          </w:tcPr>
          <w:p w14:paraId="61C3F49C" w14:textId="77777777" w:rsidR="00523E20" w:rsidRPr="00EE30A6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szCs w:val="24"/>
              </w:rPr>
              <w:t>VIA Structure</w:t>
            </w:r>
          </w:p>
        </w:tc>
        <w:tc>
          <w:tcPr>
            <w:tcW w:w="1710" w:type="dxa"/>
          </w:tcPr>
          <w:p w14:paraId="358BF584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05 (0.10)</w:t>
            </w:r>
          </w:p>
        </w:tc>
        <w:tc>
          <w:tcPr>
            <w:tcW w:w="1800" w:type="dxa"/>
          </w:tcPr>
          <w:p w14:paraId="5556918F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08 (0.15)</w:t>
            </w:r>
          </w:p>
        </w:tc>
        <w:tc>
          <w:tcPr>
            <w:tcW w:w="1620" w:type="dxa"/>
          </w:tcPr>
          <w:p w14:paraId="751AF529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0.04 (0.08)</w:t>
            </w:r>
          </w:p>
        </w:tc>
        <w:tc>
          <w:tcPr>
            <w:tcW w:w="1890" w:type="dxa"/>
          </w:tcPr>
          <w:p w14:paraId="263C1A69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0.01 (0.02)</w:t>
            </w:r>
          </w:p>
        </w:tc>
      </w:tr>
      <w:tr w:rsidR="00523E20" w:rsidRPr="003B126C" w14:paraId="6836639F" w14:textId="77777777" w:rsidTr="00523E20">
        <w:trPr>
          <w:trHeight w:val="20"/>
        </w:trPr>
        <w:tc>
          <w:tcPr>
            <w:tcW w:w="1980" w:type="dxa"/>
            <w:hideMark/>
          </w:tcPr>
          <w:p w14:paraId="79F0446D" w14:textId="77777777" w:rsidR="00523E20" w:rsidRPr="00EE30A6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szCs w:val="24"/>
              </w:rPr>
              <w:t>VIA Support</w:t>
            </w:r>
          </w:p>
        </w:tc>
        <w:tc>
          <w:tcPr>
            <w:tcW w:w="1710" w:type="dxa"/>
          </w:tcPr>
          <w:p w14:paraId="117E0C80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10</w:t>
            </w:r>
            <w:r w:rsidRPr="00EE30A6">
              <w:rPr>
                <w:rFonts w:cs="Times New Roman"/>
                <w:color w:val="FF0000"/>
                <w:szCs w:val="24"/>
                <w:vertAlign w:val="superscript"/>
              </w:rPr>
              <w:t xml:space="preserve"> </w:t>
            </w:r>
            <w:r w:rsidRPr="00EE30A6">
              <w:rPr>
                <w:rFonts w:cs="Times New Roman"/>
                <w:color w:val="000000"/>
                <w:szCs w:val="24"/>
              </w:rPr>
              <w:t xml:space="preserve">(0.09) </w:t>
            </w:r>
          </w:p>
        </w:tc>
        <w:tc>
          <w:tcPr>
            <w:tcW w:w="1800" w:type="dxa"/>
          </w:tcPr>
          <w:p w14:paraId="2BB24A91" w14:textId="164113B3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16</w:t>
            </w:r>
            <w:r w:rsidRPr="00EE30A6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  <w:r w:rsidRPr="00EE30A6">
              <w:rPr>
                <w:rFonts w:cs="Times New Roman"/>
                <w:color w:val="000000"/>
                <w:szCs w:val="24"/>
              </w:rPr>
              <w:t xml:space="preserve"> (0.13)</w:t>
            </w:r>
          </w:p>
        </w:tc>
        <w:tc>
          <w:tcPr>
            <w:tcW w:w="1620" w:type="dxa"/>
          </w:tcPr>
          <w:p w14:paraId="71E35BC3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03 (0.03)</w:t>
            </w:r>
          </w:p>
        </w:tc>
        <w:tc>
          <w:tcPr>
            <w:tcW w:w="1890" w:type="dxa"/>
          </w:tcPr>
          <w:p w14:paraId="3A4445CC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00 (0.00)</w:t>
            </w:r>
          </w:p>
        </w:tc>
      </w:tr>
      <w:tr w:rsidR="00523E20" w:rsidRPr="003B126C" w14:paraId="2B86D7A4" w14:textId="77777777" w:rsidTr="00523E20">
        <w:trPr>
          <w:trHeight w:val="20"/>
        </w:trPr>
        <w:tc>
          <w:tcPr>
            <w:tcW w:w="1980" w:type="dxa"/>
            <w:hideMark/>
          </w:tcPr>
          <w:p w14:paraId="0998B3AA" w14:textId="77777777" w:rsidR="00523E20" w:rsidRPr="00EE30A6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szCs w:val="24"/>
              </w:rPr>
              <w:t>Direct effect</w:t>
            </w:r>
          </w:p>
        </w:tc>
        <w:tc>
          <w:tcPr>
            <w:tcW w:w="1710" w:type="dxa"/>
          </w:tcPr>
          <w:p w14:paraId="42313F9F" w14:textId="115BBF88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3.11** (0.99)</w:t>
            </w:r>
          </w:p>
        </w:tc>
        <w:tc>
          <w:tcPr>
            <w:tcW w:w="1800" w:type="dxa"/>
          </w:tcPr>
          <w:p w14:paraId="76629FCF" w14:textId="599D7AEA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2.59** (0.89)</w:t>
            </w:r>
          </w:p>
        </w:tc>
        <w:tc>
          <w:tcPr>
            <w:tcW w:w="1620" w:type="dxa"/>
          </w:tcPr>
          <w:p w14:paraId="4099BB5D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27 (0.29)</w:t>
            </w:r>
          </w:p>
        </w:tc>
        <w:tc>
          <w:tcPr>
            <w:tcW w:w="1890" w:type="dxa"/>
          </w:tcPr>
          <w:p w14:paraId="64B5BFAA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30**  (0.10)</w:t>
            </w:r>
          </w:p>
        </w:tc>
      </w:tr>
      <w:tr w:rsidR="00523E20" w:rsidRPr="003B126C" w14:paraId="372BD1B5" w14:textId="77777777" w:rsidTr="00523E20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0B8438" w14:textId="77777777" w:rsidR="00523E20" w:rsidRPr="00EE30A6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szCs w:val="24"/>
              </w:rPr>
              <w:t>Total effec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C49C9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3.04** (0.9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77E28" w14:textId="09814864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2.42**</w:t>
            </w:r>
            <w:r w:rsidRPr="00EE30A6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  <w:r w:rsidRPr="00EE30A6">
              <w:rPr>
                <w:rFonts w:cs="Times New Roman"/>
                <w:color w:val="000000"/>
                <w:szCs w:val="24"/>
              </w:rPr>
              <w:t xml:space="preserve"> (0.8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FB214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28  (0.3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F722C" w14:textId="7EE77077" w:rsidR="00523E20" w:rsidRPr="00EE30A6" w:rsidRDefault="00523E20" w:rsidP="00523E20">
            <w:pPr>
              <w:spacing w:after="0" w:line="240" w:lineRule="auto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30*</w:t>
            </w:r>
            <w:r w:rsidR="002B23AF">
              <w:rPr>
                <w:rFonts w:cs="Times New Roman"/>
                <w:color w:val="000000"/>
                <w:szCs w:val="24"/>
              </w:rPr>
              <w:t>*</w:t>
            </w:r>
            <w:proofErr w:type="spellStart"/>
            <w:r w:rsidRPr="00EE30A6">
              <w:rPr>
                <w:rFonts w:cs="Times New Roman"/>
                <w:szCs w:val="24"/>
                <w:vertAlign w:val="superscript"/>
              </w:rPr>
              <w:t>a</w:t>
            </w:r>
            <w:r w:rsidR="002B23AF">
              <w:rPr>
                <w:rFonts w:cs="Times New Roman"/>
                <w:szCs w:val="24"/>
                <w:vertAlign w:val="superscript"/>
              </w:rPr>
              <w:t>,h</w:t>
            </w:r>
            <w:proofErr w:type="spellEnd"/>
            <w:r w:rsidRPr="00EE30A6">
              <w:rPr>
                <w:rFonts w:cs="Times New Roman"/>
                <w:color w:val="000000"/>
                <w:szCs w:val="24"/>
              </w:rPr>
              <w:t xml:space="preserve"> (0.11)</w:t>
            </w:r>
          </w:p>
        </w:tc>
      </w:tr>
      <w:tr w:rsidR="00523E20" w:rsidRPr="003B126C" w14:paraId="44938B34" w14:textId="77777777" w:rsidTr="00523E20">
        <w:trPr>
          <w:trHeight w:val="2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7F79E" w14:textId="5D21AB39" w:rsidR="00523E20" w:rsidRPr="00EE30A6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3B126C">
              <w:rPr>
                <w:rFonts w:cs="Times New Roman"/>
                <w:b/>
                <w:bCs/>
                <w:szCs w:val="24"/>
              </w:rPr>
              <w:t>Hispani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32A42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91938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93AE9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5ADA6" w14:textId="77777777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523E20" w:rsidRPr="003B126C" w14:paraId="2EFEA095" w14:textId="77777777" w:rsidTr="00523E20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5011D2" w14:textId="6FB2A1D1" w:rsidR="00523E20" w:rsidRPr="00EE30A6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3B126C">
              <w:rPr>
                <w:rFonts w:cs="Times New Roman"/>
                <w:szCs w:val="24"/>
              </w:rPr>
              <w:t>VIA Contr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C88D83" w14:textId="32F6AF49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3B126C">
              <w:rPr>
                <w:rFonts w:cs="Times New Roman"/>
                <w:color w:val="000000"/>
                <w:szCs w:val="24"/>
              </w:rPr>
              <w:t>0.06 (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E9CDE8" w14:textId="3CAF4DC6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3B126C">
              <w:rPr>
                <w:rFonts w:cs="Times New Roman"/>
                <w:color w:val="000000"/>
                <w:szCs w:val="24"/>
              </w:rPr>
              <w:t>0.06 (0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8D05BD" w14:textId="2C477EFF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3B126C">
              <w:rPr>
                <w:rFonts w:cs="Times New Roman"/>
                <w:color w:val="000000"/>
                <w:szCs w:val="24"/>
              </w:rPr>
              <w:t>-0.01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21EFF1" w14:textId="4DDFBCDA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3B126C">
              <w:rPr>
                <w:rFonts w:cs="Times New Roman"/>
                <w:color w:val="000000"/>
                <w:szCs w:val="24"/>
              </w:rPr>
              <w:t>-0.01 (0.01)</w:t>
            </w:r>
          </w:p>
        </w:tc>
      </w:tr>
      <w:tr w:rsidR="00523E20" w:rsidRPr="003B126C" w14:paraId="4771F011" w14:textId="77777777" w:rsidTr="00523E20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633829" w14:textId="1B5CC439" w:rsidR="00523E20" w:rsidRPr="00EE30A6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3B126C">
              <w:rPr>
                <w:rFonts w:cs="Times New Roman"/>
                <w:szCs w:val="24"/>
              </w:rPr>
              <w:t>VIA Structu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6E7A66" w14:textId="50E08E0E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3B126C">
              <w:rPr>
                <w:rFonts w:cs="Times New Roman"/>
                <w:color w:val="000000"/>
                <w:szCs w:val="24"/>
              </w:rPr>
              <w:t>0.02 (0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5A7E7D" w14:textId="51B696A3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3B126C">
              <w:rPr>
                <w:rFonts w:cs="Times New Roman"/>
                <w:color w:val="000000"/>
                <w:szCs w:val="24"/>
              </w:rPr>
              <w:t>0.04 (0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B33662" w14:textId="14B2E57E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3B126C">
              <w:rPr>
                <w:rFonts w:cs="Times New Roman"/>
                <w:color w:val="000000"/>
                <w:szCs w:val="24"/>
              </w:rPr>
              <w:t>-0.02 (0.</w:t>
            </w:r>
            <w:r w:rsidR="002B23AF">
              <w:rPr>
                <w:rFonts w:cs="Times New Roman"/>
                <w:color w:val="000000"/>
                <w:szCs w:val="24"/>
              </w:rPr>
              <w:t>10</w:t>
            </w:r>
            <w:r w:rsidRPr="003B126C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3A378E" w14:textId="5F65B9F2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3B126C">
              <w:rPr>
                <w:rFonts w:cs="Times New Roman"/>
                <w:color w:val="000000"/>
                <w:szCs w:val="24"/>
              </w:rPr>
              <w:t>0.00 (0.02)</w:t>
            </w:r>
          </w:p>
        </w:tc>
      </w:tr>
      <w:tr w:rsidR="00523E20" w:rsidRPr="003B126C" w14:paraId="62B91FDE" w14:textId="77777777" w:rsidTr="00523E20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139FD4" w14:textId="5C9B6555" w:rsidR="00523E20" w:rsidRPr="00EE30A6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3B126C">
              <w:rPr>
                <w:rFonts w:cs="Times New Roman"/>
                <w:szCs w:val="24"/>
              </w:rPr>
              <w:t>VIA Sup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E77830" w14:textId="508B67B6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3B126C">
              <w:rPr>
                <w:rFonts w:cs="Times New Roman"/>
                <w:color w:val="000000"/>
                <w:szCs w:val="24"/>
              </w:rPr>
              <w:t>-0.01 (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FA79C4" w14:textId="0F16984C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3B126C">
              <w:rPr>
                <w:rFonts w:cs="Times New Roman"/>
                <w:color w:val="000000"/>
                <w:szCs w:val="24"/>
              </w:rPr>
              <w:t>-0.02 (0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1E341E" w14:textId="70DD53A7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3B126C">
              <w:rPr>
                <w:rFonts w:cs="Times New Roman"/>
                <w:color w:val="000000"/>
                <w:szCs w:val="24"/>
              </w:rPr>
              <w:t>0.00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C20EA8" w14:textId="5C0CCB83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3B126C">
              <w:rPr>
                <w:rFonts w:cs="Times New Roman"/>
                <w:color w:val="000000"/>
                <w:szCs w:val="24"/>
              </w:rPr>
              <w:t>0.00 (0</w:t>
            </w:r>
            <w:r w:rsidR="002B23AF">
              <w:rPr>
                <w:rFonts w:cs="Times New Roman"/>
                <w:color w:val="000000"/>
                <w:szCs w:val="24"/>
              </w:rPr>
              <w:t>.00</w:t>
            </w:r>
            <w:r w:rsidRPr="003B126C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523E20" w:rsidRPr="003B126C" w14:paraId="29C16068" w14:textId="77777777" w:rsidTr="00523E20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086382" w14:textId="0D2C1E8E" w:rsidR="00523E20" w:rsidRPr="00EE30A6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szCs w:val="24"/>
              </w:rPr>
              <w:t>Direct effec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DE6698" w14:textId="709CF357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0.28 (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128C25" w14:textId="3FC2CE97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1.91* (0.9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972063" w14:textId="6936FFE8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61 (0.5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C2519A" w14:textId="7E045220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0.00 (0.09)</w:t>
            </w:r>
          </w:p>
        </w:tc>
      </w:tr>
      <w:tr w:rsidR="00523E20" w:rsidRPr="003B126C" w14:paraId="0FFDB57B" w14:textId="77777777" w:rsidTr="00523E20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C274B8" w14:textId="06CF9695" w:rsidR="00523E20" w:rsidRPr="00EE30A6" w:rsidRDefault="00523E20" w:rsidP="00523E20">
            <w:pPr>
              <w:spacing w:after="0" w:line="240" w:lineRule="auto"/>
              <w:ind w:right="-110"/>
              <w:rPr>
                <w:rFonts w:cs="Times New Roman"/>
                <w:szCs w:val="24"/>
              </w:rPr>
            </w:pPr>
            <w:r w:rsidRPr="00EE30A6">
              <w:rPr>
                <w:rFonts w:cs="Times New Roman"/>
                <w:szCs w:val="24"/>
              </w:rPr>
              <w:t>Total effec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04A9C8" w14:textId="64D07678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 xml:space="preserve">-0.21 (1.18)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F25013" w14:textId="2F7C3B6B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1.84+ (0.9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F6AA78" w14:textId="224654A9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 xml:space="preserve">0.57 (0.54)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F66E99" w14:textId="1E20BDB8" w:rsidR="00523E20" w:rsidRPr="00EE30A6" w:rsidRDefault="00523E20" w:rsidP="00523E20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EE30A6">
              <w:rPr>
                <w:rFonts w:cs="Times New Roman"/>
                <w:color w:val="000000"/>
                <w:szCs w:val="24"/>
              </w:rPr>
              <w:t>-0.01</w:t>
            </w:r>
            <w:r w:rsidR="002B23AF" w:rsidRPr="00EE30A6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  <w:r w:rsidR="002B23AF" w:rsidRPr="00EE30A6">
              <w:rPr>
                <w:rFonts w:cs="Times New Roman"/>
                <w:color w:val="000000"/>
                <w:szCs w:val="24"/>
              </w:rPr>
              <w:t xml:space="preserve"> </w:t>
            </w:r>
            <w:r w:rsidRPr="00EE30A6">
              <w:rPr>
                <w:rFonts w:cs="Times New Roman"/>
                <w:color w:val="000000"/>
                <w:szCs w:val="24"/>
              </w:rPr>
              <w:t>(0.1</w:t>
            </w:r>
            <w:r w:rsidR="002B23AF">
              <w:rPr>
                <w:rFonts w:cs="Times New Roman"/>
                <w:color w:val="000000"/>
                <w:szCs w:val="24"/>
              </w:rPr>
              <w:t>0</w:t>
            </w:r>
            <w:r w:rsidRPr="00EE30A6">
              <w:rPr>
                <w:rFonts w:cs="Times New Roman"/>
                <w:color w:val="000000"/>
                <w:szCs w:val="24"/>
              </w:rPr>
              <w:t xml:space="preserve">) </w:t>
            </w:r>
          </w:p>
        </w:tc>
      </w:tr>
    </w:tbl>
    <w:p w14:paraId="2718F0C9" w14:textId="66B9FBD0" w:rsidR="00523E20" w:rsidRPr="001D3699" w:rsidRDefault="00523E20" w:rsidP="00523E20">
      <w:pPr>
        <w:spacing w:line="480" w:lineRule="auto"/>
        <w:rPr>
          <w:rFonts w:cs="Times New Roman"/>
          <w:szCs w:val="24"/>
        </w:rPr>
      </w:pPr>
      <w:r w:rsidRPr="001D3699">
        <w:rPr>
          <w:rFonts w:cs="Times New Roman"/>
          <w:i/>
          <w:szCs w:val="24"/>
        </w:rPr>
        <w:t>Notes.</w:t>
      </w:r>
      <w:r w:rsidRPr="001D3699">
        <w:rPr>
          <w:rFonts w:cs="Times New Roman"/>
          <w:szCs w:val="24"/>
        </w:rPr>
        <w:t xml:space="preserve"> *** </w:t>
      </w:r>
      <w:r w:rsidRPr="00011D42">
        <w:rPr>
          <w:rFonts w:cs="Times New Roman"/>
          <w:i/>
          <w:iCs/>
          <w:szCs w:val="24"/>
        </w:rPr>
        <w:t>p</w:t>
      </w:r>
      <w:r w:rsidR="00011D42">
        <w:rPr>
          <w:rFonts w:cs="Times New Roman"/>
          <w:i/>
          <w:iCs/>
          <w:szCs w:val="24"/>
        </w:rPr>
        <w:t xml:space="preserve"> </w:t>
      </w:r>
      <w:r w:rsidRPr="001D3699">
        <w:rPr>
          <w:rFonts w:cs="Times New Roman"/>
          <w:szCs w:val="24"/>
        </w:rPr>
        <w:t>&lt;</w:t>
      </w:r>
      <w:r w:rsidR="00011D42">
        <w:rPr>
          <w:rFonts w:cs="Times New Roman"/>
          <w:szCs w:val="24"/>
        </w:rPr>
        <w:t xml:space="preserve"> </w:t>
      </w:r>
      <w:r w:rsidRPr="001D3699">
        <w:rPr>
          <w:rFonts w:cs="Times New Roman"/>
          <w:szCs w:val="24"/>
        </w:rPr>
        <w:t>.001, **</w:t>
      </w:r>
      <w:r w:rsidRPr="00011D42">
        <w:rPr>
          <w:rFonts w:cs="Times New Roman"/>
          <w:i/>
          <w:iCs/>
          <w:szCs w:val="24"/>
        </w:rPr>
        <w:t>p</w:t>
      </w:r>
      <w:r w:rsidR="00011D42">
        <w:rPr>
          <w:rFonts w:cs="Times New Roman"/>
          <w:i/>
          <w:iCs/>
          <w:szCs w:val="24"/>
        </w:rPr>
        <w:t xml:space="preserve"> </w:t>
      </w:r>
      <w:r w:rsidRPr="001D3699">
        <w:rPr>
          <w:rFonts w:cs="Times New Roman"/>
          <w:szCs w:val="24"/>
        </w:rPr>
        <w:t>&lt;</w:t>
      </w:r>
      <w:r w:rsidR="00011D42">
        <w:rPr>
          <w:rFonts w:cs="Times New Roman"/>
          <w:szCs w:val="24"/>
        </w:rPr>
        <w:t xml:space="preserve"> </w:t>
      </w:r>
      <w:r w:rsidRPr="001D3699">
        <w:rPr>
          <w:rFonts w:cs="Times New Roman"/>
          <w:szCs w:val="24"/>
        </w:rPr>
        <w:t>.01, *</w:t>
      </w:r>
      <w:r w:rsidRPr="00011D42">
        <w:rPr>
          <w:rFonts w:cs="Times New Roman"/>
          <w:i/>
          <w:iCs/>
          <w:szCs w:val="24"/>
        </w:rPr>
        <w:t>p</w:t>
      </w:r>
      <w:r w:rsidR="00011D42">
        <w:rPr>
          <w:rFonts w:cs="Times New Roman"/>
          <w:i/>
          <w:iCs/>
          <w:szCs w:val="24"/>
        </w:rPr>
        <w:t xml:space="preserve"> </w:t>
      </w:r>
      <w:r w:rsidRPr="001D3699">
        <w:rPr>
          <w:rFonts w:cs="Times New Roman"/>
          <w:szCs w:val="24"/>
        </w:rPr>
        <w:t>&lt;</w:t>
      </w:r>
      <w:r w:rsidR="00011D42">
        <w:rPr>
          <w:rFonts w:cs="Times New Roman"/>
          <w:szCs w:val="24"/>
        </w:rPr>
        <w:t xml:space="preserve"> </w:t>
      </w:r>
      <w:r w:rsidRPr="001D3699">
        <w:rPr>
          <w:rFonts w:cs="Times New Roman"/>
          <w:szCs w:val="24"/>
        </w:rPr>
        <w:t xml:space="preserve">.05, </w:t>
      </w:r>
      <w:r w:rsidRPr="001D3699">
        <w:rPr>
          <w:rFonts w:cs="Times New Roman"/>
          <w:szCs w:val="24"/>
          <w:vertAlign w:val="superscript"/>
        </w:rPr>
        <w:t xml:space="preserve">+ </w:t>
      </w:r>
      <w:r w:rsidRPr="00011D42">
        <w:rPr>
          <w:rFonts w:cs="Times New Roman"/>
          <w:i/>
          <w:iCs/>
          <w:szCs w:val="24"/>
        </w:rPr>
        <w:t>p</w:t>
      </w:r>
      <w:r w:rsidR="00011D42">
        <w:rPr>
          <w:rFonts w:cs="Times New Roman"/>
          <w:szCs w:val="24"/>
        </w:rPr>
        <w:t xml:space="preserve"> </w:t>
      </w:r>
      <w:r w:rsidRPr="001D3699">
        <w:rPr>
          <w:rFonts w:cs="Times New Roman"/>
          <w:szCs w:val="24"/>
        </w:rPr>
        <w:t>&lt;</w:t>
      </w:r>
      <w:r w:rsidR="00011D42">
        <w:rPr>
          <w:rFonts w:cs="Times New Roman"/>
          <w:szCs w:val="24"/>
        </w:rPr>
        <w:t xml:space="preserve"> </w:t>
      </w:r>
      <w:r w:rsidRPr="001D3699">
        <w:rPr>
          <w:rFonts w:cs="Times New Roman"/>
          <w:szCs w:val="24"/>
        </w:rPr>
        <w:t xml:space="preserve">.10. </w:t>
      </w:r>
      <w:r w:rsidRPr="001D3699">
        <w:rPr>
          <w:rFonts w:cs="Times New Roman" w:hint="eastAsia"/>
          <w:szCs w:val="24"/>
        </w:rPr>
        <w:t xml:space="preserve">SSBs: sugar-sweetened beverages. </w:t>
      </w:r>
      <w:r w:rsidRPr="008A4E0E">
        <w:rPr>
          <w:rFonts w:cs="Times New Roman"/>
          <w:szCs w:val="24"/>
        </w:rPr>
        <w:t>Control: Coercive Control. Support: Autonomy support.</w:t>
      </w:r>
      <w:r>
        <w:rPr>
          <w:rFonts w:cs="Times New Roman"/>
          <w:szCs w:val="24"/>
        </w:rPr>
        <w:t xml:space="preserve"> </w:t>
      </w:r>
      <w:r w:rsidRPr="001D3699">
        <w:rPr>
          <w:rFonts w:cs="Times New Roman"/>
          <w:szCs w:val="24"/>
        </w:rPr>
        <w:t>White is the reference group. Significant differences</w:t>
      </w:r>
      <w:r>
        <w:rPr>
          <w:rFonts w:cs="Times New Roman"/>
          <w:szCs w:val="24"/>
        </w:rPr>
        <w:t xml:space="preserve"> </w:t>
      </w:r>
      <w:r w:rsidRPr="001D3699">
        <w:rPr>
          <w:rFonts w:eastAsia="+mn-ea"/>
          <w:kern w:val="24"/>
        </w:rPr>
        <w:t>(</w:t>
      </w:r>
      <w:r w:rsidRPr="00011D42">
        <w:rPr>
          <w:rFonts w:eastAsia="+mn-ea"/>
          <w:i/>
          <w:iCs/>
          <w:kern w:val="24"/>
        </w:rPr>
        <w:t>p</w:t>
      </w:r>
      <w:r w:rsidRPr="001D3699">
        <w:rPr>
          <w:rFonts w:eastAsia="+mn-ea"/>
          <w:kern w:val="24"/>
        </w:rPr>
        <w:t xml:space="preserve"> &lt; .05)</w:t>
      </w:r>
      <w:r w:rsidRPr="001D3699">
        <w:rPr>
          <w:rFonts w:cs="Times New Roman"/>
          <w:szCs w:val="24"/>
        </w:rPr>
        <w:t xml:space="preserve"> between other groups </w:t>
      </w:r>
      <w:r>
        <w:rPr>
          <w:rFonts w:cs="Times New Roman"/>
          <w:szCs w:val="24"/>
        </w:rPr>
        <w:t xml:space="preserve">are </w:t>
      </w:r>
      <w:r w:rsidRPr="001D3699">
        <w:rPr>
          <w:rFonts w:cs="Times New Roman"/>
          <w:szCs w:val="24"/>
        </w:rPr>
        <w:t>indicated with superscripts.</w:t>
      </w:r>
    </w:p>
    <w:p w14:paraId="02DA154E" w14:textId="77777777" w:rsidR="00523E20" w:rsidRPr="00411FB3" w:rsidRDefault="00523E20" w:rsidP="00523E20">
      <w:pPr>
        <w:rPr>
          <w:rFonts w:cs="Times New Roman"/>
          <w:sz w:val="22"/>
        </w:rPr>
      </w:pPr>
    </w:p>
    <w:p w14:paraId="0370135A" w14:textId="77777777" w:rsidR="00523E20" w:rsidRDefault="00523E20" w:rsidP="00523E20">
      <w:pPr>
        <w:spacing w:line="278" w:lineRule="auto"/>
      </w:pPr>
      <w:r>
        <w:br w:type="page"/>
      </w:r>
    </w:p>
    <w:p w14:paraId="7DA31825" w14:textId="752B5156" w:rsidR="00523E20" w:rsidRPr="001D3699" w:rsidRDefault="00523E20" w:rsidP="00011D42">
      <w:pPr>
        <w:pStyle w:val="Heading2"/>
      </w:pPr>
      <w:r w:rsidRPr="001D3699">
        <w:t xml:space="preserve">Table </w:t>
      </w:r>
      <w:r w:rsidR="006E720E">
        <w:t>S</w:t>
      </w:r>
      <w:r>
        <w:t>5</w:t>
      </w:r>
      <w:r w:rsidRPr="001D3699">
        <w:t xml:space="preserve"> </w:t>
      </w:r>
    </w:p>
    <w:p w14:paraId="74E239F7" w14:textId="3C22523C" w:rsidR="00523E20" w:rsidRPr="001D3699" w:rsidRDefault="00523E20" w:rsidP="00011D42">
      <w:pPr>
        <w:spacing w:after="0" w:line="480" w:lineRule="auto"/>
        <w:rPr>
          <w:rFonts w:cs="Times New Roman"/>
          <w:i/>
          <w:iCs/>
          <w:szCs w:val="24"/>
        </w:rPr>
      </w:pPr>
      <w:r w:rsidRPr="001D3699">
        <w:rPr>
          <w:rFonts w:cs="Times New Roman" w:hint="eastAsia"/>
          <w:bCs/>
          <w:i/>
          <w:iCs/>
          <w:szCs w:val="24"/>
        </w:rPr>
        <w:t>Moderation</w:t>
      </w:r>
      <w:r w:rsidRPr="001D3699">
        <w:rPr>
          <w:rFonts w:cs="Times New Roman" w:hint="eastAsia"/>
          <w:b/>
          <w:i/>
          <w:iCs/>
          <w:szCs w:val="24"/>
        </w:rPr>
        <w:t xml:space="preserve"> </w:t>
      </w:r>
      <w:r w:rsidRPr="001D3699">
        <w:rPr>
          <w:rFonts w:cs="Times New Roman"/>
          <w:i/>
          <w:iCs/>
          <w:szCs w:val="24"/>
        </w:rPr>
        <w:t>Path Model</w:t>
      </w:r>
      <w:r w:rsidRPr="001D3699">
        <w:rPr>
          <w:rFonts w:cs="Times New Roman" w:hint="eastAsia"/>
          <w:i/>
          <w:iCs/>
          <w:szCs w:val="24"/>
        </w:rPr>
        <w:t xml:space="preserve">: </w:t>
      </w:r>
      <w:r w:rsidRPr="001D3699">
        <w:rPr>
          <w:rFonts w:cs="Times New Roman"/>
          <w:i/>
          <w:iCs/>
          <w:szCs w:val="24"/>
        </w:rPr>
        <w:t>Multiple Group Analysis by Race and Ethnicity</w:t>
      </w:r>
      <w:r>
        <w:rPr>
          <w:rFonts w:cs="Times New Roman"/>
          <w:i/>
          <w:iCs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1"/>
        <w:gridCol w:w="1800"/>
        <w:gridCol w:w="1800"/>
        <w:gridCol w:w="1800"/>
        <w:gridCol w:w="1915"/>
      </w:tblGrid>
      <w:tr w:rsidR="00011D42" w:rsidRPr="001D3699" w14:paraId="550A4B81" w14:textId="77777777" w:rsidTr="00CE4ED3">
        <w:trPr>
          <w:trHeight w:val="20"/>
          <w:tblHeader/>
        </w:trPr>
        <w:tc>
          <w:tcPr>
            <w:tcW w:w="94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5D6B770" w14:textId="77777777" w:rsidR="00011D42" w:rsidRPr="001D3699" w:rsidRDefault="00011D42" w:rsidP="00011D42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1D3699">
              <w:rPr>
                <w:rFonts w:eastAsia="Times New Roman" w:cs="Times New Roman"/>
                <w:b/>
                <w:bCs/>
                <w:szCs w:val="24"/>
              </w:rPr>
              <w:t>Outcomes and predictors</w:t>
            </w:r>
          </w:p>
        </w:tc>
        <w:tc>
          <w:tcPr>
            <w:tcW w:w="997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9C7CD96" w14:textId="77777777" w:rsidR="00011D42" w:rsidRPr="001D3699" w:rsidRDefault="00011D42" w:rsidP="00011D42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1D3699">
              <w:rPr>
                <w:rFonts w:eastAsia="Times New Roman" w:cs="Times New Roman"/>
                <w:b/>
                <w:bCs/>
                <w:szCs w:val="24"/>
              </w:rPr>
              <w:t>Asian</w:t>
            </w:r>
          </w:p>
        </w:tc>
        <w:tc>
          <w:tcPr>
            <w:tcW w:w="997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126B61B" w14:textId="77777777" w:rsidR="00011D42" w:rsidRPr="001D3699" w:rsidRDefault="00011D42" w:rsidP="00011D42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1D3699">
              <w:rPr>
                <w:rFonts w:eastAsia="Times New Roman" w:cs="Times New Roman"/>
                <w:b/>
                <w:bCs/>
                <w:szCs w:val="24"/>
              </w:rPr>
              <w:t>Black</w:t>
            </w:r>
          </w:p>
        </w:tc>
        <w:tc>
          <w:tcPr>
            <w:tcW w:w="997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14:paraId="7333A0D4" w14:textId="0E7AF905" w:rsidR="00011D42" w:rsidRPr="001D3699" w:rsidRDefault="00011D42" w:rsidP="00011D42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1D3699">
              <w:rPr>
                <w:rFonts w:eastAsia="Times New Roman" w:cs="Times New Roman"/>
                <w:b/>
                <w:bCs/>
                <w:szCs w:val="24"/>
              </w:rPr>
              <w:t>Hispanic</w:t>
            </w:r>
          </w:p>
        </w:tc>
        <w:tc>
          <w:tcPr>
            <w:tcW w:w="1061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24EFA4" w14:textId="596911E2" w:rsidR="00011D42" w:rsidRPr="001D3699" w:rsidRDefault="00011D42" w:rsidP="00011D42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1D3699">
              <w:rPr>
                <w:rFonts w:eastAsia="Times New Roman" w:cs="Times New Roman"/>
                <w:b/>
                <w:bCs/>
                <w:szCs w:val="24"/>
              </w:rPr>
              <w:t>White</w:t>
            </w:r>
          </w:p>
        </w:tc>
      </w:tr>
      <w:tr w:rsidR="00011D42" w:rsidRPr="001D3699" w14:paraId="31C0598E" w14:textId="77777777" w:rsidTr="00CE4ED3">
        <w:trPr>
          <w:trHeight w:val="20"/>
          <w:tblHeader/>
        </w:trPr>
        <w:tc>
          <w:tcPr>
            <w:tcW w:w="948" w:type="pct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hideMark/>
          </w:tcPr>
          <w:p w14:paraId="06FF8768" w14:textId="77777777" w:rsidR="00011D42" w:rsidRPr="001D3699" w:rsidRDefault="00011D42" w:rsidP="00011D42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997" w:type="pct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60373B4" w14:textId="77777777" w:rsidR="00011D42" w:rsidRPr="001D3699" w:rsidRDefault="00011D42" w:rsidP="00011D42">
            <w:pPr>
              <w:spacing w:after="0" w:line="240" w:lineRule="auto"/>
              <w:rPr>
                <w:rFonts w:eastAsia="Times New Roman" w:cs="Times New Roman"/>
                <w:i/>
                <w:iCs/>
                <w:szCs w:val="24"/>
              </w:rPr>
            </w:pPr>
            <w:r w:rsidRPr="001D3699">
              <w:rPr>
                <w:rFonts w:eastAsia="Times New Roman" w:cs="Times New Roman"/>
                <w:i/>
                <w:iCs/>
                <w:szCs w:val="24"/>
              </w:rPr>
              <w:t>b</w:t>
            </w:r>
            <w:r w:rsidRPr="001D3699">
              <w:rPr>
                <w:rFonts w:eastAsia="Times New Roman" w:cs="Times New Roman"/>
                <w:szCs w:val="24"/>
              </w:rPr>
              <w:t xml:space="preserve"> (S.E.)</w:t>
            </w:r>
          </w:p>
        </w:tc>
        <w:tc>
          <w:tcPr>
            <w:tcW w:w="997" w:type="pct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D7A75AA" w14:textId="77777777" w:rsidR="00011D42" w:rsidRPr="001D3699" w:rsidRDefault="00011D42" w:rsidP="00011D42">
            <w:pPr>
              <w:spacing w:after="0" w:line="240" w:lineRule="auto"/>
              <w:rPr>
                <w:rFonts w:eastAsia="Times New Roman" w:cs="Times New Roman"/>
                <w:i/>
                <w:iCs/>
                <w:szCs w:val="24"/>
              </w:rPr>
            </w:pPr>
            <w:r w:rsidRPr="001D3699">
              <w:rPr>
                <w:rFonts w:eastAsia="Times New Roman" w:cs="Times New Roman"/>
                <w:i/>
                <w:iCs/>
                <w:szCs w:val="24"/>
              </w:rPr>
              <w:t>b</w:t>
            </w:r>
            <w:r w:rsidRPr="001D3699">
              <w:rPr>
                <w:rFonts w:eastAsia="Times New Roman" w:cs="Times New Roman"/>
                <w:szCs w:val="24"/>
              </w:rPr>
              <w:t xml:space="preserve"> (S.E.)</w:t>
            </w:r>
          </w:p>
        </w:tc>
        <w:tc>
          <w:tcPr>
            <w:tcW w:w="997" w:type="pct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</w:tcPr>
          <w:p w14:paraId="0EA73975" w14:textId="1EAFE838" w:rsidR="00011D42" w:rsidRPr="001D3699" w:rsidRDefault="00011D42" w:rsidP="00011D42">
            <w:pPr>
              <w:spacing w:after="0" w:line="240" w:lineRule="auto"/>
              <w:rPr>
                <w:rFonts w:eastAsia="Times New Roman" w:cs="Times New Roman"/>
                <w:i/>
                <w:iCs/>
                <w:szCs w:val="24"/>
              </w:rPr>
            </w:pPr>
            <w:r w:rsidRPr="001D3699">
              <w:rPr>
                <w:rFonts w:eastAsia="Times New Roman" w:cs="Times New Roman"/>
                <w:i/>
                <w:iCs/>
                <w:szCs w:val="24"/>
              </w:rPr>
              <w:t>b</w:t>
            </w:r>
            <w:r w:rsidRPr="001D3699">
              <w:rPr>
                <w:rFonts w:eastAsia="Times New Roman" w:cs="Times New Roman"/>
                <w:szCs w:val="24"/>
              </w:rPr>
              <w:t xml:space="preserve"> (S.E.)</w:t>
            </w:r>
          </w:p>
        </w:tc>
        <w:tc>
          <w:tcPr>
            <w:tcW w:w="1061" w:type="pct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E00DA37" w14:textId="5F2DB9E9" w:rsidR="00011D42" w:rsidRPr="001D3699" w:rsidRDefault="00011D42" w:rsidP="00011D42">
            <w:pPr>
              <w:spacing w:after="0" w:line="240" w:lineRule="auto"/>
              <w:rPr>
                <w:rFonts w:eastAsia="Times New Roman" w:cs="Times New Roman"/>
                <w:i/>
                <w:iCs/>
                <w:szCs w:val="24"/>
              </w:rPr>
            </w:pPr>
            <w:r w:rsidRPr="001D3699">
              <w:rPr>
                <w:rFonts w:eastAsia="Times New Roman" w:cs="Times New Roman"/>
                <w:i/>
                <w:iCs/>
                <w:szCs w:val="24"/>
              </w:rPr>
              <w:t xml:space="preserve">b </w:t>
            </w:r>
            <w:r w:rsidRPr="001D3699">
              <w:rPr>
                <w:rFonts w:eastAsia="Times New Roman" w:cs="Times New Roman"/>
                <w:szCs w:val="24"/>
              </w:rPr>
              <w:t>(S.E.)</w:t>
            </w:r>
          </w:p>
        </w:tc>
      </w:tr>
      <w:tr w:rsidR="00011D42" w:rsidRPr="001D3699" w14:paraId="23612AFD" w14:textId="77777777" w:rsidTr="00CE4ED3">
        <w:trPr>
          <w:trHeight w:val="20"/>
        </w:trPr>
        <w:tc>
          <w:tcPr>
            <w:tcW w:w="9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873E1" w14:textId="77777777" w:rsidR="00011D42" w:rsidRPr="001D3699" w:rsidRDefault="00011D42" w:rsidP="00011D42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1D3699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Fruit</w:t>
            </w:r>
          </w:p>
        </w:tc>
        <w:tc>
          <w:tcPr>
            <w:tcW w:w="9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0F12C" w14:textId="77777777" w:rsidR="00011D42" w:rsidRPr="001D3699" w:rsidRDefault="00011D42" w:rsidP="00011D4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10CE8" w14:textId="77777777" w:rsidR="00011D42" w:rsidRPr="001D3699" w:rsidRDefault="00011D42" w:rsidP="00011D4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C062CA" w14:textId="77777777" w:rsidR="00011D42" w:rsidRPr="001D3699" w:rsidRDefault="00011D42" w:rsidP="00011D4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91E04" w14:textId="17828AE9" w:rsidR="00011D42" w:rsidRPr="001D3699" w:rsidRDefault="00011D42" w:rsidP="00011D42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CE4ED3" w:rsidRPr="001D3699" w14:paraId="216B7589" w14:textId="77777777" w:rsidTr="00CE4ED3">
        <w:trPr>
          <w:trHeight w:val="2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96754" w14:textId="3FF3D442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</w:t>
            </w:r>
            <w:r w:rsidRPr="001D3699">
              <w:rPr>
                <w:rFonts w:eastAsia="Times New Roman" w:cs="Times New Roman"/>
                <w:szCs w:val="24"/>
              </w:rPr>
              <w:t>ontrol</w:t>
            </w:r>
          </w:p>
          <w:p w14:paraId="3B6DF4C2" w14:textId="77777777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B2F43" w14:textId="4AB2EC7E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1.76**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8E4F6A">
              <w:rPr>
                <w:rFonts w:cs="Times New Roman"/>
                <w:color w:val="000000"/>
                <w:szCs w:val="24"/>
              </w:rPr>
              <w:t>(0.58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0D11E" w14:textId="51B2A4D7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1.76**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8E4F6A">
              <w:rPr>
                <w:rFonts w:cs="Times New Roman"/>
                <w:color w:val="000000"/>
                <w:szCs w:val="24"/>
              </w:rPr>
              <w:t>(0.58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5AA604A7" w14:textId="42CCD946" w:rsidR="00CE4ED3" w:rsidRPr="008E4F6A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1.76**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8E4F6A">
              <w:rPr>
                <w:rFonts w:cs="Times New Roman"/>
                <w:color w:val="000000"/>
                <w:szCs w:val="24"/>
              </w:rPr>
              <w:t>(0.58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33315" w14:textId="0B9FDEE7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1.76**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8E4F6A">
              <w:rPr>
                <w:rFonts w:cs="Times New Roman"/>
                <w:color w:val="000000"/>
                <w:szCs w:val="24"/>
              </w:rPr>
              <w:t>(0.58)</w:t>
            </w:r>
          </w:p>
        </w:tc>
      </w:tr>
      <w:tr w:rsidR="00CE4ED3" w:rsidRPr="001D3699" w14:paraId="71D4B795" w14:textId="77777777" w:rsidTr="00CE4ED3">
        <w:trPr>
          <w:trHeight w:val="20"/>
        </w:trPr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E63DCD" w14:textId="0822C99D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D3699">
              <w:rPr>
                <w:rFonts w:eastAsia="Times New Roman" w:cs="Times New Roman"/>
                <w:szCs w:val="24"/>
              </w:rPr>
              <w:t>Structure</w:t>
            </w:r>
          </w:p>
          <w:p w14:paraId="09DDCE1F" w14:textId="77777777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7F0813E" w14:textId="4D276FE5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1.92** (0.67)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09B070F" w14:textId="0F9DE464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1.92** (0.67)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</w:tcPr>
          <w:p w14:paraId="50E2CBBA" w14:textId="7EFA4B12" w:rsidR="00CE4ED3" w:rsidRPr="008E4F6A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1.92** (0.67)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66A94A0" w14:textId="49DA9994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1.92** (0.67)</w:t>
            </w:r>
          </w:p>
        </w:tc>
      </w:tr>
      <w:tr w:rsidR="00CE4ED3" w:rsidRPr="001D3699" w14:paraId="121CFA87" w14:textId="77777777" w:rsidTr="00CE4ED3">
        <w:trPr>
          <w:trHeight w:val="20"/>
        </w:trPr>
        <w:tc>
          <w:tcPr>
            <w:tcW w:w="9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4FA69D" w14:textId="399D3326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</w:t>
            </w:r>
            <w:r w:rsidRPr="001D3699">
              <w:rPr>
                <w:rFonts w:eastAsia="Times New Roman" w:cs="Times New Roman"/>
                <w:szCs w:val="24"/>
              </w:rPr>
              <w:t>upport</w:t>
            </w:r>
          </w:p>
          <w:p w14:paraId="58B7AAC0" w14:textId="77777777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2277AC3" w14:textId="7CFC8106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1.41* (0.59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9D6AD2" w14:textId="016EDCC7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1.41* (0.59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87FA3F" w14:textId="369FA703" w:rsidR="00CE4ED3" w:rsidRPr="008E4F6A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1.41* (0.59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17EE47" w14:textId="3339388E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1.41* (0.59)</w:t>
            </w:r>
          </w:p>
        </w:tc>
      </w:tr>
      <w:tr w:rsidR="00CE4ED3" w:rsidRPr="001D3699" w14:paraId="4ECC3B5E" w14:textId="77777777" w:rsidTr="00CE4ED3">
        <w:trPr>
          <w:trHeight w:val="20"/>
        </w:trPr>
        <w:tc>
          <w:tcPr>
            <w:tcW w:w="9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3D39F" w14:textId="03E0FD9F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1D3699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Vegetable</w:t>
            </w:r>
            <w:r>
              <w:rPr>
                <w:rFonts w:eastAsia="Times New Roman" w:cs="Times New Roman"/>
                <w:b/>
                <w:bCs/>
                <w:i/>
                <w:iCs/>
                <w:szCs w:val="24"/>
              </w:rPr>
              <w:t>s</w:t>
            </w:r>
          </w:p>
        </w:tc>
        <w:tc>
          <w:tcPr>
            <w:tcW w:w="9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7607E" w14:textId="77777777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2E7C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9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DA9D9" w14:textId="663BBF74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2E7C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99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191D9E" w14:textId="43B2CE78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2E7C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0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9CF23" w14:textId="450483E6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2E7C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CE4ED3" w:rsidRPr="001D3699" w14:paraId="6522F8C0" w14:textId="77777777" w:rsidTr="00CE4ED3">
        <w:trPr>
          <w:trHeight w:val="2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C5CFC" w14:textId="4C9028ED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D3699">
              <w:rPr>
                <w:rFonts w:eastAsia="Times New Roman" w:cs="Times New Roman"/>
                <w:szCs w:val="24"/>
              </w:rPr>
              <w:t>Control</w:t>
            </w:r>
          </w:p>
          <w:p w14:paraId="20D7F994" w14:textId="77777777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5BBAD" w14:textId="7DEEC567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1.66***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8E4F6A">
              <w:rPr>
                <w:rFonts w:cs="Times New Roman"/>
                <w:color w:val="000000"/>
                <w:szCs w:val="24"/>
              </w:rPr>
              <w:t>(0.49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94AAB" w14:textId="55A9300F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1.66***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8E4F6A">
              <w:rPr>
                <w:rFonts w:cs="Times New Roman"/>
                <w:color w:val="000000"/>
                <w:szCs w:val="24"/>
              </w:rPr>
              <w:t>(0.49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0B8F3EFF" w14:textId="633500D5" w:rsidR="00CE4ED3" w:rsidRPr="008E4F6A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1.66***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8E4F6A">
              <w:rPr>
                <w:rFonts w:cs="Times New Roman"/>
                <w:color w:val="000000"/>
                <w:szCs w:val="24"/>
              </w:rPr>
              <w:t>(0.49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10253" w14:textId="457446C4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1.66***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8E4F6A">
              <w:rPr>
                <w:rFonts w:cs="Times New Roman"/>
                <w:color w:val="000000"/>
                <w:szCs w:val="24"/>
              </w:rPr>
              <w:t>(0.49)</w:t>
            </w:r>
          </w:p>
        </w:tc>
      </w:tr>
      <w:tr w:rsidR="00CE4ED3" w:rsidRPr="001D3699" w14:paraId="480F5C64" w14:textId="77777777" w:rsidTr="00CE4ED3">
        <w:trPr>
          <w:trHeight w:val="20"/>
        </w:trPr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8529B4" w14:textId="517EE962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D3699">
              <w:rPr>
                <w:rFonts w:eastAsia="Times New Roman" w:cs="Times New Roman"/>
                <w:szCs w:val="24"/>
              </w:rPr>
              <w:t>Structure</w:t>
            </w:r>
          </w:p>
          <w:p w14:paraId="6E9DC125" w14:textId="77777777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ABA9B3A" w14:textId="4C17F4EE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3.2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8E4F6A">
              <w:rPr>
                <w:rFonts w:cs="Times New Roman"/>
                <w:color w:val="000000"/>
                <w:szCs w:val="24"/>
              </w:rPr>
              <w:t>*** (0.57)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430795B" w14:textId="2B56821A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3.2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8E4F6A">
              <w:rPr>
                <w:rFonts w:cs="Times New Roman"/>
                <w:color w:val="000000"/>
                <w:szCs w:val="24"/>
              </w:rPr>
              <w:t>*** (0.57)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</w:tcPr>
          <w:p w14:paraId="243BBB2C" w14:textId="27F9C713" w:rsidR="00CE4ED3" w:rsidRPr="008E4F6A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3.2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8E4F6A">
              <w:rPr>
                <w:rFonts w:cs="Times New Roman"/>
                <w:color w:val="000000"/>
                <w:szCs w:val="24"/>
              </w:rPr>
              <w:t>*** (0.57)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5D50436" w14:textId="581BFF6F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3.2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8E4F6A">
              <w:rPr>
                <w:rFonts w:cs="Times New Roman"/>
                <w:color w:val="000000"/>
                <w:szCs w:val="24"/>
              </w:rPr>
              <w:t>*** (0.57)</w:t>
            </w:r>
          </w:p>
        </w:tc>
      </w:tr>
      <w:tr w:rsidR="00CE4ED3" w:rsidRPr="001D3699" w14:paraId="21F09906" w14:textId="77777777" w:rsidTr="00CE4ED3">
        <w:trPr>
          <w:trHeight w:val="20"/>
        </w:trPr>
        <w:tc>
          <w:tcPr>
            <w:tcW w:w="9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D589F8" w14:textId="0CCC33EA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</w:t>
            </w:r>
            <w:r w:rsidRPr="001D3699">
              <w:rPr>
                <w:rFonts w:eastAsia="Times New Roman" w:cs="Times New Roman"/>
                <w:szCs w:val="24"/>
              </w:rPr>
              <w:t>upport</w:t>
            </w:r>
          </w:p>
          <w:p w14:paraId="521AB65A" w14:textId="77777777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99DF50" w14:textId="4E1C39AF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2.24*** (0.50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C69128" w14:textId="4ED1FE2D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2.24*** (0.50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6844D4" w14:textId="052F37C8" w:rsidR="00CE4ED3" w:rsidRPr="008E4F6A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2.24*** (0.50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8AB939" w14:textId="712CEBE2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2.24*** (0.50)</w:t>
            </w:r>
          </w:p>
        </w:tc>
      </w:tr>
      <w:tr w:rsidR="00CE4ED3" w:rsidRPr="001D3699" w14:paraId="713E85D5" w14:textId="77777777" w:rsidTr="00CE4ED3">
        <w:trPr>
          <w:trHeight w:val="20"/>
        </w:trPr>
        <w:tc>
          <w:tcPr>
            <w:tcW w:w="9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B4270" w14:textId="77777777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Cs w:val="24"/>
              </w:rPr>
              <w:t>SSBs</w:t>
            </w:r>
          </w:p>
        </w:tc>
        <w:tc>
          <w:tcPr>
            <w:tcW w:w="9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369E9" w14:textId="77777777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2E7C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9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31A6A" w14:textId="45F23714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2E7C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99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5DC567" w14:textId="458B37BD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2E7C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0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91744" w14:textId="470836D9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2E7C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CE4ED3" w:rsidRPr="001D3699" w14:paraId="22BC12BB" w14:textId="77777777" w:rsidTr="00CE4ED3">
        <w:trPr>
          <w:trHeight w:val="2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B2CF5" w14:textId="0F0AB01B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</w:t>
            </w:r>
            <w:r w:rsidRPr="001D3699">
              <w:rPr>
                <w:rFonts w:eastAsia="Times New Roman" w:cs="Times New Roman"/>
                <w:szCs w:val="24"/>
              </w:rPr>
              <w:t>ontrol</w:t>
            </w:r>
          </w:p>
          <w:p w14:paraId="0EC8B695" w14:textId="77777777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ECB93" w14:textId="75F400F6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0.35+ (0.19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65F60" w14:textId="0E753CA4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0.35+ (0.19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0CF47055" w14:textId="01F05AE2" w:rsidR="00CE4ED3" w:rsidRPr="008E4F6A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0.35+ (0.19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F5567" w14:textId="58392962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0.35+ (0.19)</w:t>
            </w:r>
          </w:p>
        </w:tc>
      </w:tr>
      <w:tr w:rsidR="00CE4ED3" w:rsidRPr="001D3699" w14:paraId="682219FA" w14:textId="77777777" w:rsidTr="00CE4ED3">
        <w:trPr>
          <w:trHeight w:val="20"/>
        </w:trPr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A49307" w14:textId="25497B44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D3699">
              <w:rPr>
                <w:rFonts w:eastAsia="Times New Roman" w:cs="Times New Roman"/>
                <w:szCs w:val="24"/>
              </w:rPr>
              <w:t>Structure</w:t>
            </w:r>
          </w:p>
          <w:p w14:paraId="65A93F38" w14:textId="77777777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2057B7B" w14:textId="2BDDC5A4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1.60*** (0.22)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62FE8F7" w14:textId="2EA0AD8C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1.60*** (0.22)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</w:tcPr>
          <w:p w14:paraId="6EA4FCEF" w14:textId="7F977AA6" w:rsidR="00CE4ED3" w:rsidRPr="008E4F6A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1.60*** (0.22)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5D359A0" w14:textId="1DED64EF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1.60*** (0.22)</w:t>
            </w:r>
          </w:p>
        </w:tc>
      </w:tr>
      <w:tr w:rsidR="00CE4ED3" w:rsidRPr="001D3699" w14:paraId="2B6871F7" w14:textId="77777777" w:rsidTr="00CE4ED3">
        <w:trPr>
          <w:trHeight w:val="306"/>
        </w:trPr>
        <w:tc>
          <w:tcPr>
            <w:tcW w:w="94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D2B57AE" w14:textId="2CCBEECB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</w:t>
            </w:r>
            <w:r w:rsidRPr="001D3699">
              <w:rPr>
                <w:rFonts w:eastAsia="Times New Roman" w:cs="Times New Roman"/>
                <w:szCs w:val="24"/>
              </w:rPr>
              <w:t>upport</w:t>
            </w:r>
          </w:p>
          <w:p w14:paraId="52CF57F2" w14:textId="77777777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pct"/>
            <w:tcBorders>
              <w:bottom w:val="single" w:sz="4" w:space="0" w:color="auto"/>
            </w:tcBorders>
            <w:shd w:val="clear" w:color="auto" w:fill="auto"/>
          </w:tcPr>
          <w:p w14:paraId="5C466149" w14:textId="2CD5DC26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0.47* (0.20)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shd w:val="clear" w:color="auto" w:fill="auto"/>
          </w:tcPr>
          <w:p w14:paraId="44A54E8E" w14:textId="4A4643A6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0.47* (0.20)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14:paraId="67ED9AC2" w14:textId="1E3ACCF6" w:rsidR="00CE4ED3" w:rsidRPr="008E4F6A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0.47* (0.20)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</w:tcPr>
          <w:p w14:paraId="2C4D454D" w14:textId="112849E0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0.47* (0.20)</w:t>
            </w:r>
          </w:p>
        </w:tc>
      </w:tr>
      <w:tr w:rsidR="00CE4ED3" w:rsidRPr="001D3699" w14:paraId="390AEB20" w14:textId="77777777" w:rsidTr="00CE4ED3">
        <w:trPr>
          <w:trHeight w:val="20"/>
        </w:trPr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1D21C57" w14:textId="26949C1E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E4F6A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Fast Food</w:t>
            </w:r>
          </w:p>
        </w:tc>
        <w:tc>
          <w:tcPr>
            <w:tcW w:w="99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FDF5E77" w14:textId="77777777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2E7C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997" w:type="pct"/>
            <w:tcBorders>
              <w:top w:val="single" w:sz="4" w:space="0" w:color="auto"/>
            </w:tcBorders>
            <w:shd w:val="clear" w:color="auto" w:fill="auto"/>
          </w:tcPr>
          <w:p w14:paraId="54961BF5" w14:textId="049E0E73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2E7C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997" w:type="pct"/>
            <w:tcBorders>
              <w:top w:val="single" w:sz="4" w:space="0" w:color="auto"/>
            </w:tcBorders>
          </w:tcPr>
          <w:p w14:paraId="0B46E460" w14:textId="50D5BD7A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2E7C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21EB3DEE" w14:textId="51A6D504" w:rsidR="00CE4ED3" w:rsidRPr="00FB2E7C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2E7C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CE4ED3" w:rsidRPr="001D3699" w14:paraId="5F3A315C" w14:textId="77777777" w:rsidTr="00CE4ED3">
        <w:trPr>
          <w:trHeight w:val="20"/>
        </w:trPr>
        <w:tc>
          <w:tcPr>
            <w:tcW w:w="948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A4764" w14:textId="13AED338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D3699">
              <w:rPr>
                <w:rFonts w:eastAsia="Times New Roman" w:cs="Times New Roman"/>
                <w:szCs w:val="24"/>
              </w:rPr>
              <w:t>Control</w:t>
            </w:r>
          </w:p>
          <w:p w14:paraId="0BD19F13" w14:textId="77777777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99A179" w14:textId="236B5E2C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0.16** (0.05)</w:t>
            </w:r>
          </w:p>
        </w:tc>
        <w:tc>
          <w:tcPr>
            <w:tcW w:w="99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50B11F" w14:textId="2A4C6FDD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0.16** (0.05)</w:t>
            </w:r>
          </w:p>
        </w:tc>
        <w:tc>
          <w:tcPr>
            <w:tcW w:w="997" w:type="pct"/>
            <w:tcBorders>
              <w:left w:val="nil"/>
              <w:bottom w:val="nil"/>
              <w:right w:val="nil"/>
            </w:tcBorders>
          </w:tcPr>
          <w:p w14:paraId="7B520B16" w14:textId="5C6C8E32" w:rsidR="00CE4ED3" w:rsidRPr="008E4F6A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0.16** (0.05)</w:t>
            </w:r>
          </w:p>
        </w:tc>
        <w:tc>
          <w:tcPr>
            <w:tcW w:w="106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A74621" w14:textId="1F709CC0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0.16** (0.05)</w:t>
            </w:r>
          </w:p>
        </w:tc>
      </w:tr>
      <w:tr w:rsidR="00CE4ED3" w:rsidRPr="001D3699" w14:paraId="32E55F23" w14:textId="77777777" w:rsidTr="00CE4ED3">
        <w:trPr>
          <w:trHeight w:val="20"/>
        </w:trPr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54BAAF" w14:textId="6778785F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D3699">
              <w:rPr>
                <w:rFonts w:eastAsia="Times New Roman" w:cs="Times New Roman"/>
                <w:szCs w:val="24"/>
              </w:rPr>
              <w:t>Structure</w:t>
            </w:r>
          </w:p>
          <w:p w14:paraId="548A95D4" w14:textId="77777777" w:rsidR="00CE4ED3" w:rsidRPr="001D3699" w:rsidRDefault="00CE4ED3" w:rsidP="00CE4ED3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5AFA5D7" w14:textId="69087295" w:rsidR="00CE4ED3" w:rsidRPr="00DF3122" w:rsidRDefault="00CE4ED3" w:rsidP="00CE4ED3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highlight w:val="yellow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0.37*** (0.06)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DA4037C" w14:textId="3EC7E79F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0.37*** (0.06)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</w:tcPr>
          <w:p w14:paraId="770AE0BD" w14:textId="1DCC16F6" w:rsidR="00CE4ED3" w:rsidRPr="008E4F6A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0.37*** (0.06)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AFC0F56" w14:textId="589329A7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0.37*** (0.06)</w:t>
            </w:r>
          </w:p>
        </w:tc>
      </w:tr>
      <w:tr w:rsidR="00CE4ED3" w:rsidRPr="001D3699" w14:paraId="2D2AB730" w14:textId="77777777" w:rsidTr="00CE4ED3">
        <w:trPr>
          <w:trHeight w:val="20"/>
        </w:trPr>
        <w:tc>
          <w:tcPr>
            <w:tcW w:w="9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47F9629" w14:textId="440BDBD4" w:rsidR="00CE4ED3" w:rsidRPr="00DD0D63" w:rsidRDefault="00CE4ED3" w:rsidP="00CE4ED3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</w:t>
            </w:r>
            <w:r w:rsidRPr="00DD0D63">
              <w:rPr>
                <w:rFonts w:eastAsia="Times New Roman" w:cs="Times New Roman"/>
                <w:szCs w:val="24"/>
              </w:rPr>
              <w:t>upport</w:t>
            </w:r>
          </w:p>
        </w:tc>
        <w:tc>
          <w:tcPr>
            <w:tcW w:w="9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9BDD0F" w14:textId="2E52D721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0.03 (0.05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59C8E24" w14:textId="227EBF4D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0.03 (0.05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21E9D4" w14:textId="55570BA1" w:rsidR="00CE4ED3" w:rsidRPr="008E4F6A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0.03 (0.0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559B11" w14:textId="6273B58C" w:rsidR="00CE4ED3" w:rsidRPr="00011D42" w:rsidRDefault="00CE4ED3" w:rsidP="00CE4ED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8E4F6A">
              <w:rPr>
                <w:rFonts w:cs="Times New Roman"/>
                <w:color w:val="000000"/>
                <w:szCs w:val="24"/>
              </w:rPr>
              <w:t>-0.03 (0.05)</w:t>
            </w:r>
          </w:p>
        </w:tc>
      </w:tr>
    </w:tbl>
    <w:p w14:paraId="5AC28860" w14:textId="41B97C39" w:rsidR="00523E20" w:rsidRPr="001D3699" w:rsidRDefault="00523E20" w:rsidP="00523E20">
      <w:pPr>
        <w:spacing w:line="480" w:lineRule="auto"/>
        <w:rPr>
          <w:rFonts w:cs="Times New Roman"/>
          <w:szCs w:val="24"/>
        </w:rPr>
      </w:pPr>
      <w:r w:rsidRPr="001D3699">
        <w:rPr>
          <w:rFonts w:cs="Times New Roman"/>
          <w:i/>
          <w:szCs w:val="24"/>
        </w:rPr>
        <w:t>Notes.</w:t>
      </w:r>
      <w:r w:rsidRPr="001D3699">
        <w:rPr>
          <w:rFonts w:cs="Times New Roman"/>
          <w:szCs w:val="24"/>
        </w:rPr>
        <w:t xml:space="preserve"> *** </w:t>
      </w:r>
      <w:r w:rsidRPr="00011D42">
        <w:rPr>
          <w:rFonts w:cs="Times New Roman"/>
          <w:i/>
          <w:iCs/>
          <w:szCs w:val="24"/>
        </w:rPr>
        <w:t>p</w:t>
      </w:r>
      <w:r w:rsidR="00011D42">
        <w:rPr>
          <w:rFonts w:cs="Times New Roman"/>
          <w:szCs w:val="24"/>
        </w:rPr>
        <w:t xml:space="preserve"> </w:t>
      </w:r>
      <w:r w:rsidRPr="001D3699">
        <w:rPr>
          <w:rFonts w:cs="Times New Roman"/>
          <w:szCs w:val="24"/>
        </w:rPr>
        <w:t>&lt;</w:t>
      </w:r>
      <w:r w:rsidR="00011D42">
        <w:rPr>
          <w:rFonts w:cs="Times New Roman"/>
          <w:szCs w:val="24"/>
        </w:rPr>
        <w:t xml:space="preserve"> </w:t>
      </w:r>
      <w:r w:rsidRPr="001D3699">
        <w:rPr>
          <w:rFonts w:cs="Times New Roman"/>
          <w:szCs w:val="24"/>
        </w:rPr>
        <w:t>.001, **</w:t>
      </w:r>
      <w:r w:rsidR="00011D42">
        <w:rPr>
          <w:rFonts w:cs="Times New Roman"/>
          <w:szCs w:val="24"/>
        </w:rPr>
        <w:t xml:space="preserve"> </w:t>
      </w:r>
      <w:r w:rsidRPr="00011D42">
        <w:rPr>
          <w:rFonts w:cs="Times New Roman"/>
          <w:i/>
          <w:iCs/>
          <w:szCs w:val="24"/>
        </w:rPr>
        <w:t>p</w:t>
      </w:r>
      <w:r w:rsidR="00011D42">
        <w:rPr>
          <w:rFonts w:cs="Times New Roman"/>
          <w:i/>
          <w:iCs/>
          <w:szCs w:val="24"/>
        </w:rPr>
        <w:t xml:space="preserve"> </w:t>
      </w:r>
      <w:r w:rsidRPr="001D3699">
        <w:rPr>
          <w:rFonts w:cs="Times New Roman"/>
          <w:szCs w:val="24"/>
        </w:rPr>
        <w:t>&lt;</w:t>
      </w:r>
      <w:r w:rsidR="00011D42">
        <w:rPr>
          <w:rFonts w:cs="Times New Roman"/>
          <w:szCs w:val="24"/>
        </w:rPr>
        <w:t xml:space="preserve"> </w:t>
      </w:r>
      <w:r w:rsidRPr="001D3699">
        <w:rPr>
          <w:rFonts w:cs="Times New Roman"/>
          <w:szCs w:val="24"/>
        </w:rPr>
        <w:t>.01, *</w:t>
      </w:r>
      <w:r w:rsidRPr="00011D42">
        <w:rPr>
          <w:rFonts w:cs="Times New Roman"/>
          <w:i/>
          <w:iCs/>
          <w:szCs w:val="24"/>
        </w:rPr>
        <w:t>p</w:t>
      </w:r>
      <w:r w:rsidR="00011D42">
        <w:rPr>
          <w:rFonts w:cs="Times New Roman"/>
          <w:szCs w:val="24"/>
        </w:rPr>
        <w:t xml:space="preserve"> </w:t>
      </w:r>
      <w:r w:rsidRPr="001D3699">
        <w:rPr>
          <w:rFonts w:cs="Times New Roman"/>
          <w:szCs w:val="24"/>
        </w:rPr>
        <w:t>&lt;</w:t>
      </w:r>
      <w:r w:rsidR="00011D42">
        <w:rPr>
          <w:rFonts w:cs="Times New Roman"/>
          <w:szCs w:val="24"/>
        </w:rPr>
        <w:t xml:space="preserve"> </w:t>
      </w:r>
      <w:r w:rsidRPr="001D3699">
        <w:rPr>
          <w:rFonts w:cs="Times New Roman"/>
          <w:szCs w:val="24"/>
        </w:rPr>
        <w:t>.05</w:t>
      </w:r>
      <w:r>
        <w:rPr>
          <w:rFonts w:cs="Times New Roman"/>
          <w:szCs w:val="24"/>
        </w:rPr>
        <w:t xml:space="preserve">, </w:t>
      </w:r>
      <w:r w:rsidRPr="001D3699">
        <w:rPr>
          <w:rFonts w:cs="Times New Roman"/>
          <w:szCs w:val="24"/>
          <w:vertAlign w:val="superscript"/>
        </w:rPr>
        <w:t xml:space="preserve">+ </w:t>
      </w:r>
      <w:r w:rsidRPr="00011D42">
        <w:rPr>
          <w:rFonts w:cs="Times New Roman"/>
          <w:i/>
          <w:iCs/>
          <w:szCs w:val="24"/>
        </w:rPr>
        <w:t>p</w:t>
      </w:r>
      <w:r w:rsidR="00011D42">
        <w:rPr>
          <w:rFonts w:cs="Times New Roman"/>
          <w:szCs w:val="24"/>
        </w:rPr>
        <w:t xml:space="preserve"> </w:t>
      </w:r>
      <w:r w:rsidRPr="001D3699">
        <w:rPr>
          <w:rFonts w:cs="Times New Roman"/>
          <w:szCs w:val="24"/>
        </w:rPr>
        <w:t>&lt;</w:t>
      </w:r>
      <w:r w:rsidR="00011D42">
        <w:rPr>
          <w:rFonts w:cs="Times New Roman"/>
          <w:szCs w:val="24"/>
        </w:rPr>
        <w:t xml:space="preserve"> </w:t>
      </w:r>
      <w:r w:rsidRPr="001D3699">
        <w:rPr>
          <w:rFonts w:cs="Times New Roman"/>
          <w:szCs w:val="24"/>
        </w:rPr>
        <w:t>.10</w:t>
      </w:r>
      <w:r w:rsidRPr="001D3699">
        <w:rPr>
          <w:rFonts w:cs="Times New Roman" w:hint="eastAsia"/>
          <w:szCs w:val="24"/>
        </w:rPr>
        <w:t xml:space="preserve">. </w:t>
      </w:r>
      <w:r w:rsidR="00011D42" w:rsidRPr="001D3699">
        <w:rPr>
          <w:rFonts w:cs="Times New Roman" w:hint="eastAsia"/>
          <w:szCs w:val="24"/>
        </w:rPr>
        <w:t xml:space="preserve">SSBs: sugar-sweetened beverages. </w:t>
      </w:r>
      <w:r w:rsidR="00011D42" w:rsidRPr="008A4E0E">
        <w:rPr>
          <w:rFonts w:cs="Times New Roman"/>
          <w:szCs w:val="24"/>
        </w:rPr>
        <w:t>Control: Coercive Control. Support: Autonomy support.</w:t>
      </w:r>
    </w:p>
    <w:p w14:paraId="30A4D369" w14:textId="77777777" w:rsidR="00A60FE3" w:rsidRPr="00B37355" w:rsidRDefault="00A60FE3" w:rsidP="00B37355">
      <w:pPr>
        <w:widowControl w:val="0"/>
        <w:spacing w:after="0" w:line="480" w:lineRule="auto"/>
        <w:rPr>
          <w:rFonts w:eastAsia="DengXian" w:cs="Times New Roman"/>
          <w:kern w:val="2"/>
          <w:szCs w:val="24"/>
          <w:lang w:eastAsia="zh-CN"/>
        </w:rPr>
      </w:pPr>
    </w:p>
    <w:p w14:paraId="5731DCFF" w14:textId="77777777" w:rsidR="00B37355" w:rsidRPr="004C521F" w:rsidRDefault="00B37355" w:rsidP="004C521F">
      <w:pPr>
        <w:spacing w:after="0" w:line="480" w:lineRule="auto"/>
        <w:jc w:val="both"/>
        <w:rPr>
          <w:rFonts w:cs="Times New Roman"/>
          <w:b/>
          <w:szCs w:val="24"/>
        </w:rPr>
      </w:pPr>
    </w:p>
    <w:sectPr w:rsidR="00B37355" w:rsidRPr="004C521F" w:rsidSect="00EB6E68">
      <w:headerReference w:type="default" r:id="rId12"/>
      <w:pgSz w:w="11906" w:h="16838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B2938E" w14:textId="77777777" w:rsidR="00A70AA3" w:rsidRPr="00B37355" w:rsidRDefault="00A70AA3" w:rsidP="004E755E">
      <w:pPr>
        <w:spacing w:after="0" w:line="240" w:lineRule="auto"/>
      </w:pPr>
      <w:r w:rsidRPr="00B37355">
        <w:separator/>
      </w:r>
    </w:p>
  </w:endnote>
  <w:endnote w:type="continuationSeparator" w:id="0">
    <w:p w14:paraId="5897AB8E" w14:textId="77777777" w:rsidR="00A70AA3" w:rsidRPr="00B37355" w:rsidRDefault="00A70AA3" w:rsidP="004E755E">
      <w:pPr>
        <w:spacing w:after="0" w:line="240" w:lineRule="auto"/>
      </w:pPr>
      <w:r w:rsidRPr="00B3735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DF9E4B" w14:textId="77777777" w:rsidR="00A70AA3" w:rsidRPr="00B37355" w:rsidRDefault="00A70AA3" w:rsidP="004E755E">
      <w:pPr>
        <w:spacing w:after="0" w:line="240" w:lineRule="auto"/>
      </w:pPr>
      <w:r w:rsidRPr="00B37355">
        <w:separator/>
      </w:r>
    </w:p>
  </w:footnote>
  <w:footnote w:type="continuationSeparator" w:id="0">
    <w:p w14:paraId="030C36D5" w14:textId="77777777" w:rsidR="00A70AA3" w:rsidRPr="00B37355" w:rsidRDefault="00A70AA3" w:rsidP="004E755E">
      <w:pPr>
        <w:spacing w:after="0" w:line="240" w:lineRule="auto"/>
      </w:pPr>
      <w:r w:rsidRPr="00B37355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975592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3340C4" w14:textId="3D6E9916" w:rsidR="004C05CD" w:rsidRDefault="004C05C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360B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128B2207" w14:textId="77777777" w:rsidR="004C05CD" w:rsidRDefault="004C05C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02073"/>
    <w:multiLevelType w:val="multilevel"/>
    <w:tmpl w:val="0360EC98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432220"/>
    <w:multiLevelType w:val="multilevel"/>
    <w:tmpl w:val="5434DE92"/>
    <w:lvl w:ilvl="0">
      <w:start w:val="4"/>
      <w:numFmt w:val="bullet"/>
      <w:lvlText w:val=""/>
      <w:lvlJc w:val="left"/>
      <w:pPr>
        <w:ind w:left="1080" w:hanging="360"/>
      </w:pPr>
      <w:rPr>
        <w:rFonts w:ascii="Wingdings" w:eastAsiaTheme="minorHAnsi" w:hAnsi="Wingdings" w:cs="Arial Unicode MS" w:hint="default"/>
        <w:color w:val="000000"/>
        <w:sz w:val="32"/>
        <w:szCs w:val="3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870E68"/>
    <w:multiLevelType w:val="multilevel"/>
    <w:tmpl w:val="BD6EBEB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16"/>
  </w:docVars>
  <w:rsids>
    <w:rsidRoot w:val="00297A9B"/>
    <w:rsid w:val="000049E9"/>
    <w:rsid w:val="000069C4"/>
    <w:rsid w:val="00011588"/>
    <w:rsid w:val="00011D42"/>
    <w:rsid w:val="00014F65"/>
    <w:rsid w:val="00023FDA"/>
    <w:rsid w:val="0003483C"/>
    <w:rsid w:val="00035E29"/>
    <w:rsid w:val="00042686"/>
    <w:rsid w:val="0005031B"/>
    <w:rsid w:val="00053183"/>
    <w:rsid w:val="000549D5"/>
    <w:rsid w:val="000675CE"/>
    <w:rsid w:val="000742F9"/>
    <w:rsid w:val="00080C1D"/>
    <w:rsid w:val="000841FF"/>
    <w:rsid w:val="0009418C"/>
    <w:rsid w:val="00095E36"/>
    <w:rsid w:val="000C7EA3"/>
    <w:rsid w:val="000F3274"/>
    <w:rsid w:val="000F47CA"/>
    <w:rsid w:val="001234C3"/>
    <w:rsid w:val="00123EC9"/>
    <w:rsid w:val="00150A77"/>
    <w:rsid w:val="00165ED8"/>
    <w:rsid w:val="001664C6"/>
    <w:rsid w:val="00167F49"/>
    <w:rsid w:val="00174975"/>
    <w:rsid w:val="001B0370"/>
    <w:rsid w:val="001C1435"/>
    <w:rsid w:val="001D1570"/>
    <w:rsid w:val="001D3221"/>
    <w:rsid w:val="001E6AB0"/>
    <w:rsid w:val="001E7C2F"/>
    <w:rsid w:val="001F0CED"/>
    <w:rsid w:val="001F3258"/>
    <w:rsid w:val="002030A7"/>
    <w:rsid w:val="002052C0"/>
    <w:rsid w:val="00215173"/>
    <w:rsid w:val="00220E36"/>
    <w:rsid w:val="00245015"/>
    <w:rsid w:val="00245A5F"/>
    <w:rsid w:val="00250C2E"/>
    <w:rsid w:val="00252571"/>
    <w:rsid w:val="00255FB3"/>
    <w:rsid w:val="00272E58"/>
    <w:rsid w:val="0028310E"/>
    <w:rsid w:val="0028503C"/>
    <w:rsid w:val="0028713F"/>
    <w:rsid w:val="00297A9B"/>
    <w:rsid w:val="002A5AC8"/>
    <w:rsid w:val="002B23AF"/>
    <w:rsid w:val="002C4EEF"/>
    <w:rsid w:val="002D161F"/>
    <w:rsid w:val="002E71B4"/>
    <w:rsid w:val="002F71FE"/>
    <w:rsid w:val="00314052"/>
    <w:rsid w:val="003328D6"/>
    <w:rsid w:val="00335D59"/>
    <w:rsid w:val="003372DF"/>
    <w:rsid w:val="00345046"/>
    <w:rsid w:val="00354F54"/>
    <w:rsid w:val="00376697"/>
    <w:rsid w:val="00382462"/>
    <w:rsid w:val="00391505"/>
    <w:rsid w:val="003B1019"/>
    <w:rsid w:val="003C181C"/>
    <w:rsid w:val="003C5AD2"/>
    <w:rsid w:val="003C6514"/>
    <w:rsid w:val="003D482C"/>
    <w:rsid w:val="003D5DDA"/>
    <w:rsid w:val="003F619F"/>
    <w:rsid w:val="004014F4"/>
    <w:rsid w:val="00415D5D"/>
    <w:rsid w:val="004258EF"/>
    <w:rsid w:val="00425B8A"/>
    <w:rsid w:val="004262EC"/>
    <w:rsid w:val="00452069"/>
    <w:rsid w:val="00474B97"/>
    <w:rsid w:val="004A00E0"/>
    <w:rsid w:val="004B4577"/>
    <w:rsid w:val="004C05CD"/>
    <w:rsid w:val="004C26B9"/>
    <w:rsid w:val="004C521F"/>
    <w:rsid w:val="004C5A2E"/>
    <w:rsid w:val="004C5B86"/>
    <w:rsid w:val="004D2754"/>
    <w:rsid w:val="004D655E"/>
    <w:rsid w:val="004D6588"/>
    <w:rsid w:val="004E755E"/>
    <w:rsid w:val="00500089"/>
    <w:rsid w:val="00523E20"/>
    <w:rsid w:val="0053214E"/>
    <w:rsid w:val="0053335C"/>
    <w:rsid w:val="00533872"/>
    <w:rsid w:val="005401E4"/>
    <w:rsid w:val="0055433D"/>
    <w:rsid w:val="00557CD2"/>
    <w:rsid w:val="00570910"/>
    <w:rsid w:val="0057232D"/>
    <w:rsid w:val="00575F24"/>
    <w:rsid w:val="0057695D"/>
    <w:rsid w:val="0058164A"/>
    <w:rsid w:val="005A16B8"/>
    <w:rsid w:val="005A33FD"/>
    <w:rsid w:val="005A4AE5"/>
    <w:rsid w:val="005B7A0A"/>
    <w:rsid w:val="005C4983"/>
    <w:rsid w:val="005D5EDF"/>
    <w:rsid w:val="005D7BED"/>
    <w:rsid w:val="005E159C"/>
    <w:rsid w:val="00600AE2"/>
    <w:rsid w:val="00611A45"/>
    <w:rsid w:val="00612736"/>
    <w:rsid w:val="00623C14"/>
    <w:rsid w:val="00625AE4"/>
    <w:rsid w:val="00630E10"/>
    <w:rsid w:val="00656B92"/>
    <w:rsid w:val="00675DEE"/>
    <w:rsid w:val="00681C92"/>
    <w:rsid w:val="00681DA5"/>
    <w:rsid w:val="00682172"/>
    <w:rsid w:val="00692D15"/>
    <w:rsid w:val="006A31CC"/>
    <w:rsid w:val="006B352D"/>
    <w:rsid w:val="006B4896"/>
    <w:rsid w:val="006B4C00"/>
    <w:rsid w:val="006B663E"/>
    <w:rsid w:val="006C6711"/>
    <w:rsid w:val="006D4DB2"/>
    <w:rsid w:val="006E720E"/>
    <w:rsid w:val="006F177F"/>
    <w:rsid w:val="006F7C50"/>
    <w:rsid w:val="007035EC"/>
    <w:rsid w:val="007101C7"/>
    <w:rsid w:val="0073091C"/>
    <w:rsid w:val="00731C4F"/>
    <w:rsid w:val="0074201E"/>
    <w:rsid w:val="00763270"/>
    <w:rsid w:val="007762DF"/>
    <w:rsid w:val="00786AD7"/>
    <w:rsid w:val="007A3EEA"/>
    <w:rsid w:val="007D01FF"/>
    <w:rsid w:val="007E3949"/>
    <w:rsid w:val="007F5531"/>
    <w:rsid w:val="00801800"/>
    <w:rsid w:val="008060C4"/>
    <w:rsid w:val="008221A9"/>
    <w:rsid w:val="00823186"/>
    <w:rsid w:val="00831AF2"/>
    <w:rsid w:val="0084539F"/>
    <w:rsid w:val="00854385"/>
    <w:rsid w:val="00860EF8"/>
    <w:rsid w:val="00874EC8"/>
    <w:rsid w:val="008763D3"/>
    <w:rsid w:val="0089230E"/>
    <w:rsid w:val="00892912"/>
    <w:rsid w:val="008A25BA"/>
    <w:rsid w:val="008A32B9"/>
    <w:rsid w:val="008A6596"/>
    <w:rsid w:val="008B43B0"/>
    <w:rsid w:val="008B596E"/>
    <w:rsid w:val="008C65B9"/>
    <w:rsid w:val="008D1FC8"/>
    <w:rsid w:val="008D3C60"/>
    <w:rsid w:val="008E2A9F"/>
    <w:rsid w:val="009321E5"/>
    <w:rsid w:val="0093273B"/>
    <w:rsid w:val="00942935"/>
    <w:rsid w:val="00942E46"/>
    <w:rsid w:val="00952C7B"/>
    <w:rsid w:val="00983064"/>
    <w:rsid w:val="009854C8"/>
    <w:rsid w:val="00995100"/>
    <w:rsid w:val="0099778D"/>
    <w:rsid w:val="009A64ED"/>
    <w:rsid w:val="009B0022"/>
    <w:rsid w:val="009B4380"/>
    <w:rsid w:val="009C75E9"/>
    <w:rsid w:val="009D138E"/>
    <w:rsid w:val="009D640A"/>
    <w:rsid w:val="009D6B27"/>
    <w:rsid w:val="009F1DA3"/>
    <w:rsid w:val="00A049AD"/>
    <w:rsid w:val="00A05A62"/>
    <w:rsid w:val="00A06AE8"/>
    <w:rsid w:val="00A14556"/>
    <w:rsid w:val="00A16042"/>
    <w:rsid w:val="00A2782E"/>
    <w:rsid w:val="00A4388D"/>
    <w:rsid w:val="00A50DCB"/>
    <w:rsid w:val="00A55B4E"/>
    <w:rsid w:val="00A572B2"/>
    <w:rsid w:val="00A60FE3"/>
    <w:rsid w:val="00A63179"/>
    <w:rsid w:val="00A70AA3"/>
    <w:rsid w:val="00A71BEC"/>
    <w:rsid w:val="00A7739C"/>
    <w:rsid w:val="00A87DAC"/>
    <w:rsid w:val="00AA42A2"/>
    <w:rsid w:val="00AC0C7E"/>
    <w:rsid w:val="00AC2731"/>
    <w:rsid w:val="00AC5D4F"/>
    <w:rsid w:val="00AD029C"/>
    <w:rsid w:val="00AF218F"/>
    <w:rsid w:val="00B06730"/>
    <w:rsid w:val="00B138CF"/>
    <w:rsid w:val="00B37355"/>
    <w:rsid w:val="00B42938"/>
    <w:rsid w:val="00B448BB"/>
    <w:rsid w:val="00B525C2"/>
    <w:rsid w:val="00B571B8"/>
    <w:rsid w:val="00B62E51"/>
    <w:rsid w:val="00B637C0"/>
    <w:rsid w:val="00B63970"/>
    <w:rsid w:val="00B75586"/>
    <w:rsid w:val="00B96D40"/>
    <w:rsid w:val="00BA3002"/>
    <w:rsid w:val="00BA360B"/>
    <w:rsid w:val="00BB4AA9"/>
    <w:rsid w:val="00BD49CB"/>
    <w:rsid w:val="00BD4A2A"/>
    <w:rsid w:val="00BD7FA9"/>
    <w:rsid w:val="00C05B95"/>
    <w:rsid w:val="00C229A9"/>
    <w:rsid w:val="00C22EE1"/>
    <w:rsid w:val="00C23C1D"/>
    <w:rsid w:val="00C34332"/>
    <w:rsid w:val="00C42C04"/>
    <w:rsid w:val="00C54D5E"/>
    <w:rsid w:val="00C56526"/>
    <w:rsid w:val="00C60089"/>
    <w:rsid w:val="00C667EF"/>
    <w:rsid w:val="00C668F9"/>
    <w:rsid w:val="00C709C6"/>
    <w:rsid w:val="00C711AB"/>
    <w:rsid w:val="00C7318D"/>
    <w:rsid w:val="00C76DC8"/>
    <w:rsid w:val="00CA6DE7"/>
    <w:rsid w:val="00CE4ED3"/>
    <w:rsid w:val="00CF33A7"/>
    <w:rsid w:val="00CF6C4A"/>
    <w:rsid w:val="00D15ADA"/>
    <w:rsid w:val="00D170E0"/>
    <w:rsid w:val="00D2691F"/>
    <w:rsid w:val="00D50472"/>
    <w:rsid w:val="00D54219"/>
    <w:rsid w:val="00D7144A"/>
    <w:rsid w:val="00D77C17"/>
    <w:rsid w:val="00D80C94"/>
    <w:rsid w:val="00D824B9"/>
    <w:rsid w:val="00D8793C"/>
    <w:rsid w:val="00D927A3"/>
    <w:rsid w:val="00D92816"/>
    <w:rsid w:val="00D97012"/>
    <w:rsid w:val="00DB7819"/>
    <w:rsid w:val="00DD1097"/>
    <w:rsid w:val="00DE6182"/>
    <w:rsid w:val="00DE6DE1"/>
    <w:rsid w:val="00E301B0"/>
    <w:rsid w:val="00E34162"/>
    <w:rsid w:val="00E34738"/>
    <w:rsid w:val="00E400BB"/>
    <w:rsid w:val="00E41190"/>
    <w:rsid w:val="00E51E15"/>
    <w:rsid w:val="00E63CAF"/>
    <w:rsid w:val="00E75863"/>
    <w:rsid w:val="00E76607"/>
    <w:rsid w:val="00E82518"/>
    <w:rsid w:val="00E9696C"/>
    <w:rsid w:val="00EA10B6"/>
    <w:rsid w:val="00EA77EF"/>
    <w:rsid w:val="00EB369C"/>
    <w:rsid w:val="00EB6E68"/>
    <w:rsid w:val="00ED4C42"/>
    <w:rsid w:val="00EE111B"/>
    <w:rsid w:val="00EE21CF"/>
    <w:rsid w:val="00F00C43"/>
    <w:rsid w:val="00F27399"/>
    <w:rsid w:val="00F451BD"/>
    <w:rsid w:val="00F74FEE"/>
    <w:rsid w:val="00F83864"/>
    <w:rsid w:val="00F92A6B"/>
    <w:rsid w:val="00F953F4"/>
    <w:rsid w:val="00FA09FF"/>
    <w:rsid w:val="00FB251E"/>
    <w:rsid w:val="00FC1C2F"/>
    <w:rsid w:val="00FD1411"/>
    <w:rsid w:val="00FD3944"/>
    <w:rsid w:val="00FD65D6"/>
    <w:rsid w:val="00FE04D6"/>
    <w:rsid w:val="00FE24B8"/>
    <w:rsid w:val="00FE4411"/>
    <w:rsid w:val="1B87CF10"/>
    <w:rsid w:val="1D239F71"/>
    <w:rsid w:val="1EBF6FD2"/>
    <w:rsid w:val="22437B5A"/>
    <w:rsid w:val="24780278"/>
    <w:rsid w:val="2E687401"/>
    <w:rsid w:val="37854002"/>
    <w:rsid w:val="3C8EB13A"/>
    <w:rsid w:val="3E2A819B"/>
    <w:rsid w:val="46188AAB"/>
    <w:rsid w:val="4D9897F7"/>
    <w:rsid w:val="4E5EF2AB"/>
    <w:rsid w:val="55043F35"/>
    <w:rsid w:val="5AAA5D68"/>
    <w:rsid w:val="5CF628BD"/>
    <w:rsid w:val="5D335309"/>
    <w:rsid w:val="653D0414"/>
    <w:rsid w:val="655FD5E7"/>
    <w:rsid w:val="6A1873C4"/>
    <w:rsid w:val="6C643F19"/>
    <w:rsid w:val="7409BDDB"/>
    <w:rsid w:val="771D1FFF"/>
    <w:rsid w:val="77C43544"/>
    <w:rsid w:val="798D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515300"/>
  <w15:chartTrackingRefBased/>
  <w15:docId w15:val="{1954F544-E4D0-41D6-955B-3068A5857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411"/>
    <w:rPr>
      <w:rFonts w:ascii="Times New Roman" w:hAnsi="Times New Roman"/>
      <w:sz w:val="24"/>
      <w:lang w:val="en-US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4C521F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411"/>
    <w:pPr>
      <w:spacing w:after="0" w:line="480" w:lineRule="auto"/>
      <w:jc w:val="both"/>
      <w:outlineLvl w:val="1"/>
    </w:pPr>
    <w:rPr>
      <w:rFonts w:eastAsia="DengXian" w:cs="Times New Roman"/>
      <w:b/>
      <w:bCs/>
      <w:kern w:val="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7A9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97A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A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A9B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297A9B"/>
  </w:style>
  <w:style w:type="paragraph" w:styleId="Revision">
    <w:name w:val="Revision"/>
    <w:hidden/>
    <w:uiPriority w:val="99"/>
    <w:semiHidden/>
    <w:rsid w:val="00FA09F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C1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B4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25BA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A25BA"/>
    <w:pPr>
      <w:spacing w:line="48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8A25BA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E7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55E"/>
  </w:style>
  <w:style w:type="paragraph" w:styleId="Footer">
    <w:name w:val="footer"/>
    <w:basedOn w:val="Normal"/>
    <w:link w:val="FooterChar"/>
    <w:uiPriority w:val="99"/>
    <w:unhideWhenUsed/>
    <w:rsid w:val="004E7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55E"/>
  </w:style>
  <w:style w:type="paragraph" w:styleId="Title">
    <w:name w:val="Title"/>
    <w:basedOn w:val="Normal"/>
    <w:next w:val="Normal"/>
    <w:link w:val="TitleChar"/>
    <w:uiPriority w:val="10"/>
    <w:qFormat/>
    <w:rsid w:val="004E755E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4E755E"/>
    <w:rPr>
      <w:rFonts w:ascii="Calibri" w:eastAsia="Calibri" w:hAnsi="Calibri" w:cs="Calibri"/>
      <w:b/>
      <w:sz w:val="72"/>
      <w:szCs w:val="72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4C521F"/>
    <w:rPr>
      <w:rFonts w:ascii="Times New Roman" w:hAnsi="Times New Roman" w:cs="Times New Roman"/>
      <w:b/>
      <w:bCs/>
      <w:sz w:val="24"/>
      <w:szCs w:val="24"/>
      <w:lang w:val="en-US"/>
    </w:rPr>
  </w:style>
  <w:style w:type="table" w:customStyle="1" w:styleId="8">
    <w:name w:val="8"/>
    <w:basedOn w:val="TableNormal"/>
    <w:rsid w:val="004C521F"/>
    <w:rPr>
      <w:rFonts w:ascii="Calibri" w:eastAsia="SimSun" w:hAnsi="Calibri" w:cs="Calibri"/>
      <w:lang w:val="en-US" w:eastAsia="zh-CN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FD1411"/>
    <w:rPr>
      <w:rFonts w:ascii="Times New Roman" w:eastAsia="DengXian" w:hAnsi="Times New Roman" w:cs="Times New Roman"/>
      <w:b/>
      <w:bCs/>
      <w:kern w:val="2"/>
      <w:sz w:val="24"/>
      <w:szCs w:val="24"/>
      <w:lang w:val="en-US" w:eastAsia="zh-CN"/>
    </w:rPr>
  </w:style>
  <w:style w:type="table" w:customStyle="1" w:styleId="6">
    <w:name w:val="6"/>
    <w:basedOn w:val="TableNormal"/>
    <w:rsid w:val="00B37355"/>
    <w:rPr>
      <w:rFonts w:ascii="Calibri" w:eastAsia="SimSun" w:hAnsi="Calibri" w:cs="Calibri"/>
      <w:lang w:val="en-US"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523E20"/>
    <w:rPr>
      <w:rFonts w:ascii="Calibri" w:eastAsia="SimSun" w:hAnsi="Calibri" w:cs="Calibri"/>
      <w:lang w:val="en-US"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0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d525f2-14f1-42be-92a0-95649ca560c3">
      <Terms xmlns="http://schemas.microsoft.com/office/infopath/2007/PartnerControls"/>
    </lcf76f155ced4ddcb4097134ff3c332f>
    <TaxCatchAll xmlns="861fb461-d366-4695-9987-dd1401e112d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C9351E056306489813829856673C73" ma:contentTypeVersion="18" ma:contentTypeDescription="Een nieuw document maken." ma:contentTypeScope="" ma:versionID="fc0e7bffa1f8b706b9db91329a1ba43b">
  <xsd:schema xmlns:xsd="http://www.w3.org/2001/XMLSchema" xmlns:xs="http://www.w3.org/2001/XMLSchema" xmlns:p="http://schemas.microsoft.com/office/2006/metadata/properties" xmlns:ns2="53d525f2-14f1-42be-92a0-95649ca560c3" xmlns:ns3="861fb461-d366-4695-9987-dd1401e112db" targetNamespace="http://schemas.microsoft.com/office/2006/metadata/properties" ma:root="true" ma:fieldsID="2e040dd00edefc4a68dea4d07be5c226" ns2:_="" ns3:_="">
    <xsd:import namespace="53d525f2-14f1-42be-92a0-95649ca560c3"/>
    <xsd:import namespace="861fb461-d366-4695-9987-dd1401e112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d525f2-14f1-42be-92a0-95649ca560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99b6ca76-abda-4f5c-bf70-6374a71c10d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1fb461-d366-4695-9987-dd1401e112d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436c18d-0ffa-4465-9223-56deee2fad27}" ma:internalName="TaxCatchAll" ma:showField="CatchAllData" ma:web="861fb461-d366-4695-9987-dd1401e112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D94868-57EA-4D08-A56F-05490357D0BE}">
  <ds:schemaRefs>
    <ds:schemaRef ds:uri="http://schemas.microsoft.com/office/2006/metadata/properties"/>
    <ds:schemaRef ds:uri="http://schemas.microsoft.com/office/infopath/2007/PartnerControls"/>
    <ds:schemaRef ds:uri="53d525f2-14f1-42be-92a0-95649ca560c3"/>
    <ds:schemaRef ds:uri="861fb461-d366-4695-9987-dd1401e112db"/>
  </ds:schemaRefs>
</ds:datastoreItem>
</file>

<file path=customXml/itemProps2.xml><?xml version="1.0" encoding="utf-8"?>
<ds:datastoreItem xmlns:ds="http://schemas.openxmlformats.org/officeDocument/2006/customXml" ds:itemID="{1998BE0D-6440-417C-BC0D-800223E34F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AD3AAC-EC89-460A-B533-9846FA71B7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d525f2-14f1-42be-92a0-95649ca560c3"/>
    <ds:schemaRef ds:uri="861fb461-d366-4695-9987-dd1401e112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CB5772D-B866-4639-B39B-A77B8FFAA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3</Pages>
  <Words>1613</Words>
  <Characters>8318</Characters>
  <Application>Microsoft Office Word</Application>
  <DocSecurity>0</DocSecurity>
  <Lines>693</Lines>
  <Paragraphs>5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s Janssen</dc:creator>
  <cp:keywords/>
  <dc:description/>
  <cp:lastModifiedBy>Kavitha Parandaman</cp:lastModifiedBy>
  <cp:revision>20</cp:revision>
  <dcterms:created xsi:type="dcterms:W3CDTF">2024-11-18T15:15:00Z</dcterms:created>
  <dcterms:modified xsi:type="dcterms:W3CDTF">2025-06-04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C9351E056306489813829856673C73</vt:lpwstr>
  </property>
  <property fmtid="{D5CDD505-2E9C-101B-9397-08002B2CF9AE}" pid="3" name="MediaServiceImageTags">
    <vt:lpwstr/>
  </property>
  <property fmtid="{D5CDD505-2E9C-101B-9397-08002B2CF9AE}" pid="4" name="GrammarlyDocumentId">
    <vt:lpwstr>6e06cb435f614adf5377c27c390162a89aef15053d3ce2303d7f47266c5fad5c</vt:lpwstr>
  </property>
</Properties>
</file>